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C0B001" w14:textId="177B0BE6" w:rsidR="007C4B05" w:rsidRPr="00483C8D" w:rsidRDefault="00000000" w:rsidP="00483C8D">
      <w:pPr>
        <w:pStyle w:val="Heading1"/>
      </w:pPr>
      <w:r w:rsidRPr="00483C8D">
        <w:t>Supplementary Tables: Appraisal Framework Application and Guideline Quality Assessment</w:t>
      </w:r>
    </w:p>
    <w:p w14:paraId="3FC60412" w14:textId="77777777" w:rsidR="00483C8D" w:rsidRPr="00483C8D" w:rsidRDefault="00483C8D" w:rsidP="00483C8D">
      <w:pPr>
        <w:pStyle w:val="Heading2"/>
      </w:pPr>
    </w:p>
    <w:p w14:paraId="7C4A0E2D" w14:textId="77777777" w:rsidR="00483C8D" w:rsidRDefault="00483C8D" w:rsidP="00483C8D">
      <w:pPr>
        <w:pStyle w:val="Heading2"/>
        <w:rPr>
          <w:sz w:val="28"/>
          <w:szCs w:val="28"/>
        </w:rPr>
      </w:pPr>
      <w:r>
        <w:br w:type="page"/>
      </w:r>
    </w:p>
    <w:p w14:paraId="572CDD52" w14:textId="2A96F537" w:rsidR="007C4B05" w:rsidRDefault="00000000" w:rsidP="00483C8D">
      <w:pPr>
        <w:pStyle w:val="Heading2"/>
      </w:pPr>
      <w:r w:rsidRPr="00483C8D">
        <w:lastRenderedPageBreak/>
        <w:t>Supplementary Table S1. How PRISMA, AGREE II, GRADE and CHEERS were applied in this review</w:t>
      </w:r>
    </w:p>
    <w:p w14:paraId="72F187D5" w14:textId="77777777" w:rsidR="00483C8D" w:rsidRPr="00483C8D" w:rsidRDefault="00483C8D" w:rsidP="00483C8D"/>
    <w:tbl>
      <w:tblPr>
        <w:tblStyle w:val="TableGrid"/>
        <w:tblW w:w="0" w:type="auto"/>
        <w:tblCellMar>
          <w:left w:w="57" w:type="dxa"/>
          <w:right w:w="57" w:type="dxa"/>
        </w:tblCellMar>
        <w:tblLook w:val="04A0" w:firstRow="1" w:lastRow="0" w:firstColumn="1" w:lastColumn="0" w:noHBand="0" w:noVBand="1"/>
      </w:tblPr>
      <w:tblGrid>
        <w:gridCol w:w="1031"/>
        <w:gridCol w:w="2145"/>
        <w:gridCol w:w="1701"/>
        <w:gridCol w:w="2835"/>
        <w:gridCol w:w="3100"/>
      </w:tblGrid>
      <w:tr w:rsidR="007C4B05" w:rsidRPr="00483C8D" w14:paraId="4843E69A" w14:textId="77777777" w:rsidTr="00483C8D">
        <w:tc>
          <w:tcPr>
            <w:tcW w:w="1031" w:type="dxa"/>
            <w:shd w:val="clear" w:color="auto" w:fill="F2F2F2" w:themeFill="background1" w:themeFillShade="F2"/>
          </w:tcPr>
          <w:p w14:paraId="6F336D26" w14:textId="77777777" w:rsidR="007C4B05" w:rsidRPr="00483C8D" w:rsidRDefault="00000000" w:rsidP="00483C8D">
            <w:pPr>
              <w:rPr>
                <w:b/>
                <w:bCs/>
              </w:rPr>
            </w:pPr>
            <w:r w:rsidRPr="00483C8D">
              <w:rPr>
                <w:b/>
                <w:bCs/>
              </w:rPr>
              <w:t>Tool</w:t>
            </w:r>
          </w:p>
        </w:tc>
        <w:tc>
          <w:tcPr>
            <w:tcW w:w="2145" w:type="dxa"/>
            <w:shd w:val="clear" w:color="auto" w:fill="F2F2F2" w:themeFill="background1" w:themeFillShade="F2"/>
          </w:tcPr>
          <w:p w14:paraId="22EF4D42" w14:textId="77777777" w:rsidR="007C4B05" w:rsidRPr="00483C8D" w:rsidRDefault="00000000" w:rsidP="00483C8D">
            <w:pPr>
              <w:rPr>
                <w:b/>
                <w:bCs/>
              </w:rPr>
            </w:pPr>
            <w:r w:rsidRPr="00483C8D">
              <w:rPr>
                <w:b/>
                <w:bCs/>
              </w:rPr>
              <w:t>Primary purpose</w:t>
            </w:r>
          </w:p>
        </w:tc>
        <w:tc>
          <w:tcPr>
            <w:tcW w:w="1701" w:type="dxa"/>
            <w:shd w:val="clear" w:color="auto" w:fill="F2F2F2" w:themeFill="background1" w:themeFillShade="F2"/>
          </w:tcPr>
          <w:p w14:paraId="51739998" w14:textId="77777777" w:rsidR="007C4B05" w:rsidRPr="00483C8D" w:rsidRDefault="00000000" w:rsidP="00483C8D">
            <w:pPr>
              <w:rPr>
                <w:b/>
                <w:bCs/>
              </w:rPr>
            </w:pPr>
            <w:r w:rsidRPr="00483C8D">
              <w:rPr>
                <w:b/>
                <w:bCs/>
              </w:rPr>
              <w:t>Unit of assessment</w:t>
            </w:r>
          </w:p>
        </w:tc>
        <w:tc>
          <w:tcPr>
            <w:tcW w:w="2835" w:type="dxa"/>
            <w:shd w:val="clear" w:color="auto" w:fill="F2F2F2" w:themeFill="background1" w:themeFillShade="F2"/>
          </w:tcPr>
          <w:p w14:paraId="5AD83409" w14:textId="77777777" w:rsidR="007C4B05" w:rsidRPr="00483C8D" w:rsidRDefault="00000000" w:rsidP="00483C8D">
            <w:pPr>
              <w:rPr>
                <w:b/>
                <w:bCs/>
              </w:rPr>
            </w:pPr>
            <w:r w:rsidRPr="00483C8D">
              <w:rPr>
                <w:b/>
                <w:bCs/>
              </w:rPr>
              <w:t>Approach in this manuscript</w:t>
            </w:r>
          </w:p>
        </w:tc>
        <w:tc>
          <w:tcPr>
            <w:tcW w:w="3100" w:type="dxa"/>
            <w:shd w:val="clear" w:color="auto" w:fill="F2F2F2" w:themeFill="background1" w:themeFillShade="F2"/>
          </w:tcPr>
          <w:p w14:paraId="3351129D" w14:textId="77777777" w:rsidR="007C4B05" w:rsidRPr="00483C8D" w:rsidRDefault="00000000" w:rsidP="00483C8D">
            <w:pPr>
              <w:rPr>
                <w:b/>
                <w:bCs/>
              </w:rPr>
            </w:pPr>
            <w:r w:rsidRPr="00483C8D">
              <w:rPr>
                <w:b/>
                <w:bCs/>
              </w:rPr>
              <w:t>Outputs</w:t>
            </w:r>
          </w:p>
        </w:tc>
      </w:tr>
      <w:tr w:rsidR="007C4B05" w:rsidRPr="00483C8D" w14:paraId="080C2F52" w14:textId="77777777" w:rsidTr="00483C8D">
        <w:tc>
          <w:tcPr>
            <w:tcW w:w="1031" w:type="dxa"/>
          </w:tcPr>
          <w:p w14:paraId="6FF28C6A" w14:textId="77777777" w:rsidR="007C4B05" w:rsidRPr="00483C8D" w:rsidRDefault="00000000" w:rsidP="00483C8D">
            <w:r w:rsidRPr="00483C8D">
              <w:t>PRISMA 2020</w:t>
            </w:r>
          </w:p>
        </w:tc>
        <w:tc>
          <w:tcPr>
            <w:tcW w:w="2145" w:type="dxa"/>
          </w:tcPr>
          <w:p w14:paraId="4701C2FB" w14:textId="77777777" w:rsidR="007C4B05" w:rsidRPr="00483C8D" w:rsidRDefault="00000000" w:rsidP="00483C8D">
            <w:r w:rsidRPr="00483C8D">
              <w:t>Reporting framework for transparent search/screening and study selection</w:t>
            </w:r>
          </w:p>
        </w:tc>
        <w:tc>
          <w:tcPr>
            <w:tcW w:w="1701" w:type="dxa"/>
          </w:tcPr>
          <w:p w14:paraId="29A1F66B" w14:textId="77777777" w:rsidR="007C4B05" w:rsidRPr="00483C8D" w:rsidRDefault="00000000" w:rsidP="00483C8D">
            <w:r w:rsidRPr="00483C8D">
              <w:t>Search and selection process</w:t>
            </w:r>
          </w:p>
        </w:tc>
        <w:tc>
          <w:tcPr>
            <w:tcW w:w="2835" w:type="dxa"/>
          </w:tcPr>
          <w:p w14:paraId="45773B8A" w14:textId="77777777" w:rsidR="007C4B05" w:rsidRPr="00483C8D" w:rsidRDefault="00000000" w:rsidP="00483C8D">
            <w:r w:rsidRPr="00483C8D">
              <w:t>Used to structure reporting of identification, screening, eligibility and inclusion; adapted for guideline corpus rather than trial meta-analysis.</w:t>
            </w:r>
          </w:p>
        </w:tc>
        <w:tc>
          <w:tcPr>
            <w:tcW w:w="3100" w:type="dxa"/>
          </w:tcPr>
          <w:p w14:paraId="0A3400B7" w14:textId="77777777" w:rsidR="007C4B05" w:rsidRPr="00483C8D" w:rsidRDefault="00000000" w:rsidP="00483C8D">
            <w:r w:rsidRPr="00483C8D">
              <w:t>Flow diagram (Fig.1) and explicit description of search/screening in Methods.</w:t>
            </w:r>
          </w:p>
        </w:tc>
      </w:tr>
      <w:tr w:rsidR="007C4B05" w:rsidRPr="00483C8D" w14:paraId="34E016D6" w14:textId="77777777" w:rsidTr="00483C8D">
        <w:tc>
          <w:tcPr>
            <w:tcW w:w="1031" w:type="dxa"/>
          </w:tcPr>
          <w:p w14:paraId="5680112A" w14:textId="77777777" w:rsidR="007C4B05" w:rsidRPr="00483C8D" w:rsidRDefault="00000000" w:rsidP="00483C8D">
            <w:r w:rsidRPr="00483C8D">
              <w:t>AGREE II</w:t>
            </w:r>
          </w:p>
        </w:tc>
        <w:tc>
          <w:tcPr>
            <w:tcW w:w="2145" w:type="dxa"/>
          </w:tcPr>
          <w:p w14:paraId="0A1F50D4" w14:textId="77777777" w:rsidR="007C4B05" w:rsidRPr="00483C8D" w:rsidRDefault="00000000" w:rsidP="00483C8D">
            <w:r w:rsidRPr="00483C8D">
              <w:t>Appraisal of guideline development quality and reporting</w:t>
            </w:r>
          </w:p>
        </w:tc>
        <w:tc>
          <w:tcPr>
            <w:tcW w:w="1701" w:type="dxa"/>
          </w:tcPr>
          <w:p w14:paraId="6E6C7CF3" w14:textId="77777777" w:rsidR="007C4B05" w:rsidRPr="00483C8D" w:rsidRDefault="00000000" w:rsidP="00483C8D">
            <w:r w:rsidRPr="00483C8D">
              <w:t>Included guidance documents (ESC and NICE)</w:t>
            </w:r>
          </w:p>
        </w:tc>
        <w:tc>
          <w:tcPr>
            <w:tcW w:w="2835" w:type="dxa"/>
          </w:tcPr>
          <w:p w14:paraId="53026F5C" w14:textId="77777777" w:rsidR="007C4B05" w:rsidRPr="00483C8D" w:rsidRDefault="00000000" w:rsidP="00483C8D">
            <w:r w:rsidRPr="00483C8D">
              <w:t>Applied qualitatively at domain level (Scope &amp; purpose; Stakeholder involvement; Rigour; Clarity; Applicability; Editorial independence); no item-by-item scoring or inter-rater reliability.</w:t>
            </w:r>
          </w:p>
        </w:tc>
        <w:tc>
          <w:tcPr>
            <w:tcW w:w="3100" w:type="dxa"/>
          </w:tcPr>
          <w:p w14:paraId="1F770AA5" w14:textId="77777777" w:rsidR="007C4B05" w:rsidRPr="00483C8D" w:rsidRDefault="00000000" w:rsidP="00483C8D">
            <w:r w:rsidRPr="00483C8D">
              <w:t>Domain-level strengths/limitations summarised per included document (Supplementary Table S2).</w:t>
            </w:r>
          </w:p>
        </w:tc>
      </w:tr>
      <w:tr w:rsidR="007C4B05" w:rsidRPr="00483C8D" w14:paraId="454B4148" w14:textId="77777777" w:rsidTr="00483C8D">
        <w:tc>
          <w:tcPr>
            <w:tcW w:w="1031" w:type="dxa"/>
          </w:tcPr>
          <w:p w14:paraId="13D8E0BE" w14:textId="77777777" w:rsidR="007C4B05" w:rsidRPr="00483C8D" w:rsidRDefault="00000000" w:rsidP="00483C8D">
            <w:r w:rsidRPr="00483C8D">
              <w:t>GRADE (concepts)</w:t>
            </w:r>
          </w:p>
        </w:tc>
        <w:tc>
          <w:tcPr>
            <w:tcW w:w="2145" w:type="dxa"/>
          </w:tcPr>
          <w:p w14:paraId="02329A11" w14:textId="77777777" w:rsidR="007C4B05" w:rsidRPr="00483C8D" w:rsidRDefault="00000000" w:rsidP="00483C8D">
            <w:r w:rsidRPr="00483C8D">
              <w:t>Interpretive framework for certainty and recommendation strength</w:t>
            </w:r>
          </w:p>
        </w:tc>
        <w:tc>
          <w:tcPr>
            <w:tcW w:w="1701" w:type="dxa"/>
          </w:tcPr>
          <w:p w14:paraId="6A4D24C3" w14:textId="77777777" w:rsidR="007C4B05" w:rsidRPr="00483C8D" w:rsidRDefault="00000000" w:rsidP="00483C8D">
            <w:r w:rsidRPr="00483C8D">
              <w:t>Evidence statements underpinning recommendations</w:t>
            </w:r>
          </w:p>
        </w:tc>
        <w:tc>
          <w:tcPr>
            <w:tcW w:w="2835" w:type="dxa"/>
          </w:tcPr>
          <w:p w14:paraId="2C883B96" w14:textId="77777777" w:rsidR="007C4B05" w:rsidRPr="00483C8D" w:rsidRDefault="00000000" w:rsidP="00483C8D">
            <w:r w:rsidRPr="00483C8D">
              <w:t>Used as an interpretive lens (limitations/risk of bias, inconsistency, indirectness, imprecision, publication bias) to explain how similar evidence bases can map differently to ESC class/level versus NICE directives; no de novo re-grading of evidence profiles.</w:t>
            </w:r>
          </w:p>
        </w:tc>
        <w:tc>
          <w:tcPr>
            <w:tcW w:w="3100" w:type="dxa"/>
          </w:tcPr>
          <w:p w14:paraId="0162C5CF" w14:textId="77777777" w:rsidR="007C4B05" w:rsidRPr="00483C8D" w:rsidRDefault="00000000" w:rsidP="00483C8D">
            <w:r w:rsidRPr="00483C8D">
              <w:t>Narrative explanation in Methods/Results/Discussion plus mapping rules and limitations (Supplementary Table S3).</w:t>
            </w:r>
          </w:p>
        </w:tc>
      </w:tr>
      <w:tr w:rsidR="007C4B05" w:rsidRPr="00483C8D" w14:paraId="50D67A98" w14:textId="77777777" w:rsidTr="00483C8D">
        <w:tc>
          <w:tcPr>
            <w:tcW w:w="1031" w:type="dxa"/>
          </w:tcPr>
          <w:p w14:paraId="73145201" w14:textId="77777777" w:rsidR="007C4B05" w:rsidRPr="00483C8D" w:rsidRDefault="00000000" w:rsidP="00483C8D">
            <w:r w:rsidRPr="00483C8D">
              <w:t>CHEERS 2022</w:t>
            </w:r>
          </w:p>
        </w:tc>
        <w:tc>
          <w:tcPr>
            <w:tcW w:w="2145" w:type="dxa"/>
          </w:tcPr>
          <w:p w14:paraId="6D9AD66A" w14:textId="77777777" w:rsidR="007C4B05" w:rsidRPr="00483C8D" w:rsidRDefault="00000000" w:rsidP="00483C8D">
            <w:r w:rsidRPr="00483C8D">
              <w:t>Reporting standards for health economic evaluations</w:t>
            </w:r>
          </w:p>
        </w:tc>
        <w:tc>
          <w:tcPr>
            <w:tcW w:w="1701" w:type="dxa"/>
          </w:tcPr>
          <w:p w14:paraId="682089A1" w14:textId="77777777" w:rsidR="007C4B05" w:rsidRPr="00483C8D" w:rsidRDefault="00000000" w:rsidP="00483C8D">
            <w:r w:rsidRPr="00483C8D">
              <w:t>Economic considerations referenced within NICE guidance and supporting literature</w:t>
            </w:r>
          </w:p>
        </w:tc>
        <w:tc>
          <w:tcPr>
            <w:tcW w:w="2835" w:type="dxa"/>
          </w:tcPr>
          <w:p w14:paraId="434CDFB2" w14:textId="77777777" w:rsidR="007C4B05" w:rsidRPr="00483C8D" w:rsidRDefault="00000000" w:rsidP="00483C8D">
            <w:r w:rsidRPr="00483C8D">
              <w:t>Used as a conceptual benchmark to structure extraction (perspective, comparators, time horizon, outcomes, costs, uncertainty, thresholds) rather than as a checklist-based critical appraisal of each model.</w:t>
            </w:r>
          </w:p>
        </w:tc>
        <w:tc>
          <w:tcPr>
            <w:tcW w:w="3100" w:type="dxa"/>
          </w:tcPr>
          <w:p w14:paraId="772E9351" w14:textId="77777777" w:rsidR="007C4B05" w:rsidRPr="00483C8D" w:rsidRDefault="00000000" w:rsidP="00483C8D">
            <w:r w:rsidRPr="00483C8D">
              <w:t>Structured reporting of economic/commissioning drivers in Discussion plus extracted economic evidence fields (Supplementary Table S4).</w:t>
            </w:r>
          </w:p>
        </w:tc>
      </w:tr>
    </w:tbl>
    <w:p w14:paraId="5226F9C6" w14:textId="77777777" w:rsidR="00483C8D" w:rsidRPr="00483C8D" w:rsidRDefault="00483C8D" w:rsidP="00483C8D">
      <w:pPr>
        <w:pStyle w:val="Heading2"/>
      </w:pPr>
    </w:p>
    <w:p w14:paraId="56562E69" w14:textId="77777777" w:rsidR="00483C8D" w:rsidRPr="00483C8D" w:rsidRDefault="00483C8D" w:rsidP="00483C8D">
      <w:pPr>
        <w:rPr>
          <w:rFonts w:eastAsiaTheme="majorEastAsia"/>
          <w:color w:val="4F81BD" w:themeColor="accent1"/>
          <w:sz w:val="26"/>
          <w:szCs w:val="26"/>
        </w:rPr>
      </w:pPr>
      <w:r w:rsidRPr="00483C8D">
        <w:br w:type="page"/>
      </w:r>
    </w:p>
    <w:p w14:paraId="4F29EFE9" w14:textId="3C48F7C6" w:rsidR="007C4B05" w:rsidRPr="00483C8D" w:rsidRDefault="00000000" w:rsidP="00483C8D">
      <w:pPr>
        <w:pStyle w:val="Heading2"/>
      </w:pPr>
      <w:r w:rsidRPr="00483C8D">
        <w:lastRenderedPageBreak/>
        <w:t>Supplementary Table S2. Qualitative AGREE II domain appraisal of included ESC and NICE guidance documents</w:t>
      </w:r>
    </w:p>
    <w:tbl>
      <w:tblPr>
        <w:tblStyle w:val="PlainTable1"/>
        <w:tblW w:w="0" w:type="auto"/>
        <w:tblLook w:val="04A0" w:firstRow="1" w:lastRow="0" w:firstColumn="1" w:lastColumn="0" w:noHBand="0" w:noVBand="1"/>
      </w:tblPr>
      <w:tblGrid>
        <w:gridCol w:w="1207"/>
        <w:gridCol w:w="1810"/>
        <w:gridCol w:w="965"/>
        <w:gridCol w:w="1351"/>
        <w:gridCol w:w="1399"/>
        <w:gridCol w:w="1376"/>
        <w:gridCol w:w="1424"/>
        <w:gridCol w:w="1484"/>
      </w:tblGrid>
      <w:tr w:rsidR="00F7783E" w:rsidRPr="00483C8D" w14:paraId="14ACDB03" w14:textId="77777777" w:rsidTr="00525B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7" w:type="dxa"/>
          </w:tcPr>
          <w:p w14:paraId="16E59D8E" w14:textId="4006730C" w:rsidR="00F7783E" w:rsidRPr="00483C8D" w:rsidRDefault="00F7783E" w:rsidP="00483C8D">
            <w:r>
              <w:t>Guidelines (Year)</w:t>
            </w:r>
          </w:p>
        </w:tc>
        <w:tc>
          <w:tcPr>
            <w:tcW w:w="1810" w:type="dxa"/>
          </w:tcPr>
          <w:p w14:paraId="01DA173F" w14:textId="77777777" w:rsidR="00F7783E" w:rsidRPr="00483C8D" w:rsidRDefault="00F7783E" w:rsidP="00483C8D">
            <w:pPr>
              <w:cnfStyle w:val="100000000000" w:firstRow="1" w:lastRow="0" w:firstColumn="0" w:lastColumn="0" w:oddVBand="0" w:evenVBand="0" w:oddHBand="0" w:evenHBand="0" w:firstRowFirstColumn="0" w:firstRowLastColumn="0" w:lastRowFirstColumn="0" w:lastRowLastColumn="0"/>
            </w:pPr>
            <w:r w:rsidRPr="00483C8D">
              <w:t>Guidance document (short title)</w:t>
            </w:r>
          </w:p>
        </w:tc>
        <w:tc>
          <w:tcPr>
            <w:tcW w:w="965" w:type="dxa"/>
          </w:tcPr>
          <w:p w14:paraId="181C1AD4" w14:textId="77777777" w:rsidR="00F7783E" w:rsidRPr="00483C8D" w:rsidRDefault="00F7783E" w:rsidP="00483C8D">
            <w:pPr>
              <w:cnfStyle w:val="100000000000" w:firstRow="1" w:lastRow="0" w:firstColumn="0" w:lastColumn="0" w:oddVBand="0" w:evenVBand="0" w:oddHBand="0" w:evenHBand="0" w:firstRowFirstColumn="0" w:firstRowLastColumn="0" w:lastRowFirstColumn="0" w:lastRowLastColumn="0"/>
            </w:pPr>
            <w:r w:rsidRPr="00483C8D">
              <w:t>Scope &amp; purpose</w:t>
            </w:r>
          </w:p>
        </w:tc>
        <w:tc>
          <w:tcPr>
            <w:tcW w:w="1351" w:type="dxa"/>
          </w:tcPr>
          <w:p w14:paraId="093DE686" w14:textId="77777777" w:rsidR="00F7783E" w:rsidRPr="00483C8D" w:rsidRDefault="00F7783E" w:rsidP="00483C8D">
            <w:pPr>
              <w:cnfStyle w:val="100000000000" w:firstRow="1" w:lastRow="0" w:firstColumn="0" w:lastColumn="0" w:oddVBand="0" w:evenVBand="0" w:oddHBand="0" w:evenHBand="0" w:firstRowFirstColumn="0" w:firstRowLastColumn="0" w:lastRowFirstColumn="0" w:lastRowLastColumn="0"/>
            </w:pPr>
            <w:r w:rsidRPr="00483C8D">
              <w:t>Stakeholder involvement</w:t>
            </w:r>
          </w:p>
        </w:tc>
        <w:tc>
          <w:tcPr>
            <w:tcW w:w="1399" w:type="dxa"/>
          </w:tcPr>
          <w:p w14:paraId="26C15C4D" w14:textId="698DA106" w:rsidR="00F7783E" w:rsidRPr="00483C8D" w:rsidRDefault="00F7783E" w:rsidP="00483C8D">
            <w:pPr>
              <w:cnfStyle w:val="100000000000" w:firstRow="1" w:lastRow="0" w:firstColumn="0" w:lastColumn="0" w:oddVBand="0" w:evenVBand="0" w:oddHBand="0" w:evenHBand="0" w:firstRowFirstColumn="0" w:firstRowLastColumn="0" w:lastRowFirstColumn="0" w:lastRowLastColumn="0"/>
            </w:pPr>
            <w:r w:rsidRPr="00483C8D">
              <w:t>Rigor of development</w:t>
            </w:r>
          </w:p>
        </w:tc>
        <w:tc>
          <w:tcPr>
            <w:tcW w:w="1376" w:type="dxa"/>
          </w:tcPr>
          <w:p w14:paraId="62FEC399" w14:textId="77777777" w:rsidR="00F7783E" w:rsidRPr="00483C8D" w:rsidRDefault="00F7783E" w:rsidP="00483C8D">
            <w:pPr>
              <w:cnfStyle w:val="100000000000" w:firstRow="1" w:lastRow="0" w:firstColumn="0" w:lastColumn="0" w:oddVBand="0" w:evenVBand="0" w:oddHBand="0" w:evenHBand="0" w:firstRowFirstColumn="0" w:firstRowLastColumn="0" w:lastRowFirstColumn="0" w:lastRowLastColumn="0"/>
            </w:pPr>
            <w:r w:rsidRPr="00483C8D">
              <w:rPr>
                <w:color w:val="0000FF"/>
              </w:rPr>
              <w:t>Clarity of presentation</w:t>
            </w:r>
          </w:p>
        </w:tc>
        <w:tc>
          <w:tcPr>
            <w:tcW w:w="1072" w:type="dxa"/>
          </w:tcPr>
          <w:p w14:paraId="585097A2" w14:textId="77777777" w:rsidR="00F7783E" w:rsidRPr="00483C8D" w:rsidRDefault="00F7783E" w:rsidP="00483C8D">
            <w:pPr>
              <w:cnfStyle w:val="100000000000" w:firstRow="1" w:lastRow="0" w:firstColumn="0" w:lastColumn="0" w:oddVBand="0" w:evenVBand="0" w:oddHBand="0" w:evenHBand="0" w:firstRowFirstColumn="0" w:firstRowLastColumn="0" w:lastRowFirstColumn="0" w:lastRowLastColumn="0"/>
            </w:pPr>
            <w:r w:rsidRPr="00483C8D">
              <w:t>Applicability</w:t>
            </w:r>
          </w:p>
        </w:tc>
        <w:tc>
          <w:tcPr>
            <w:tcW w:w="1836" w:type="dxa"/>
          </w:tcPr>
          <w:p w14:paraId="62A2A550" w14:textId="77777777" w:rsidR="00F7783E" w:rsidRPr="00483C8D" w:rsidRDefault="00F7783E" w:rsidP="00483C8D">
            <w:pPr>
              <w:cnfStyle w:val="100000000000" w:firstRow="1" w:lastRow="0" w:firstColumn="0" w:lastColumn="0" w:oddVBand="0" w:evenVBand="0" w:oddHBand="0" w:evenHBand="0" w:firstRowFirstColumn="0" w:firstRowLastColumn="0" w:lastRowFirstColumn="0" w:lastRowLastColumn="0"/>
            </w:pPr>
            <w:r w:rsidRPr="00483C8D">
              <w:t>Editorial independence (incl. COI reporting)</w:t>
            </w:r>
          </w:p>
        </w:tc>
      </w:tr>
      <w:tr w:rsidR="00F7783E" w:rsidRPr="00483C8D" w14:paraId="378F3639" w14:textId="77777777" w:rsidTr="00525B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7" w:type="dxa"/>
          </w:tcPr>
          <w:p w14:paraId="465AB99D" w14:textId="7E9C7452" w:rsidR="00F7783E" w:rsidRPr="00483C8D" w:rsidRDefault="00F7783E" w:rsidP="00483C8D">
            <w:r w:rsidRPr="00483C8D">
              <w:t>ESC</w:t>
            </w:r>
            <w:r>
              <w:t xml:space="preserve"> (2023) </w:t>
            </w:r>
            <w:r>
              <w:fldChar w:fldCharType="begin"/>
            </w:r>
            <w:r>
              <w:instrText xml:space="preserve"> ADDIN ZOTERO_ITEM CSL_CITATION {"citationID":"5rITzIqC","properties":{"unsorted":false,"formattedCitation":"[1]","plainCitation":"[1]","noteIndex":0},"citationItems":[{"id":460,"uris":["http://zotero.org/users/10402648/items/8G7F5UC9"],"itemData":{"id":460,"type":"article-journal","container-title":"European Heart Journal","DOI":"10.1093/eurheartj/ehad194","ISSN":"1522-9645","issue":"37","journalAbbreviation":"Eur Heart J","language":"eng","page":"3503-3626","PMID":"37622657","source":"PubMed","title":"2023 ESC Guidelines for the management of cardiomyopathies","volume":"44","author":[{"family":"Arbelo","given":"Elena"},{"family":"Protonotarios","given":"Alexandros"},{"family":"Gimeno","given":"Juan R."},{"family":"Arbustini","given":"Eloisa"},{"family":"Barriales-Villa","given":"Roberto"},{"family":"Basso","given":"Cristina"},{"family":"Bezzina","given":"Connie R."},{"family":"Biagini","given":"Elena"},{"family":"Blom","given":"Nico A."},{"family":"Boer","given":"Rudolf A.","non-dropping-particle":"de"},{"family":"De Winter","given":"Tim"},{"family":"Elliott","given":"Perry M."},{"family":"Flather","given":"Marcus"},{"family":"Garcia-Pavia","given":"Pablo"},{"family":"Haugaa","given":"Kristina H."},{"family":"Ingles","given":"Jodie"},{"family":"Jurcut","given":"Ruxandra Oana"},{"family":"Klaassen","given":"Sabine"},{"family":"Limongelli","given":"Giuseppe"},{"family":"Loeys","given":"Bart"},{"family":"Mogensen","given":"Jens"},{"family":"Olivotto","given":"Iacopo"},{"family":"Pantazis","given":"Antonis"},{"family":"Sharma","given":"Sanjay"},{"family":"Van Tintelen","given":"J. Peter"},{"family":"Ware","given":"James S."},{"family":"Kaski","given":"Juan Pablo"},{"literal":"ESC Scientific Document Group"}],"issued":{"date-parts":[["2023",10,1]]}}}],"schema":"https://github.com/citation-style-language/schema/raw/master/csl-citation.json"} </w:instrText>
            </w:r>
            <w:r>
              <w:fldChar w:fldCharType="separate"/>
            </w:r>
            <w:r w:rsidRPr="00F7783E">
              <w:rPr>
                <w:rFonts w:ascii="Cambria" w:hAnsi="Cambria"/>
              </w:rPr>
              <w:t>[1]</w:t>
            </w:r>
            <w:r>
              <w:fldChar w:fldCharType="end"/>
            </w:r>
          </w:p>
        </w:tc>
        <w:tc>
          <w:tcPr>
            <w:tcW w:w="1810" w:type="dxa"/>
          </w:tcPr>
          <w:p w14:paraId="218F865E"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Cardiomyopathies guideline</w:t>
            </w:r>
          </w:p>
        </w:tc>
        <w:tc>
          <w:tcPr>
            <w:tcW w:w="965" w:type="dxa"/>
          </w:tcPr>
          <w:p w14:paraId="07FD4F02"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w:t>
            </w:r>
          </w:p>
        </w:tc>
        <w:tc>
          <w:tcPr>
            <w:tcW w:w="1351" w:type="dxa"/>
          </w:tcPr>
          <w:p w14:paraId="1BCCA531"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Moderate–High</w:t>
            </w:r>
          </w:p>
        </w:tc>
        <w:tc>
          <w:tcPr>
            <w:tcW w:w="1399" w:type="dxa"/>
          </w:tcPr>
          <w:p w14:paraId="14EA1BC0"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w:t>
            </w:r>
          </w:p>
        </w:tc>
        <w:tc>
          <w:tcPr>
            <w:tcW w:w="1376" w:type="dxa"/>
          </w:tcPr>
          <w:p w14:paraId="74374B25"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rPr>
                <w:color w:val="0000FF"/>
              </w:rPr>
              <w:t>High</w:t>
            </w:r>
          </w:p>
        </w:tc>
        <w:tc>
          <w:tcPr>
            <w:tcW w:w="1072" w:type="dxa"/>
          </w:tcPr>
          <w:p w14:paraId="26D61731"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Moderate</w:t>
            </w:r>
          </w:p>
        </w:tc>
        <w:tc>
          <w:tcPr>
            <w:tcW w:w="1836" w:type="dxa"/>
          </w:tcPr>
          <w:p w14:paraId="084AC5B4"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 (COI disclosed; industry relationships managed variably across task forces)</w:t>
            </w:r>
          </w:p>
        </w:tc>
      </w:tr>
      <w:tr w:rsidR="00F7783E" w:rsidRPr="00483C8D" w14:paraId="4A04C20C" w14:textId="77777777" w:rsidTr="00525BF2">
        <w:tc>
          <w:tcPr>
            <w:cnfStyle w:val="001000000000" w:firstRow="0" w:lastRow="0" w:firstColumn="1" w:lastColumn="0" w:oddVBand="0" w:evenVBand="0" w:oddHBand="0" w:evenHBand="0" w:firstRowFirstColumn="0" w:firstRowLastColumn="0" w:lastRowFirstColumn="0" w:lastRowLastColumn="0"/>
            <w:tcW w:w="1207" w:type="dxa"/>
          </w:tcPr>
          <w:p w14:paraId="0C200C84" w14:textId="0F45F61B" w:rsidR="00F7783E" w:rsidRPr="00483C8D" w:rsidRDefault="00F7783E" w:rsidP="00483C8D">
            <w:r w:rsidRPr="00483C8D">
              <w:t>ESC</w:t>
            </w:r>
            <w:r>
              <w:t xml:space="preserve"> (2021) </w:t>
            </w:r>
            <w:r>
              <w:fldChar w:fldCharType="begin"/>
            </w:r>
            <w:r>
              <w:instrText xml:space="preserve"> ADDIN ZOTERO_ITEM CSL_CITATION {"citationID":"9WaFJj98","properties":{"unsorted":false,"formattedCitation":"[2]","plainCitation":"[2]","noteIndex":0},"citationItems":[{"id":457,"uris":["http://zotero.org/users/10402648/items/7QCFMA9D"],"itemData":{"id":457,"type":"article-journal","container-title":"European Heart Journal","DOI":"10.1093/eurheartj/ehab368","ISSN":"1522-9645","issue":"36","journalAbbreviation":"Eur Heart J","language":"eng","page":"3599-3726","PMID":"34447992","source":"PubMed","title":"2021 ESC Guidelines for the diagnosis and treatment of acute and chronic heart failure","volume":"42","author":[{"family":"McDonagh","given":"Theresa A."},{"family":"Metra","given":"Marco"},{"family":"Adamo","given":"Marianna"},{"family":"Gardner","given":"Roy S."},{"family":"Baumbach","given":"Andreas"},{"family":"Böhm","given":"Michael"},{"family":"Burri","given":"Haran"},{"family":"Butler","given":"Javed"},{"family":"Čelutkienė","given":"Jelena"},{"family":"Chioncel","given":"Ovidiu"},{"family":"Cleland","given":"John G. F."},{"family":"Coats","given":"Andrew J. S."},{"family":"Crespo-Leiro","given":"Maria G."},{"family":"Farmakis","given":"Dimitrios"},{"family":"Gilard","given":"Martine"},{"family":"Heymans","given":"Stephane"},{"family":"Hoes","given":"Arno W."},{"family":"Jaarsma","given":"Tiny"},{"family":"Jankowska","given":"Ewa A."},{"family":"Lainscak","given":"Mitja"},{"family":"Lam","given":"Carolyn S. P."},{"family":"Lyon","given":"Alexander R."},{"family":"McMurray","given":"John J. V."},{"family":"Mebazaa","given":"Alexandre"},{"family":"Mindham","given":"Richard"},{"family":"Muneretto","given":"Claudio"},{"family":"Francesco Piepoli","given":"Massimo"},{"family":"Price","given":"Susanna"},{"family":"Rosano","given":"Giuseppe M. C."},{"family":"Ruschitzka","given":"Frank"},{"family":"Kathrine Skibelund","given":"Anne"},{"literal":"ESC Scientific Document Group"}],"issued":{"date-parts":[["2021",9,21]]}}}],"schema":"https://github.com/citation-style-language/schema/raw/master/csl-citation.json"} </w:instrText>
            </w:r>
            <w:r>
              <w:fldChar w:fldCharType="separate"/>
            </w:r>
            <w:r w:rsidRPr="00F7783E">
              <w:rPr>
                <w:rFonts w:ascii="Cambria" w:hAnsi="Cambria"/>
              </w:rPr>
              <w:t>[2]</w:t>
            </w:r>
            <w:r>
              <w:fldChar w:fldCharType="end"/>
            </w:r>
          </w:p>
        </w:tc>
        <w:tc>
          <w:tcPr>
            <w:tcW w:w="1810" w:type="dxa"/>
          </w:tcPr>
          <w:p w14:paraId="448CD555"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eart failure guideline</w:t>
            </w:r>
          </w:p>
        </w:tc>
        <w:tc>
          <w:tcPr>
            <w:tcW w:w="965" w:type="dxa"/>
          </w:tcPr>
          <w:p w14:paraId="108C9B13"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351" w:type="dxa"/>
          </w:tcPr>
          <w:p w14:paraId="7D25E32B"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Moderate–High</w:t>
            </w:r>
          </w:p>
        </w:tc>
        <w:tc>
          <w:tcPr>
            <w:tcW w:w="1399" w:type="dxa"/>
          </w:tcPr>
          <w:p w14:paraId="3188DC76"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376" w:type="dxa"/>
          </w:tcPr>
          <w:p w14:paraId="6A7E6DCF"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rPr>
                <w:color w:val="0000FF"/>
              </w:rPr>
              <w:t>High</w:t>
            </w:r>
          </w:p>
        </w:tc>
        <w:tc>
          <w:tcPr>
            <w:tcW w:w="1072" w:type="dxa"/>
          </w:tcPr>
          <w:p w14:paraId="7E447782"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Moderate</w:t>
            </w:r>
          </w:p>
        </w:tc>
        <w:tc>
          <w:tcPr>
            <w:tcW w:w="1836" w:type="dxa"/>
          </w:tcPr>
          <w:p w14:paraId="0F47A154"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 (COI disclosed; industry relationships managed variably across task forces)</w:t>
            </w:r>
          </w:p>
        </w:tc>
      </w:tr>
      <w:tr w:rsidR="00F7783E" w:rsidRPr="00483C8D" w14:paraId="65C68FDC" w14:textId="77777777" w:rsidTr="00525B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7" w:type="dxa"/>
          </w:tcPr>
          <w:p w14:paraId="3395187B" w14:textId="6E089AE0" w:rsidR="00F7783E" w:rsidRPr="00483C8D" w:rsidRDefault="00F7783E" w:rsidP="00483C8D">
            <w:r w:rsidRPr="00483C8D">
              <w:t>ESC</w:t>
            </w:r>
            <w:r>
              <w:t xml:space="preserve"> (2025) </w:t>
            </w:r>
            <w:r>
              <w:fldChar w:fldCharType="begin"/>
            </w:r>
            <w:r>
              <w:instrText xml:space="preserve"> ADDIN ZOTERO_ITEM CSL_CITATION {"citationID":"VlNUhXFt","properties":{"unsorted":false,"formattedCitation":"[3]","plainCitation":"[3]","noteIndex":0},"citationItems":[{"id":463,"uris":["http://zotero.org/users/10402648/items/VJ5VFBPR"],"itemData":{"id":463,"type":"article-journal","container-title":"European Heart Journal","DOI":"10.1093/eurheartj/ehaf192","ISSN":"1522-9645","issue":"40","journalAbbreviation":"Eur Heart J","language":"eng","page":"3952-4041","PMID":"40878297","source":"PubMed","title":"2025 ESC Guidelines for the management of myocarditis and pericarditis","volume":"46","author":[{"family":"Schulz-Menger","given":"Jeanette"},{"family":"Collini","given":"Valentino"},{"family":"Gröschel","given":"Jan"},{"family":"Adler","given":"Yehuda"},{"family":"Brucato","given":"Antonio"},{"family":"Christian","given":"Vanessa"},{"family":"Ferreira","given":"Vanessa M."},{"family":"Gandjbakhch","given":"Estelle"},{"family":"Heidecker","given":"Bettina"},{"family":"Kerneis","given":"Mathieu"},{"family":"Klein","given":"Allan L."},{"family":"Klingel","given":"Karin"},{"family":"Lazaros","given":"George"},{"family":"Lorusso","given":"Roberto"},{"family":"Nesukay","given":"Elena G."},{"family":"Rahimi","given":"Kazem"},{"family":"Ristić","given":"Arsen D."},{"family":"Rucinski","given":"Marcin"},{"family":"Sade","given":"Leyla Elif"},{"family":"Schaubroeck","given":"Hannah"},{"family":"Semb","given":"Anne Grete"},{"family":"Sinagra","given":"Gianfranco"},{"family":"Thune","given":"Jens Jakob"},{"family":"Imazio","given":"Massimo"},{"literal":"ESC Scientific Document Group"}],"issued":{"date-parts":[["2025",10,22]]}}}],"schema":"https://github.com/citation-style-language/schema/raw/master/csl-citation.json"} </w:instrText>
            </w:r>
            <w:r>
              <w:fldChar w:fldCharType="separate"/>
            </w:r>
            <w:r w:rsidRPr="00F7783E">
              <w:rPr>
                <w:rFonts w:ascii="Cambria" w:hAnsi="Cambria"/>
              </w:rPr>
              <w:t>[3]</w:t>
            </w:r>
            <w:r>
              <w:fldChar w:fldCharType="end"/>
            </w:r>
          </w:p>
        </w:tc>
        <w:tc>
          <w:tcPr>
            <w:tcW w:w="1810" w:type="dxa"/>
          </w:tcPr>
          <w:p w14:paraId="79D90384"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Myocarditis &amp; pericarditis guideline</w:t>
            </w:r>
          </w:p>
        </w:tc>
        <w:tc>
          <w:tcPr>
            <w:tcW w:w="965" w:type="dxa"/>
          </w:tcPr>
          <w:p w14:paraId="7A373611"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w:t>
            </w:r>
          </w:p>
        </w:tc>
        <w:tc>
          <w:tcPr>
            <w:tcW w:w="1351" w:type="dxa"/>
          </w:tcPr>
          <w:p w14:paraId="332220CA"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Moderate–High</w:t>
            </w:r>
          </w:p>
        </w:tc>
        <w:tc>
          <w:tcPr>
            <w:tcW w:w="1399" w:type="dxa"/>
          </w:tcPr>
          <w:p w14:paraId="3F50AD8A"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w:t>
            </w:r>
          </w:p>
        </w:tc>
        <w:tc>
          <w:tcPr>
            <w:tcW w:w="1376" w:type="dxa"/>
          </w:tcPr>
          <w:p w14:paraId="151E5DE7"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rPr>
                <w:color w:val="0000FF"/>
              </w:rPr>
              <w:t>High</w:t>
            </w:r>
          </w:p>
        </w:tc>
        <w:tc>
          <w:tcPr>
            <w:tcW w:w="1072" w:type="dxa"/>
          </w:tcPr>
          <w:p w14:paraId="23A9A5B9"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Moderate</w:t>
            </w:r>
          </w:p>
        </w:tc>
        <w:tc>
          <w:tcPr>
            <w:tcW w:w="1836" w:type="dxa"/>
          </w:tcPr>
          <w:p w14:paraId="4905276E"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 (COI disclosed; industry relationships managed variably across task forces)</w:t>
            </w:r>
          </w:p>
        </w:tc>
      </w:tr>
      <w:tr w:rsidR="00F7783E" w:rsidRPr="00483C8D" w14:paraId="470A4755" w14:textId="77777777" w:rsidTr="00525BF2">
        <w:tc>
          <w:tcPr>
            <w:cnfStyle w:val="001000000000" w:firstRow="0" w:lastRow="0" w:firstColumn="1" w:lastColumn="0" w:oddVBand="0" w:evenVBand="0" w:oddHBand="0" w:evenHBand="0" w:firstRowFirstColumn="0" w:firstRowLastColumn="0" w:lastRowFirstColumn="0" w:lastRowLastColumn="0"/>
            <w:tcW w:w="1207" w:type="dxa"/>
          </w:tcPr>
          <w:p w14:paraId="0D89D027" w14:textId="55A13A3D" w:rsidR="00F7783E" w:rsidRPr="00483C8D" w:rsidRDefault="00F7783E" w:rsidP="00483C8D">
            <w:r w:rsidRPr="00483C8D">
              <w:t>ESC</w:t>
            </w:r>
            <w:r>
              <w:t xml:space="preserve"> (2019) </w:t>
            </w:r>
            <w:r>
              <w:fldChar w:fldCharType="begin"/>
            </w:r>
            <w:r>
              <w:instrText xml:space="preserve"> ADDIN ZOTERO_ITEM CSL_CITATION {"citationID":"N17ezYqI","properties":{"unsorted":false,"formattedCitation":"[4]","plainCitation":"[4]","noteIndex":0},"citationItems":[{"id":465,"uris":["http://zotero.org/users/10402648/items/EESYJJ9J"],"itemData":{"id":465,"type":"article-journal","container-title":"European Heart Journal","DOI":"10.1093/eurheartj/ehz425","ISSN":"1522-9645","issue":"3","journalAbbreviation":"Eur Heart J","language":"eng","page":"407-477","PMID":"31504439","source":"PubMed","title":"2019 ESC Guidelines for the diagnosis and management of chronic coronary syndromes","volume":"41","author":[{"family":"Knuuti","given":"Juhani"},{"family":"Wijns","given":"William"},{"family":"Saraste","given":"Antti"},{"family":"Capodanno","given":"Davide"},{"family":"Barbato","given":"Emanuele"},{"family":"Funck-Brentano","given":"Christian"},{"family":"Prescott","given":"Eva"},{"family":"Storey","given":"Robert F."},{"family":"Deaton","given":"Christi"},{"family":"Cuisset","given":"Thomas"},{"family":"Agewall","given":"Stefan"},{"family":"Dickstein","given":"Kenneth"},{"family":"Edvardsen","given":"Thor"},{"family":"Escaned","given":"Javier"},{"family":"Gersh","given":"Bernard J."},{"family":"Svitil","given":"Pavel"},{"family":"Gilard","given":"Martine"},{"family":"Hasdai","given":"David"},{"family":"Hatala","given":"Robert"},{"family":"Mahfoud","given":"Felix"},{"family":"Masip","given":"Josep"},{"family":"Muneretto","given":"Claudio"},{"family":"Valgimigli","given":"Marco"},{"family":"Achenbach","given":"Stephan"},{"family":"Bax","given":"Jeroen J."},{"literal":"ESC Scientific Document Group"}],"issued":{"date-parts":[["2020",1,14]]}}}],"schema":"https://github.com/citation-style-language/schema/raw/master/csl-citation.json"} </w:instrText>
            </w:r>
            <w:r>
              <w:fldChar w:fldCharType="separate"/>
            </w:r>
            <w:r w:rsidRPr="00F7783E">
              <w:rPr>
                <w:rFonts w:ascii="Cambria" w:hAnsi="Cambria"/>
              </w:rPr>
              <w:t>[4]</w:t>
            </w:r>
            <w:r>
              <w:fldChar w:fldCharType="end"/>
            </w:r>
          </w:p>
        </w:tc>
        <w:tc>
          <w:tcPr>
            <w:tcW w:w="1810" w:type="dxa"/>
          </w:tcPr>
          <w:p w14:paraId="7B032ADA"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Chronic coronary syndromes guideline</w:t>
            </w:r>
          </w:p>
        </w:tc>
        <w:tc>
          <w:tcPr>
            <w:tcW w:w="965" w:type="dxa"/>
          </w:tcPr>
          <w:p w14:paraId="4D5B26DB"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351" w:type="dxa"/>
          </w:tcPr>
          <w:p w14:paraId="3CEE7534"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Moderate–High</w:t>
            </w:r>
          </w:p>
        </w:tc>
        <w:tc>
          <w:tcPr>
            <w:tcW w:w="1399" w:type="dxa"/>
          </w:tcPr>
          <w:p w14:paraId="2313226F"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376" w:type="dxa"/>
          </w:tcPr>
          <w:p w14:paraId="301CCE4C"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rPr>
                <w:color w:val="0000FF"/>
              </w:rPr>
              <w:t>High</w:t>
            </w:r>
          </w:p>
        </w:tc>
        <w:tc>
          <w:tcPr>
            <w:tcW w:w="1072" w:type="dxa"/>
          </w:tcPr>
          <w:p w14:paraId="3E476879"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Moderate</w:t>
            </w:r>
          </w:p>
        </w:tc>
        <w:tc>
          <w:tcPr>
            <w:tcW w:w="1836" w:type="dxa"/>
          </w:tcPr>
          <w:p w14:paraId="5C230882"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 (COI disclosed; industry relationships managed variably across task forces)</w:t>
            </w:r>
          </w:p>
        </w:tc>
      </w:tr>
      <w:tr w:rsidR="00F7783E" w:rsidRPr="00483C8D" w14:paraId="317F757F" w14:textId="77777777" w:rsidTr="00525B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7" w:type="dxa"/>
          </w:tcPr>
          <w:p w14:paraId="705F5521" w14:textId="1BC3DC53" w:rsidR="00F7783E" w:rsidRPr="00483C8D" w:rsidRDefault="00F7783E" w:rsidP="00483C8D">
            <w:r w:rsidRPr="00483C8D">
              <w:t>ESC</w:t>
            </w:r>
            <w:r>
              <w:t xml:space="preserve"> (2020) </w:t>
            </w:r>
            <w:r>
              <w:fldChar w:fldCharType="begin"/>
            </w:r>
            <w:r>
              <w:instrText xml:space="preserve"> ADDIN ZOTERO_ITEM CSL_CITATION {"citationID":"HbQf0M7q","properties":{"unsorted":false,"formattedCitation":"[5]","plainCitation":"[5]","noteIndex":0},"citationItems":[{"id":467,"uris":["http://zotero.org/users/10402648/items/B4HXSUM5"],"itemData":{"id":467,"type":"article-journal","container-title":"European Heart Journal","DOI":"10.1093/eurheartj/ehaa575","ISSN":"1522-9645","issue":"14","journalAbbreviation":"Eur Heart J","language":"eng","page":"1289-1367","PMID":"32860058","source":"PubMed","title":"2020 ESC Guidelines for the management of acute coronary syndromes in patients presenting without persistent ST-segment elevation","volume":"42","author":[{"family":"Collet","given":"Jean-Philippe"},{"family":"Thiele","given":"Holger"},{"family":"Barbato","given":"Emanuele"},{"family":"Barthélémy","given":"Olivier"},{"family":"Bauersachs","given":"Johann"},{"family":"Bhatt","given":"Deepak L."},{"family":"Dendale","given":"Paul"},{"family":"Dorobantu","given":"Maria"},{"family":"Edvardsen","given":"Thor"},{"family":"Folliguet","given":"Thierry"},{"family":"Gale","given":"Chris P."},{"family":"Gilard","given":"Martine"},{"family":"Jobs","given":"Alexander"},{"family":"Jüni","given":"Peter"},{"family":"Lambrinou","given":"Ekaterini"},{"family":"Lewis","given":"Basil S."},{"family":"Mehilli","given":"Julinda"},{"family":"Meliga","given":"Emanuele"},{"family":"Merkely","given":"Béla"},{"family":"Mueller","given":"Christian"},{"family":"Roffi","given":"Marco"},{"family":"Rutten","given":"Frans H."},{"family":"Sibbing","given":"Dirk"},{"family":"Siontis","given":"George C. M."},{"literal":"ESC Scientific Document Group"}],"issued":{"date-parts":[["2021",4,7]]}}}],"schema":"https://github.com/citation-style-language/schema/raw/master/csl-citation.json"} </w:instrText>
            </w:r>
            <w:r>
              <w:fldChar w:fldCharType="separate"/>
            </w:r>
            <w:r w:rsidRPr="00F7783E">
              <w:rPr>
                <w:rFonts w:ascii="Cambria" w:hAnsi="Cambria"/>
              </w:rPr>
              <w:t>[5]</w:t>
            </w:r>
            <w:r>
              <w:fldChar w:fldCharType="end"/>
            </w:r>
          </w:p>
        </w:tc>
        <w:tc>
          <w:tcPr>
            <w:tcW w:w="1810" w:type="dxa"/>
          </w:tcPr>
          <w:p w14:paraId="1451B73F"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NSTE-ACS guideline</w:t>
            </w:r>
          </w:p>
        </w:tc>
        <w:tc>
          <w:tcPr>
            <w:tcW w:w="965" w:type="dxa"/>
          </w:tcPr>
          <w:p w14:paraId="14839BB6"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w:t>
            </w:r>
          </w:p>
        </w:tc>
        <w:tc>
          <w:tcPr>
            <w:tcW w:w="1351" w:type="dxa"/>
          </w:tcPr>
          <w:p w14:paraId="17F9447A"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Moderate–High</w:t>
            </w:r>
          </w:p>
        </w:tc>
        <w:tc>
          <w:tcPr>
            <w:tcW w:w="1399" w:type="dxa"/>
          </w:tcPr>
          <w:p w14:paraId="50C4A801"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w:t>
            </w:r>
          </w:p>
        </w:tc>
        <w:tc>
          <w:tcPr>
            <w:tcW w:w="1376" w:type="dxa"/>
          </w:tcPr>
          <w:p w14:paraId="236E043C"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rPr>
                <w:color w:val="0000FF"/>
              </w:rPr>
              <w:t>High</w:t>
            </w:r>
          </w:p>
        </w:tc>
        <w:tc>
          <w:tcPr>
            <w:tcW w:w="1072" w:type="dxa"/>
          </w:tcPr>
          <w:p w14:paraId="547FC19F"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Moderate</w:t>
            </w:r>
          </w:p>
        </w:tc>
        <w:tc>
          <w:tcPr>
            <w:tcW w:w="1836" w:type="dxa"/>
          </w:tcPr>
          <w:p w14:paraId="4EA52B6B"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 (COI disclosed; industry relationships managed variably across task forces)</w:t>
            </w:r>
          </w:p>
        </w:tc>
      </w:tr>
      <w:tr w:rsidR="00F7783E" w:rsidRPr="00483C8D" w14:paraId="7452E3C5" w14:textId="77777777" w:rsidTr="00525BF2">
        <w:tc>
          <w:tcPr>
            <w:cnfStyle w:val="001000000000" w:firstRow="0" w:lastRow="0" w:firstColumn="1" w:lastColumn="0" w:oddVBand="0" w:evenVBand="0" w:oddHBand="0" w:evenHBand="0" w:firstRowFirstColumn="0" w:firstRowLastColumn="0" w:lastRowFirstColumn="0" w:lastRowLastColumn="0"/>
            <w:tcW w:w="1207" w:type="dxa"/>
          </w:tcPr>
          <w:p w14:paraId="01CB69E0" w14:textId="5E3D0670" w:rsidR="00F7783E" w:rsidRPr="00483C8D" w:rsidRDefault="00F7783E" w:rsidP="00483C8D">
            <w:r w:rsidRPr="00483C8D">
              <w:t>ESC</w:t>
            </w:r>
            <w:r>
              <w:t xml:space="preserve"> (2017) </w:t>
            </w:r>
            <w:r>
              <w:fldChar w:fldCharType="begin"/>
            </w:r>
            <w:r>
              <w:instrText xml:space="preserve"> ADDIN ZOTERO_ITEM CSL_CITATION {"citationID":"nymMUagL","properties":{"unsorted":false,"formattedCitation":"[6]","plainCitation":"[6]","noteIndex":0},"citationItems":[{"id":470,"uris":["http://zotero.org/users/10402648/items/YWEK8D4V"],"itemData":{"id":470,"type":"article-journal","container-title":"European Heart Journal","DOI":"10.1093/eurheartj/ehx393","ISSN":"1522-9645","issue":"2","journalAbbreviation":"Eur Heart J","language":"eng","page":"119-177","PMID":"28886621","source":"PubMed","title":"2017 ESC Guidelines for the management of acute myocardial infarction in patients presenting with ST-segment elevation: The Task Force for the management of acute myocardial infarction in patients presenting with ST-segment elevation of the European Society of Cardiology (ESC)","title-short":"2017 ESC Guidelines for the management of acute myocardial infarction in patients presenting with ST-segment elevation","volume":"39","author":[{"family":"Ibanez","given":"Borja"},{"family":"James","given":"Stefan"},{"family":"Agewall","given":"Stefan"},{"family":"Antunes","given":"Manuel J."},{"family":"Bucciarelli-Ducci","given":"Chiara"},{"family":"Bueno","given":"Héctor"},{"family":"Caforio","given":"Alida L. P."},{"family":"Crea","given":"Filippo"},{"family":"Goudevenos","given":"John A."},{"family":"Halvorsen","given":"Sigrun"},{"family":"Hindricks","given":"Gerhard"},{"family":"Kastrati","given":"Adnan"},{"family":"Lenzen","given":"Mattie J."},{"family":"Prescott","given":"Eva"},{"family":"Roffi","given":"Marco"},{"family":"Valgimigli","given":"Marco"},{"family":"Varenhorst","given":"Christoph"},{"family":"Vranckx","given":"Pascal"},{"family":"Widimský","given":"Petr"},{"literal":"ESC Scientific Document Group"}],"issued":{"date-parts":[["2018",1,7]]}}}],"schema":"https://github.com/citation-style-language/schema/raw/master/csl-citation.json"} </w:instrText>
            </w:r>
            <w:r>
              <w:fldChar w:fldCharType="separate"/>
            </w:r>
            <w:r w:rsidRPr="00F7783E">
              <w:rPr>
                <w:rFonts w:ascii="Cambria" w:hAnsi="Cambria"/>
              </w:rPr>
              <w:t>[6]</w:t>
            </w:r>
            <w:r>
              <w:fldChar w:fldCharType="end"/>
            </w:r>
          </w:p>
        </w:tc>
        <w:tc>
          <w:tcPr>
            <w:tcW w:w="1810" w:type="dxa"/>
          </w:tcPr>
          <w:p w14:paraId="73A95697"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STEMI guideline</w:t>
            </w:r>
          </w:p>
        </w:tc>
        <w:tc>
          <w:tcPr>
            <w:tcW w:w="965" w:type="dxa"/>
          </w:tcPr>
          <w:p w14:paraId="1DB2910C"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351" w:type="dxa"/>
          </w:tcPr>
          <w:p w14:paraId="66733646"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Moderate–High</w:t>
            </w:r>
          </w:p>
        </w:tc>
        <w:tc>
          <w:tcPr>
            <w:tcW w:w="1399" w:type="dxa"/>
          </w:tcPr>
          <w:p w14:paraId="6CF60F1E"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376" w:type="dxa"/>
          </w:tcPr>
          <w:p w14:paraId="36AEDD1F"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rPr>
                <w:color w:val="0000FF"/>
              </w:rPr>
              <w:t>High</w:t>
            </w:r>
          </w:p>
        </w:tc>
        <w:tc>
          <w:tcPr>
            <w:tcW w:w="1072" w:type="dxa"/>
          </w:tcPr>
          <w:p w14:paraId="4433DE88"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Moderate</w:t>
            </w:r>
          </w:p>
        </w:tc>
        <w:tc>
          <w:tcPr>
            <w:tcW w:w="1836" w:type="dxa"/>
          </w:tcPr>
          <w:p w14:paraId="6D65C567"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 xml:space="preserve">High (COI disclosed; industry relationships managed </w:t>
            </w:r>
            <w:r w:rsidRPr="00483C8D">
              <w:lastRenderedPageBreak/>
              <w:t>variably across task forces)</w:t>
            </w:r>
          </w:p>
        </w:tc>
      </w:tr>
      <w:tr w:rsidR="00F7783E" w:rsidRPr="00483C8D" w14:paraId="411BD687" w14:textId="77777777" w:rsidTr="00525B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7" w:type="dxa"/>
          </w:tcPr>
          <w:p w14:paraId="2AF8F760" w14:textId="09F1D798" w:rsidR="00F7783E" w:rsidRPr="00483C8D" w:rsidRDefault="00F7783E" w:rsidP="00483C8D">
            <w:r w:rsidRPr="00483C8D">
              <w:lastRenderedPageBreak/>
              <w:t>ESC</w:t>
            </w:r>
            <w:r>
              <w:t xml:space="preserve"> (2021) </w:t>
            </w:r>
            <w:r>
              <w:fldChar w:fldCharType="begin"/>
            </w:r>
            <w:r>
              <w:instrText xml:space="preserve"> ADDIN ZOTERO_ITEM CSL_CITATION {"citationID":"e4gxGmXN","properties":{"unsorted":false,"formattedCitation":"[7]","plainCitation":"[7]","noteIndex":0},"citationItems":[{"id":59,"uris":["http://zotero.org/users/10402648/items/BI72QPMW"],"itemData":{"id":59,"type":"article-journal","abstract":"All experts involved in the development of these guidelines have submitted declarations of interest. These have been compiled in a report and published in a supplementary document simultaneously to the guidelines. The report is also available on the ESC website www.escardio.org/guidelines.  For the Supplementary Data which include background information and detailed discussion of the data that have provided the basis for the guidelines see European Heart Journal online.","container-title":"European Heart Journal","DOI":"10.1093/eurheartj/ehab395","ISSN":"0195-668X","issue":"7","journalAbbreviation":"European Heart Journal","page":"561-632","source":"Silverchair","title":"2021 ESC/EACTS Guidelines for the management of valvular heart disease: Developed by the Task Force for the management of valvular heart disease of the European Society of Cardiology (ESC) and the European Association for Cardio-Thoracic Surgery (EACTS)","title-short":"2021 ESC/EACTS Guidelines for the management of valvular heart disease","volume":"43","author":[{"family":"Vahanian","given":"Alec"},{"family":"Beyersdorf","given":"Friedhelm"},{"family":"Praz","given":"Fabien"},{"family":"Milojevic","given":"Milan"},{"family":"Baldus","given":"Stephan"},{"family":"Bauersachs","given":"Johann"},{"family":"Capodanno","given":"Davide"},{"family":"Conradi","given":"Lenard"},{"family":"De Bonis","given":"Michele"},{"family":"De Paulis","given":"Ruggero"},{"family":"Delgado","given":"Victoria"},{"family":"Freemantle","given":"Nick"},{"family":"Gilard","given":"Martine"},{"family":"Haugaa","given":"Kristina H"},{"family":"Jeppsson","given":"Anders"},{"family":"Jüni","given":"Peter"},{"family":"Pierard","given":"Luc"},{"family":"Prendergast","given":"Bernard D"},{"family":"Sádaba","given":"J Rafael"},{"family":"Tribouilloy","given":"Christophe"},{"family":"Wojakowski","given":"Wojtek"},{"literal":"ESC/EACTS Scientific Document Group"},{"literal":"ESC National Cardiac Societies"}],"issued":{"date-parts":[["2022",2,14]]}}}],"schema":"https://github.com/citation-style-language/schema/raw/master/csl-citation.json"} </w:instrText>
            </w:r>
            <w:r>
              <w:fldChar w:fldCharType="separate"/>
            </w:r>
            <w:r w:rsidRPr="00F7783E">
              <w:rPr>
                <w:rFonts w:ascii="Cambria" w:hAnsi="Cambria"/>
              </w:rPr>
              <w:t>[7]</w:t>
            </w:r>
            <w:r>
              <w:fldChar w:fldCharType="end"/>
            </w:r>
          </w:p>
        </w:tc>
        <w:tc>
          <w:tcPr>
            <w:tcW w:w="1810" w:type="dxa"/>
          </w:tcPr>
          <w:p w14:paraId="2C36ECA0"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Valvular heart disease guideline</w:t>
            </w:r>
          </w:p>
        </w:tc>
        <w:tc>
          <w:tcPr>
            <w:tcW w:w="965" w:type="dxa"/>
          </w:tcPr>
          <w:p w14:paraId="7C7DAC29"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w:t>
            </w:r>
          </w:p>
        </w:tc>
        <w:tc>
          <w:tcPr>
            <w:tcW w:w="1351" w:type="dxa"/>
          </w:tcPr>
          <w:p w14:paraId="7C42A97C"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Moderate–High</w:t>
            </w:r>
          </w:p>
        </w:tc>
        <w:tc>
          <w:tcPr>
            <w:tcW w:w="1399" w:type="dxa"/>
          </w:tcPr>
          <w:p w14:paraId="246CFF59"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w:t>
            </w:r>
          </w:p>
        </w:tc>
        <w:tc>
          <w:tcPr>
            <w:tcW w:w="1376" w:type="dxa"/>
          </w:tcPr>
          <w:p w14:paraId="048CB235"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rPr>
                <w:color w:val="0000FF"/>
              </w:rPr>
              <w:t>High</w:t>
            </w:r>
          </w:p>
        </w:tc>
        <w:tc>
          <w:tcPr>
            <w:tcW w:w="1072" w:type="dxa"/>
          </w:tcPr>
          <w:p w14:paraId="14ECE538"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Moderate</w:t>
            </w:r>
          </w:p>
        </w:tc>
        <w:tc>
          <w:tcPr>
            <w:tcW w:w="1836" w:type="dxa"/>
          </w:tcPr>
          <w:p w14:paraId="249D4990"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 (COI disclosed; industry relationships managed variably across task forces)</w:t>
            </w:r>
          </w:p>
        </w:tc>
      </w:tr>
      <w:tr w:rsidR="00F7783E" w:rsidRPr="00483C8D" w14:paraId="36FE0E45" w14:textId="77777777" w:rsidTr="00525BF2">
        <w:tc>
          <w:tcPr>
            <w:cnfStyle w:val="001000000000" w:firstRow="0" w:lastRow="0" w:firstColumn="1" w:lastColumn="0" w:oddVBand="0" w:evenVBand="0" w:oddHBand="0" w:evenHBand="0" w:firstRowFirstColumn="0" w:firstRowLastColumn="0" w:lastRowFirstColumn="0" w:lastRowLastColumn="0"/>
            <w:tcW w:w="1207" w:type="dxa"/>
          </w:tcPr>
          <w:p w14:paraId="6401E23E" w14:textId="03554847" w:rsidR="00F7783E" w:rsidRPr="00483C8D" w:rsidRDefault="00F7783E" w:rsidP="00483C8D">
            <w:r w:rsidRPr="00483C8D">
              <w:t>ESC</w:t>
            </w:r>
            <w:r>
              <w:t xml:space="preserve"> (2020) </w:t>
            </w:r>
            <w:r>
              <w:fldChar w:fldCharType="begin"/>
            </w:r>
            <w:r>
              <w:instrText xml:space="preserve"> ADDIN ZOTERO_ITEM CSL_CITATION {"citationID":"f7pJeITf","properties":{"unsorted":false,"formattedCitation":"[8]","plainCitation":"[8]","noteIndex":0},"citationItems":[{"id":472,"uris":["http://zotero.org/users/10402648/items/2WIW2EGK"],"itemData":{"id":472,"type":"article-journal","container-title":"European Heart Journal","DOI":"10.1093/eurheartj/ehaa554","ISSN":"1522-9645","issue":"6","journalAbbreviation":"Eur Heart J","language":"eng","page":"563-645","PMID":"32860028","source":"PubMed","title":"2020 ESC Guidelines for the management of adult congenital heart disease","volume":"42","author":[{"family":"Baumgartner","given":"Helmut"},{"family":"De Backer","given":"Julie"},{"family":"Babu-Narayan","given":"Sonya V."},{"family":"Budts","given":"Werner"},{"family":"Chessa","given":"Massimo"},{"family":"Diller","given":"Gerhard-Paul"},{"family":"Lung","given":"Bernard"},{"family":"Kluin","given":"Jolanda"},{"family":"Lang","given":"Irene M."},{"family":"Meijboom","given":"Folkert"},{"family":"Moons","given":"Philip"},{"family":"Mulder","given":"Barbara J. M."},{"family":"Oechslin","given":"Erwin"},{"family":"Roos-Hesselink","given":"Jolien W."},{"family":"Schwerzmann","given":"Markus"},{"family":"Sondergaard","given":"Lars"},{"family":"Zeppenfeld","given":"Katja"},{"literal":"ESC Scientific Document Group"}],"issued":{"date-parts":[["2021",2,11]]}}}],"schema":"https://github.com/citation-style-language/schema/raw/master/csl-citation.json"} </w:instrText>
            </w:r>
            <w:r>
              <w:fldChar w:fldCharType="separate"/>
            </w:r>
            <w:r w:rsidRPr="00F7783E">
              <w:rPr>
                <w:rFonts w:ascii="Cambria" w:hAnsi="Cambria"/>
              </w:rPr>
              <w:t>[8]</w:t>
            </w:r>
            <w:r>
              <w:fldChar w:fldCharType="end"/>
            </w:r>
          </w:p>
        </w:tc>
        <w:tc>
          <w:tcPr>
            <w:tcW w:w="1810" w:type="dxa"/>
          </w:tcPr>
          <w:p w14:paraId="37513F43"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Adult congenital heart disease guideline</w:t>
            </w:r>
          </w:p>
        </w:tc>
        <w:tc>
          <w:tcPr>
            <w:tcW w:w="965" w:type="dxa"/>
          </w:tcPr>
          <w:p w14:paraId="4DB6DDD9"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351" w:type="dxa"/>
          </w:tcPr>
          <w:p w14:paraId="7B69BC0C"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Moderate–High</w:t>
            </w:r>
          </w:p>
        </w:tc>
        <w:tc>
          <w:tcPr>
            <w:tcW w:w="1399" w:type="dxa"/>
          </w:tcPr>
          <w:p w14:paraId="22601FFB"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376" w:type="dxa"/>
          </w:tcPr>
          <w:p w14:paraId="5CB7B154"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rPr>
                <w:color w:val="0000FF"/>
              </w:rPr>
              <w:t>High</w:t>
            </w:r>
          </w:p>
        </w:tc>
        <w:tc>
          <w:tcPr>
            <w:tcW w:w="1072" w:type="dxa"/>
          </w:tcPr>
          <w:p w14:paraId="5F2258B4"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Moderate</w:t>
            </w:r>
          </w:p>
        </w:tc>
        <w:tc>
          <w:tcPr>
            <w:tcW w:w="1836" w:type="dxa"/>
          </w:tcPr>
          <w:p w14:paraId="0E1AD8DB"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 (COI disclosed; industry relationships managed variably across task forces)</w:t>
            </w:r>
          </w:p>
        </w:tc>
      </w:tr>
      <w:tr w:rsidR="00F7783E" w:rsidRPr="00483C8D" w14:paraId="667995F0" w14:textId="77777777" w:rsidTr="00525B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7" w:type="dxa"/>
          </w:tcPr>
          <w:p w14:paraId="4B763632" w14:textId="7A91BF4C" w:rsidR="00F7783E" w:rsidRPr="00483C8D" w:rsidRDefault="00F7783E" w:rsidP="00483C8D">
            <w:r w:rsidRPr="00483C8D">
              <w:t>ESC</w:t>
            </w:r>
            <w:r>
              <w:t xml:space="preserve"> (2022) </w:t>
            </w:r>
            <w:r>
              <w:fldChar w:fldCharType="begin"/>
            </w:r>
            <w:r>
              <w:instrText xml:space="preserve"> ADDIN ZOTERO_ITEM CSL_CITATION {"citationID":"UHmodJRA","properties":{"unsorted":false,"formattedCitation":"[9]","plainCitation":"[9]","noteIndex":0},"citationItems":[{"id":475,"uris":["http://zotero.org/users/10402648/items/J2HJHT9I"],"itemData":{"id":475,"type":"article-journal","container-title":"European Heart Journal","DOI":"10.1093/eurheartj/ehac262","ISSN":"1522-9645","issue":"40","journalAbbreviation":"Eur Heart J","language":"eng","page":"3997-4126","PMID":"36017572","source":"PubMed","title":"2022 ESC Guidelines for the management of patients with ventricular arrhythmias and the prevention of sudden cardiac death","volume":"43","author":[{"family":"Zeppenfeld","given":"Katja"},{"family":"Tfelt-Hansen","given":"Jacob"},{"family":"Riva","given":"Marta","non-dropping-particle":"de"},{"family":"Winkel","given":"Bo Gregers"},{"family":"Behr","given":"Elijah R."},{"family":"Blom","given":"Nico A."},{"family":"Charron","given":"Philippe"},{"family":"Corrado","given":"Domenico"},{"family":"Dagres","given":"Nikolaos"},{"family":"Chillou","given":"Christian","non-dropping-particle":"de"},{"family":"Eckardt","given":"Lars"},{"family":"Friede","given":"Tim"},{"family":"Haugaa","given":"Kristina H."},{"family":"Hocini","given":"Mélèze"},{"family":"Lambiase","given":"Pier D."},{"family":"Marijon","given":"Eloi"},{"family":"Merino","given":"Jose L."},{"family":"Peichl","given":"Petr"},{"family":"Priori","given":"Silvia G."},{"family":"Reichlin","given":"Tobias"},{"family":"Schulz-Menger","given":"Jeanette"},{"family":"Sticherling","given":"Christian"},{"family":"Tzeis","given":"Stylianos"},{"family":"Verstrael","given":"Axel"},{"family":"Volterrani","given":"Maurizio"},{"literal":"ESC Scientific Document Group"}],"issued":{"date-parts":[["2022",10,21]]}}}],"schema":"https://github.com/citation-style-language/schema/raw/master/csl-citation.json"} </w:instrText>
            </w:r>
            <w:r>
              <w:fldChar w:fldCharType="separate"/>
            </w:r>
            <w:r w:rsidRPr="00F7783E">
              <w:rPr>
                <w:rFonts w:ascii="Cambria" w:hAnsi="Cambria"/>
              </w:rPr>
              <w:t>[9]</w:t>
            </w:r>
            <w:r>
              <w:fldChar w:fldCharType="end"/>
            </w:r>
          </w:p>
        </w:tc>
        <w:tc>
          <w:tcPr>
            <w:tcW w:w="1810" w:type="dxa"/>
          </w:tcPr>
          <w:p w14:paraId="110A00CC"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Ventricular arrhythmias &amp; SCD guideline</w:t>
            </w:r>
          </w:p>
        </w:tc>
        <w:tc>
          <w:tcPr>
            <w:tcW w:w="965" w:type="dxa"/>
          </w:tcPr>
          <w:p w14:paraId="1D4FEED2"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w:t>
            </w:r>
          </w:p>
        </w:tc>
        <w:tc>
          <w:tcPr>
            <w:tcW w:w="1351" w:type="dxa"/>
          </w:tcPr>
          <w:p w14:paraId="1E89B1A7"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Moderate–High</w:t>
            </w:r>
          </w:p>
        </w:tc>
        <w:tc>
          <w:tcPr>
            <w:tcW w:w="1399" w:type="dxa"/>
          </w:tcPr>
          <w:p w14:paraId="23711276"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w:t>
            </w:r>
          </w:p>
        </w:tc>
        <w:tc>
          <w:tcPr>
            <w:tcW w:w="1376" w:type="dxa"/>
          </w:tcPr>
          <w:p w14:paraId="43DDF496"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rPr>
                <w:color w:val="0000FF"/>
              </w:rPr>
              <w:t>High</w:t>
            </w:r>
          </w:p>
        </w:tc>
        <w:tc>
          <w:tcPr>
            <w:tcW w:w="1072" w:type="dxa"/>
          </w:tcPr>
          <w:p w14:paraId="43B1D68B"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Moderate</w:t>
            </w:r>
          </w:p>
        </w:tc>
        <w:tc>
          <w:tcPr>
            <w:tcW w:w="1836" w:type="dxa"/>
          </w:tcPr>
          <w:p w14:paraId="34FCEF6A"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 (COI disclosed; industry relationships managed variably across task forces)</w:t>
            </w:r>
          </w:p>
        </w:tc>
      </w:tr>
      <w:tr w:rsidR="00F7783E" w:rsidRPr="00483C8D" w14:paraId="005B87CD" w14:textId="77777777" w:rsidTr="00525BF2">
        <w:tc>
          <w:tcPr>
            <w:cnfStyle w:val="001000000000" w:firstRow="0" w:lastRow="0" w:firstColumn="1" w:lastColumn="0" w:oddVBand="0" w:evenVBand="0" w:oddHBand="0" w:evenHBand="0" w:firstRowFirstColumn="0" w:firstRowLastColumn="0" w:lastRowFirstColumn="0" w:lastRowLastColumn="0"/>
            <w:tcW w:w="1207" w:type="dxa"/>
          </w:tcPr>
          <w:p w14:paraId="617A0F9F" w14:textId="16E51C62" w:rsidR="00F7783E" w:rsidRPr="00483C8D" w:rsidRDefault="00F7783E" w:rsidP="00483C8D">
            <w:r w:rsidRPr="00483C8D">
              <w:t>ESC</w:t>
            </w:r>
            <w:r>
              <w:t xml:space="preserve"> (2020) </w:t>
            </w:r>
            <w:r>
              <w:fldChar w:fldCharType="begin"/>
            </w:r>
            <w:r>
              <w:instrText xml:space="preserve"> ADDIN ZOTERO_ITEM CSL_CITATION {"citationID":"RnFzGaLL","properties":{"unsorted":false,"formattedCitation":"[10]","plainCitation":"[10]","noteIndex":0},"citationItems":[{"id":478,"uris":["http://zotero.org/users/10402648/items/2ADXZ633"],"itemData":{"id":478,"type":"article-journal","container-title":"European Heart Journal","DOI":"10.1093/eurheartj/ehaa612","ISSN":"1522-9645","issue":"5","journalAbbreviation":"Eur Heart J","language":"eng","page":"373-498","PMID":"32860505","source":"PubMed","title":"2020 ESC Guidelines for the diagnosis and management of atrial fibrillation developed in collaboration with the European Association for Cardio-Thoracic Surgery (EACTS): The Task Force for the diagnosis and management of atrial fibrillation of the European Society of Cardiology (ESC) Developed with the special contribution of the European Heart Rhythm Association (EHRA) of the ESC","title-short":"2020 ESC Guidelines for the diagnosis and management of atrial fibrillation developed in collaboration with the European Association for Cardio-Thoracic Surgery (EACTS)","volume":"42","author":[{"family":"Hindricks","given":"Gerhard"},{"family":"Potpara","given":"Tatjana"},{"family":"Dagres","given":"Nikolaos"},{"family":"Arbelo","given":"Elena"},{"family":"Bax","given":"Jeroen J."},{"family":"Blomström-Lundqvist","given":"Carina"},{"family":"Boriani","given":"Giuseppe"},{"family":"Castella","given":"Manuel"},{"family":"Dan","given":"Gheorghe-Andrei"},{"family":"Dilaveris","given":"Polychronis E."},{"family":"Fauchier","given":"Laurent"},{"family":"Filippatos","given":"Gerasimos"},{"family":"Kalman","given":"Jonathan M."},{"family":"La Meir","given":"Mark"},{"family":"Lane","given":"Deirdre A."},{"family":"Lebeau","given":"Jean-Pierre"},{"family":"Lettino","given":"Maddalena"},{"family":"Lip","given":"Gregory Y. H."},{"family":"Pinto","given":"Fausto J."},{"family":"Thomas","given":"G. Neil"},{"family":"Valgimigli","given":"Marco"},{"family":"Van Gelder","given":"Isabelle C."},{"family":"Van Putte","given":"Bart P."},{"family":"Watkins","given":"Caroline L."},{"literal":"ESC Scientific Document Group"}],"issued":{"date-parts":[["2021",2,1]]}}}],"schema":"https://github.com/citation-style-language/schema/raw/master/csl-citation.json"} </w:instrText>
            </w:r>
            <w:r>
              <w:fldChar w:fldCharType="separate"/>
            </w:r>
            <w:r w:rsidRPr="00F7783E">
              <w:rPr>
                <w:rFonts w:ascii="Cambria" w:hAnsi="Cambria"/>
              </w:rPr>
              <w:t>[10]</w:t>
            </w:r>
            <w:r>
              <w:fldChar w:fldCharType="end"/>
            </w:r>
          </w:p>
        </w:tc>
        <w:tc>
          <w:tcPr>
            <w:tcW w:w="1810" w:type="dxa"/>
          </w:tcPr>
          <w:p w14:paraId="22B63522"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Atrial fibrillation guideline</w:t>
            </w:r>
          </w:p>
        </w:tc>
        <w:tc>
          <w:tcPr>
            <w:tcW w:w="965" w:type="dxa"/>
          </w:tcPr>
          <w:p w14:paraId="6BD0062A"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351" w:type="dxa"/>
          </w:tcPr>
          <w:p w14:paraId="26896588"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Moderate–High</w:t>
            </w:r>
          </w:p>
        </w:tc>
        <w:tc>
          <w:tcPr>
            <w:tcW w:w="1399" w:type="dxa"/>
          </w:tcPr>
          <w:p w14:paraId="0008D805"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376" w:type="dxa"/>
          </w:tcPr>
          <w:p w14:paraId="6E53E179"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rPr>
                <w:color w:val="0000FF"/>
              </w:rPr>
              <w:t>High</w:t>
            </w:r>
          </w:p>
        </w:tc>
        <w:tc>
          <w:tcPr>
            <w:tcW w:w="1072" w:type="dxa"/>
          </w:tcPr>
          <w:p w14:paraId="18807494"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Moderate</w:t>
            </w:r>
          </w:p>
        </w:tc>
        <w:tc>
          <w:tcPr>
            <w:tcW w:w="1836" w:type="dxa"/>
          </w:tcPr>
          <w:p w14:paraId="22FDDEDD"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 (COI disclosed; industry relationships managed variably across task forces)</w:t>
            </w:r>
          </w:p>
        </w:tc>
      </w:tr>
      <w:tr w:rsidR="00F7783E" w:rsidRPr="00483C8D" w14:paraId="1AEBD7DB" w14:textId="77777777" w:rsidTr="00525B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7" w:type="dxa"/>
          </w:tcPr>
          <w:p w14:paraId="527569D6" w14:textId="7BC831CA" w:rsidR="00F7783E" w:rsidRPr="00483C8D" w:rsidRDefault="00F7783E" w:rsidP="00483C8D">
            <w:r w:rsidRPr="00483C8D">
              <w:t>ESC</w:t>
            </w:r>
            <w:r>
              <w:t xml:space="preserve"> (2015) </w:t>
            </w:r>
            <w:r>
              <w:fldChar w:fldCharType="begin"/>
            </w:r>
            <w:r>
              <w:instrText xml:space="preserve"> ADDIN ZOTERO_ITEM CSL_CITATION {"citationID":"mIYrmNZq","properties":{"unsorted":false,"formattedCitation":"[11]","plainCitation":"[11]","noteIndex":0},"citationItems":[{"id":481,"uris":["http://zotero.org/users/10402648/items/5HXKUMCX"],"itemData":{"id":481,"type":"article-journal","container-title":"European Heart Journal","DOI":"10.1093/eurheartj/ehv318","ISSN":"1522-9645","issue":"42","journalAbbreviation":"Eur Heart J","language":"eng","page":"2921-2964","PMID":"26320112","PMCID":"PMC7539677","source":"PubMed","title":"2015 ESC Guidelines for the diagnosis and management of pericardial diseases: The Task Force for the Diagnosis and Management of Pericardial Diseases of the European Society of Cardiology (ESC)Endorsed by: The European Association for Cardio-Thoracic Surgery (EACTS)","title-short":"2015 ESC Guidelines for the diagnosis and management of pericardial diseases","volume":"36","author":[{"family":"Adler","given":"Yehuda"},{"family":"Charron","given":"Philippe"},{"family":"Imazio","given":"Massimo"},{"family":"Badano","given":"Luigi"},{"family":"Barón-Esquivias","given":"Gonzalo"},{"family":"Bogaert","given":"Jan"},{"family":"Brucato","given":"Antonio"},{"family":"Gueret","given":"Pascal"},{"family":"Klingel","given":"Karin"},{"family":"Lionis","given":"Christos"},{"family":"Maisch","given":"Bernhard"},{"family":"Mayosi","given":"Bongani"},{"family":"Pavie","given":"Alain"},{"family":"Ristic","given":"Arsen D."},{"family":"Sabaté Tenas","given":"Manel"},{"family":"Seferovic","given":"Petar"},{"family":"Swedberg","given":"Karl"},{"family":"Tomkowski","given":"Witold"},{"literal":"ESC Scientific Document Group"}],"issued":{"date-parts":[["2015",11,7]]}}}],"schema":"https://github.com/citation-style-language/schema/raw/master/csl-citation.json"} </w:instrText>
            </w:r>
            <w:r>
              <w:fldChar w:fldCharType="separate"/>
            </w:r>
            <w:r w:rsidRPr="00F7783E">
              <w:rPr>
                <w:rFonts w:ascii="Cambria" w:hAnsi="Cambria"/>
              </w:rPr>
              <w:t>[11]</w:t>
            </w:r>
            <w:r>
              <w:fldChar w:fldCharType="end"/>
            </w:r>
          </w:p>
        </w:tc>
        <w:tc>
          <w:tcPr>
            <w:tcW w:w="1810" w:type="dxa"/>
          </w:tcPr>
          <w:p w14:paraId="7D6A1094"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Pericardial diseases guideline</w:t>
            </w:r>
          </w:p>
        </w:tc>
        <w:tc>
          <w:tcPr>
            <w:tcW w:w="965" w:type="dxa"/>
          </w:tcPr>
          <w:p w14:paraId="01D82143"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w:t>
            </w:r>
          </w:p>
        </w:tc>
        <w:tc>
          <w:tcPr>
            <w:tcW w:w="1351" w:type="dxa"/>
          </w:tcPr>
          <w:p w14:paraId="5B80C60E"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Moderate–High</w:t>
            </w:r>
          </w:p>
        </w:tc>
        <w:tc>
          <w:tcPr>
            <w:tcW w:w="1399" w:type="dxa"/>
          </w:tcPr>
          <w:p w14:paraId="763AE233"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w:t>
            </w:r>
          </w:p>
        </w:tc>
        <w:tc>
          <w:tcPr>
            <w:tcW w:w="1376" w:type="dxa"/>
          </w:tcPr>
          <w:p w14:paraId="4C04AA93"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rPr>
                <w:color w:val="0000FF"/>
              </w:rPr>
              <w:t>High</w:t>
            </w:r>
          </w:p>
        </w:tc>
        <w:tc>
          <w:tcPr>
            <w:tcW w:w="1072" w:type="dxa"/>
          </w:tcPr>
          <w:p w14:paraId="130522B1"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Moderate</w:t>
            </w:r>
          </w:p>
        </w:tc>
        <w:tc>
          <w:tcPr>
            <w:tcW w:w="1836" w:type="dxa"/>
          </w:tcPr>
          <w:p w14:paraId="6A10A08B"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 (COI disclosed; industry relationships managed variably across task forces)</w:t>
            </w:r>
          </w:p>
        </w:tc>
      </w:tr>
      <w:tr w:rsidR="00F7783E" w:rsidRPr="00483C8D" w14:paraId="2BBFCCE5" w14:textId="77777777" w:rsidTr="00525BF2">
        <w:tc>
          <w:tcPr>
            <w:cnfStyle w:val="001000000000" w:firstRow="0" w:lastRow="0" w:firstColumn="1" w:lastColumn="0" w:oddVBand="0" w:evenVBand="0" w:oddHBand="0" w:evenHBand="0" w:firstRowFirstColumn="0" w:firstRowLastColumn="0" w:lastRowFirstColumn="0" w:lastRowLastColumn="0"/>
            <w:tcW w:w="1207" w:type="dxa"/>
          </w:tcPr>
          <w:p w14:paraId="64C49A7D" w14:textId="6A434D15" w:rsidR="00F7783E" w:rsidRPr="00483C8D" w:rsidRDefault="00F7783E" w:rsidP="00483C8D">
            <w:r w:rsidRPr="00483C8D">
              <w:t>ESC</w:t>
            </w:r>
            <w:r>
              <w:t xml:space="preserve"> (2022) </w:t>
            </w:r>
            <w:r>
              <w:fldChar w:fldCharType="begin"/>
            </w:r>
            <w:r>
              <w:instrText xml:space="preserve"> ADDIN ZOTERO_ITEM CSL_CITATION {"citationID":"7zyamOKa","properties":{"unsorted":false,"formattedCitation":"[12]","plainCitation":"[12]","noteIndex":0},"citationItems":[{"id":484,"uris":["http://zotero.org/users/10402648/items/4HGGZI2R"],"itemData":{"id":484,"type":"article-journal","container-title":"European Heart Journal","DOI":"10.1093/eurheartj/ehac237","ISSN":"1522-9645","issue":"38","journalAbbreviation":"Eur Heart J","language":"eng","page":"3618-3731","PMID":"36017548","source":"PubMed","title":"2022 ESC/ERS Guidelines for the diagnosis and treatment of pulmonary hypertension","volume":"43","author":[{"family":"Humbert","given":"Marc"},{"family":"Kovacs","given":"Gabor"},{"family":"Hoeper","given":"Marius M."},{"family":"Badagliacca","given":"Roberto"},{"family":"Berger","given":"Rolf M. F."},{"family":"Brida","given":"Margarita"},{"family":"Carlsen","given":"Jørn"},{"family":"Coats","given":"Andrew J. S."},{"family":"Escribano-Subias","given":"Pilar"},{"family":"Ferrari","given":"Pisana"},{"family":"Ferreira","given":"Diogenes S."},{"family":"Ghofrani","given":"Hossein Ardeschir"},{"family":"Giannakoulas","given":"George"},{"family":"Kiely","given":"David G."},{"family":"Mayer","given":"Eckhard"},{"family":"Meszaros","given":"Gergely"},{"family":"Nagavci","given":"Blin"},{"family":"Olsson","given":"Karen M."},{"family":"Pepke-Zaba","given":"Joanna"},{"family":"Quint","given":"Jennifer K."},{"family":"Rådegran","given":"Göran"},{"family":"Simonneau","given":"Gerald"},{"family":"Sitbon","given":"Olivier"},{"family":"Tonia","given":"Thomy"},{"family":"Toshner","given":"Mark"},{"family":"Vachiery","given":"Jean Luc"},{"family":"Vonk Noordegraaf","given":"Anton"},{"family":"Delcroix","given":"Marion"},{"family":"Rosenkranz","given":"Stephan"},{"literal":"ESC/ERS Scientific Document Group"}],"issued":{"date-parts":[["2022",10,11]]}}}],"schema":"https://github.com/citation-style-language/schema/raw/master/csl-citation.json"} </w:instrText>
            </w:r>
            <w:r>
              <w:fldChar w:fldCharType="separate"/>
            </w:r>
            <w:r w:rsidRPr="00F7783E">
              <w:rPr>
                <w:rFonts w:ascii="Cambria" w:hAnsi="Cambria"/>
              </w:rPr>
              <w:t>[12]</w:t>
            </w:r>
            <w:r>
              <w:fldChar w:fldCharType="end"/>
            </w:r>
          </w:p>
        </w:tc>
        <w:tc>
          <w:tcPr>
            <w:tcW w:w="1810" w:type="dxa"/>
          </w:tcPr>
          <w:p w14:paraId="65679482"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Pulmonary hypertension guideline</w:t>
            </w:r>
          </w:p>
        </w:tc>
        <w:tc>
          <w:tcPr>
            <w:tcW w:w="965" w:type="dxa"/>
          </w:tcPr>
          <w:p w14:paraId="746053BD"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351" w:type="dxa"/>
          </w:tcPr>
          <w:p w14:paraId="2E796243"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Moderate–High</w:t>
            </w:r>
          </w:p>
        </w:tc>
        <w:tc>
          <w:tcPr>
            <w:tcW w:w="1399" w:type="dxa"/>
          </w:tcPr>
          <w:p w14:paraId="01BB6DB3"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376" w:type="dxa"/>
          </w:tcPr>
          <w:p w14:paraId="0E6C18D6"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rPr>
                <w:color w:val="0000FF"/>
              </w:rPr>
              <w:t>High</w:t>
            </w:r>
          </w:p>
        </w:tc>
        <w:tc>
          <w:tcPr>
            <w:tcW w:w="1072" w:type="dxa"/>
          </w:tcPr>
          <w:p w14:paraId="47109A5F"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Moderate</w:t>
            </w:r>
          </w:p>
        </w:tc>
        <w:tc>
          <w:tcPr>
            <w:tcW w:w="1836" w:type="dxa"/>
          </w:tcPr>
          <w:p w14:paraId="6401950C"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 (COI disclosed; industry relationships managed variably across task forces)</w:t>
            </w:r>
          </w:p>
        </w:tc>
      </w:tr>
      <w:tr w:rsidR="00F7783E" w:rsidRPr="00483C8D" w14:paraId="76D68B70" w14:textId="77777777" w:rsidTr="00525B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7" w:type="dxa"/>
          </w:tcPr>
          <w:p w14:paraId="7824375E" w14:textId="180A8660" w:rsidR="00F7783E" w:rsidRPr="00483C8D" w:rsidRDefault="00F7783E" w:rsidP="00483C8D">
            <w:r w:rsidRPr="00483C8D">
              <w:t>ESC</w:t>
            </w:r>
            <w:r>
              <w:t xml:space="preserve"> </w:t>
            </w:r>
            <w:r>
              <w:lastRenderedPageBreak/>
              <w:t xml:space="preserve">(2023) </w:t>
            </w:r>
            <w:r>
              <w:fldChar w:fldCharType="begin"/>
            </w:r>
            <w:r>
              <w:instrText xml:space="preserve"> ADDIN ZOTERO_ITEM CSL_CITATION {"citationID":"M4suwgsB","properties":{"unsorted":false,"formattedCitation":"[13]","plainCitation":"[13]","noteIndex":0},"citationItems":[{"id":487,"uris":["http://zotero.org/users/10402648/items/TG4YZ7VA"],"itemData":{"id":487,"type":"article-journal","container-title":"European Heart Journal","DOI":"10.1093/eurheartj/ehad193","ISSN":"1522-9645","issue":"39","journalAbbreviation":"Eur Heart J","language":"eng","page":"3948-4042","PMID":"37622656","source":"PubMed","title":"2023 ESC Guidelines for the management of endocarditis","volume":"44","author":[{"family":"Delgado","given":"Victoria"},{"family":"Ajmone Marsan","given":"Nina"},{"family":"Waha","given":"Suzanne","non-dropping-particle":"de"},{"family":"Bonaros","given":"Nikolaos"},{"family":"Brida","given":"Margarita"},{"family":"Burri","given":"Haran"},{"family":"Caselli","given":"Stefano"},{"family":"Doenst","given":"Torsten"},{"family":"Ederhy","given":"Stephane"},{"family":"Erba","given":"Paola Anna"},{"family":"Foldager","given":"Dan"},{"family":"Fosbøl","given":"Emil L."},{"family":"Kovac","given":"Jan"},{"family":"Mestres","given":"Carlos A."},{"family":"Miller","given":"Owen I."},{"family":"Miro","given":"Jose M."},{"family":"Pazdernik","given":"Michal"},{"family":"Pizzi","given":"Maria Nazarena"},{"family":"Quintana","given":"Eduard"},{"family":"Rasmussen","given":"Trine Bernholdt"},{"family":"Ristić","given":"Arsen D."},{"family":"Rodés-Cabau","given":"Josep"},{"family":"Sionis","given":"Alessandro"},{"family":"Zühlke","given":"Liesl Joanna"},{"family":"Borger","given":"Michael A."},{"literal":"ESC Scientific Document Group"}],"issued":{"date-parts":[["2023",10,14]]}}}],"schema":"https://github.com/citation-style-language/schema/raw/master/csl-citation.json"} </w:instrText>
            </w:r>
            <w:r>
              <w:fldChar w:fldCharType="separate"/>
            </w:r>
            <w:r w:rsidRPr="00F7783E">
              <w:rPr>
                <w:rFonts w:ascii="Cambria" w:hAnsi="Cambria"/>
              </w:rPr>
              <w:t>[13]</w:t>
            </w:r>
            <w:r>
              <w:fldChar w:fldCharType="end"/>
            </w:r>
          </w:p>
        </w:tc>
        <w:tc>
          <w:tcPr>
            <w:tcW w:w="1810" w:type="dxa"/>
          </w:tcPr>
          <w:p w14:paraId="206D0A9C"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lastRenderedPageBreak/>
              <w:t xml:space="preserve">Infective </w:t>
            </w:r>
            <w:r w:rsidRPr="00483C8D">
              <w:lastRenderedPageBreak/>
              <w:t>endocarditis guideline</w:t>
            </w:r>
          </w:p>
        </w:tc>
        <w:tc>
          <w:tcPr>
            <w:tcW w:w="965" w:type="dxa"/>
          </w:tcPr>
          <w:p w14:paraId="787D19FF"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lastRenderedPageBreak/>
              <w:t>High</w:t>
            </w:r>
          </w:p>
        </w:tc>
        <w:tc>
          <w:tcPr>
            <w:tcW w:w="1351" w:type="dxa"/>
          </w:tcPr>
          <w:p w14:paraId="725B482A"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Moderate–</w:t>
            </w:r>
            <w:r w:rsidRPr="00483C8D">
              <w:lastRenderedPageBreak/>
              <w:t>High</w:t>
            </w:r>
          </w:p>
        </w:tc>
        <w:tc>
          <w:tcPr>
            <w:tcW w:w="1399" w:type="dxa"/>
          </w:tcPr>
          <w:p w14:paraId="32EC6F44"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lastRenderedPageBreak/>
              <w:t>High</w:t>
            </w:r>
          </w:p>
        </w:tc>
        <w:tc>
          <w:tcPr>
            <w:tcW w:w="1376" w:type="dxa"/>
          </w:tcPr>
          <w:p w14:paraId="33754EDB"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rPr>
                <w:color w:val="0000FF"/>
              </w:rPr>
              <w:t>High</w:t>
            </w:r>
          </w:p>
        </w:tc>
        <w:tc>
          <w:tcPr>
            <w:tcW w:w="1072" w:type="dxa"/>
          </w:tcPr>
          <w:p w14:paraId="62FEFF95"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Moderate</w:t>
            </w:r>
          </w:p>
        </w:tc>
        <w:tc>
          <w:tcPr>
            <w:tcW w:w="1836" w:type="dxa"/>
          </w:tcPr>
          <w:p w14:paraId="365F0884"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 xml:space="preserve">High (COI </w:t>
            </w:r>
            <w:r w:rsidRPr="00483C8D">
              <w:lastRenderedPageBreak/>
              <w:t>disclosed; industry relationships managed variably across task forces)</w:t>
            </w:r>
          </w:p>
        </w:tc>
      </w:tr>
      <w:tr w:rsidR="00F7783E" w:rsidRPr="00483C8D" w14:paraId="0B5F263D" w14:textId="77777777" w:rsidTr="00525BF2">
        <w:tc>
          <w:tcPr>
            <w:cnfStyle w:val="001000000000" w:firstRow="0" w:lastRow="0" w:firstColumn="1" w:lastColumn="0" w:oddVBand="0" w:evenVBand="0" w:oddHBand="0" w:evenHBand="0" w:firstRowFirstColumn="0" w:firstRowLastColumn="0" w:lastRowFirstColumn="0" w:lastRowLastColumn="0"/>
            <w:tcW w:w="1207" w:type="dxa"/>
          </w:tcPr>
          <w:p w14:paraId="1FB03F93" w14:textId="62E91BAC" w:rsidR="00F7783E" w:rsidRPr="00483C8D" w:rsidRDefault="00F7783E" w:rsidP="00483C8D">
            <w:r w:rsidRPr="00483C8D">
              <w:lastRenderedPageBreak/>
              <w:t>NICE</w:t>
            </w:r>
            <w:r>
              <w:t xml:space="preserve"> (2018) </w:t>
            </w:r>
            <w:r>
              <w:fldChar w:fldCharType="begin"/>
            </w:r>
            <w:r>
              <w:instrText xml:space="preserve"> ADDIN ZOTERO_ITEM CSL_CITATION {"citationID":"J0hQ2inO","properties":{"unsorted":false,"formattedCitation":"[14]","plainCitation":"[14]","noteIndex":0},"citationItems":[{"id":389,"uris":["http://zotero.org/users/10402648/items/UCWXDG5X"],"itemData":{"id":389,"type":"book","abstract":"This guideline covers diagnosing and managing chronic heart failure in people aged 18 and over. It aims to improve diagnosis and treatment to increase the length and quality of life for people with heart failure.","call-number":"NBK536075","collection-title":"National Institute for Health and Care Excellence: Guidelines","ISBN":"978-1-4731-3093-7","language":"eng","license":"Copyright © NICE 2018.","note":"PMID: 30645061","publisher":"National Institute for Health and Care Excellence (NICE)","publisher-place":"London","source":"PubMed","title":"Chronic Heart Failure in Adults: Diagnosis and Management","title-short":"Chronic Heart Failure in Adults","URL":"http://www.ncbi.nlm.nih.gov/books/NBK536075/","author":[{"literal":"National Guideline Centre (UK)"}],"accessed":{"date-parts":[["2026",1,22]]},"issued":{"date-parts":[["2018"]]}}}],"schema":"https://github.com/citation-style-language/schema/raw/master/csl-citation.json"} </w:instrText>
            </w:r>
            <w:r>
              <w:fldChar w:fldCharType="separate"/>
            </w:r>
            <w:r w:rsidRPr="00F7783E">
              <w:rPr>
                <w:rFonts w:ascii="Cambria" w:hAnsi="Cambria"/>
              </w:rPr>
              <w:t>[14]</w:t>
            </w:r>
            <w:r>
              <w:fldChar w:fldCharType="end"/>
            </w:r>
          </w:p>
        </w:tc>
        <w:tc>
          <w:tcPr>
            <w:tcW w:w="1810" w:type="dxa"/>
          </w:tcPr>
          <w:p w14:paraId="4783B5DB"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Chronic heart failure (NG106)</w:t>
            </w:r>
          </w:p>
        </w:tc>
        <w:tc>
          <w:tcPr>
            <w:tcW w:w="965" w:type="dxa"/>
          </w:tcPr>
          <w:p w14:paraId="5AEE59E1"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351" w:type="dxa"/>
          </w:tcPr>
          <w:p w14:paraId="04FAF079"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399" w:type="dxa"/>
          </w:tcPr>
          <w:p w14:paraId="29E7FC5E"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376" w:type="dxa"/>
          </w:tcPr>
          <w:p w14:paraId="43C974A5"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rPr>
                <w:color w:val="0000FF"/>
              </w:rPr>
              <w:t>High</w:t>
            </w:r>
          </w:p>
        </w:tc>
        <w:tc>
          <w:tcPr>
            <w:tcW w:w="1072" w:type="dxa"/>
          </w:tcPr>
          <w:p w14:paraId="6B9FE57F"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836" w:type="dxa"/>
          </w:tcPr>
          <w:p w14:paraId="228CB742"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 (committee process; COI policies and declarations provided)</w:t>
            </w:r>
          </w:p>
        </w:tc>
      </w:tr>
      <w:tr w:rsidR="00F7783E" w:rsidRPr="00483C8D" w14:paraId="12F9C20A" w14:textId="77777777" w:rsidTr="00525B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7" w:type="dxa"/>
          </w:tcPr>
          <w:p w14:paraId="5C4A9BAB" w14:textId="04FD9535" w:rsidR="00F7783E" w:rsidRPr="00483C8D" w:rsidRDefault="00F7783E" w:rsidP="00483C8D">
            <w:r w:rsidRPr="00483C8D">
              <w:t>NICE</w:t>
            </w:r>
            <w:r>
              <w:t xml:space="preserve"> (2014) </w:t>
            </w:r>
            <w:r>
              <w:fldChar w:fldCharType="begin"/>
            </w:r>
            <w:r>
              <w:instrText xml:space="preserve"> ADDIN ZOTERO_ITEM CSL_CITATION {"citationID":"vUkAHx3L","properties":{"unsorted":false,"formattedCitation":"[15]","plainCitation":"[15]","noteIndex":0},"citationItems":[{"id":391,"uris":["http://zotero.org/users/10402648/items/5X9U83EY"],"itemData":{"id":391,"type":"book","abstract":"The need for this guideline was identified as the NICE guidelines on chronic heart failure were being updated. We recognised at this time that there were important aspects of the diagnosis and management of acute heart failure that were not being addressed by the chronic heart failure guideline, which focussed on long term management rather than the immediate care of someone who is acutely unwell as a result of heart failure. The aim of this guideline is to provide guidance to the NHS on the diagnosis and management of acute heart failure. Heart failure is a condition in which the heart does not pump enough blood to meet all the needs of the body. It is caused by heart muscle damage or dysfunction, valve problems, heart rhythm disturbances and other rarer causes. Acute heart failure can present as new-onset heart failure in people without known cardiac dysfunction, or as acute decompensation of chronic heart failure. Acute heart failure is a common cause of admission to hospital (over 67,000 admissions in England and Wales per year) and is the leading cause of hospital admission in people 65 years or older in the UK. This guideline includes important aspects of the diagnosis and management of acute heart failure that are not addressed by the NICE guideline on chronic heart failure (NICE clinical guideline 108). The guideline on chronic heart failure focused on long-term management rather than the immediate care of someone who is acutely unwell as a result of heart failure. This guideline covers the care of adults (aged 18 years or older) who have a diagnosis of acute heart failure, have possible acute heart failure, or are being investigated for acute heart failure.","call-number":"NBK248063","collection-title":"National Institute for Health and Care Excellence: Clinical Guidelines","language":"eng","license":"Copyright © National Clinical Guideline Centre, 2014.","note":"PMID: 25340219","publisher":"National Institute for Health and Care Excellence (UK)","publisher-place":"London","source":"PubMed","title":"Acute Heart Failure: Diagnosing and Managing Acute Heart Failure in Adults","title-short":"Acute Heart Failure","URL":"http://www.ncbi.nlm.nih.gov/books/NBK248063/","author":[{"literal":"National Clinical Guideline Centre (UK)"}],"accessed":{"date-parts":[["2026",1,22]]},"issued":{"date-parts":[["2014"]]}}}],"schema":"https://github.com/citation-style-language/schema/raw/master/csl-citation.json"} </w:instrText>
            </w:r>
            <w:r>
              <w:fldChar w:fldCharType="separate"/>
            </w:r>
            <w:r w:rsidRPr="00F7783E">
              <w:rPr>
                <w:rFonts w:ascii="Cambria" w:hAnsi="Cambria"/>
              </w:rPr>
              <w:t>[15]</w:t>
            </w:r>
            <w:r>
              <w:fldChar w:fldCharType="end"/>
            </w:r>
          </w:p>
        </w:tc>
        <w:tc>
          <w:tcPr>
            <w:tcW w:w="1810" w:type="dxa"/>
          </w:tcPr>
          <w:p w14:paraId="3542E117"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Acute heart failure (CG187)</w:t>
            </w:r>
          </w:p>
        </w:tc>
        <w:tc>
          <w:tcPr>
            <w:tcW w:w="965" w:type="dxa"/>
          </w:tcPr>
          <w:p w14:paraId="5E3A39B2"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w:t>
            </w:r>
          </w:p>
        </w:tc>
        <w:tc>
          <w:tcPr>
            <w:tcW w:w="1351" w:type="dxa"/>
          </w:tcPr>
          <w:p w14:paraId="7AC43E59"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w:t>
            </w:r>
          </w:p>
        </w:tc>
        <w:tc>
          <w:tcPr>
            <w:tcW w:w="1399" w:type="dxa"/>
          </w:tcPr>
          <w:p w14:paraId="5598D09F"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w:t>
            </w:r>
          </w:p>
        </w:tc>
        <w:tc>
          <w:tcPr>
            <w:tcW w:w="1376" w:type="dxa"/>
          </w:tcPr>
          <w:p w14:paraId="62883A01"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rPr>
                <w:color w:val="0000FF"/>
              </w:rPr>
              <w:t>High</w:t>
            </w:r>
          </w:p>
        </w:tc>
        <w:tc>
          <w:tcPr>
            <w:tcW w:w="1072" w:type="dxa"/>
          </w:tcPr>
          <w:p w14:paraId="70342854"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w:t>
            </w:r>
          </w:p>
        </w:tc>
        <w:tc>
          <w:tcPr>
            <w:tcW w:w="1836" w:type="dxa"/>
          </w:tcPr>
          <w:p w14:paraId="1F2614D4"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 (committee process; COI policies and declarations provided)</w:t>
            </w:r>
          </w:p>
        </w:tc>
      </w:tr>
      <w:tr w:rsidR="00F7783E" w:rsidRPr="00483C8D" w14:paraId="04A4EEFA" w14:textId="77777777" w:rsidTr="00525BF2">
        <w:tc>
          <w:tcPr>
            <w:cnfStyle w:val="001000000000" w:firstRow="0" w:lastRow="0" w:firstColumn="1" w:lastColumn="0" w:oddVBand="0" w:evenVBand="0" w:oddHBand="0" w:evenHBand="0" w:firstRowFirstColumn="0" w:firstRowLastColumn="0" w:lastRowFirstColumn="0" w:lastRowLastColumn="0"/>
            <w:tcW w:w="1207" w:type="dxa"/>
          </w:tcPr>
          <w:p w14:paraId="1295B5E1" w14:textId="04E2ED9C" w:rsidR="00F7783E" w:rsidRPr="00483C8D" w:rsidRDefault="00F7783E" w:rsidP="00483C8D">
            <w:r w:rsidRPr="00483C8D">
              <w:t>NICE</w:t>
            </w:r>
            <w:r>
              <w:t xml:space="preserve"> (2010) </w:t>
            </w:r>
            <w:r>
              <w:fldChar w:fldCharType="begin"/>
            </w:r>
            <w:r>
              <w:instrText xml:space="preserve"> ADDIN ZOTERO_ITEM CSL_CITATION {"citationID":"eTvfMLDK","properties":{"unsorted":false,"formattedCitation":"[16]","plainCitation":"[16]","noteIndex":0},"citationItems":[{"id":490,"uris":["http://zotero.org/users/10402648/items/5CNLXVRF"],"itemData":{"id":490,"type":"book","call-number":"NBK553650","collection-title":"National Institute for Health and Care Excellence: Guidelines","ISBN":"978-1-4731-2182-9","language":"eng","note":"PMID: 32065740","publisher":"National Institute for Health and Care Excellence (NICE)","publisher-place":"London","source":"PubMed","title":"Recent-onset chest pain of suspected cardiac origin: assessment and diagnosis","title-short":"Recent-onset chest pain of suspected cardiac origin","URL":"http://www.ncbi.nlm.nih.gov/books/NBK553650/","accessed":{"date-parts":[["2026",2,8]]},"issued":{"date-parts":[["2016"]]}}}],"schema":"https://github.com/citation-style-language/schema/raw/master/csl-citation.json"} </w:instrText>
            </w:r>
            <w:r>
              <w:fldChar w:fldCharType="separate"/>
            </w:r>
            <w:r w:rsidRPr="00F7783E">
              <w:rPr>
                <w:rFonts w:ascii="Cambria" w:hAnsi="Cambria"/>
              </w:rPr>
              <w:t>[16]</w:t>
            </w:r>
            <w:r>
              <w:fldChar w:fldCharType="end"/>
            </w:r>
          </w:p>
        </w:tc>
        <w:tc>
          <w:tcPr>
            <w:tcW w:w="1810" w:type="dxa"/>
          </w:tcPr>
          <w:p w14:paraId="146F2DB7"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Chest pain of recent onset (CG95)</w:t>
            </w:r>
          </w:p>
        </w:tc>
        <w:tc>
          <w:tcPr>
            <w:tcW w:w="965" w:type="dxa"/>
          </w:tcPr>
          <w:p w14:paraId="5E2F54BA"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351" w:type="dxa"/>
          </w:tcPr>
          <w:p w14:paraId="58D25BFB"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399" w:type="dxa"/>
          </w:tcPr>
          <w:p w14:paraId="191F820E"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376" w:type="dxa"/>
          </w:tcPr>
          <w:p w14:paraId="68CD0CB4"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rPr>
                <w:color w:val="0000FF"/>
              </w:rPr>
              <w:t>High</w:t>
            </w:r>
          </w:p>
        </w:tc>
        <w:tc>
          <w:tcPr>
            <w:tcW w:w="1072" w:type="dxa"/>
          </w:tcPr>
          <w:p w14:paraId="1BFC0DA3"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836" w:type="dxa"/>
          </w:tcPr>
          <w:p w14:paraId="1D6D4962"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 (committee process; COI policies and declarations provided)</w:t>
            </w:r>
          </w:p>
        </w:tc>
      </w:tr>
      <w:tr w:rsidR="00F7783E" w:rsidRPr="00483C8D" w14:paraId="7AE5739A" w14:textId="77777777" w:rsidTr="00525B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7" w:type="dxa"/>
          </w:tcPr>
          <w:p w14:paraId="46708D0A" w14:textId="68138529" w:rsidR="00F7783E" w:rsidRPr="00483C8D" w:rsidRDefault="00F7783E" w:rsidP="00483C8D">
            <w:r w:rsidRPr="00483C8D">
              <w:t>NICE</w:t>
            </w:r>
            <w:r>
              <w:t xml:space="preserve"> (2020) </w:t>
            </w:r>
            <w:r>
              <w:fldChar w:fldCharType="begin"/>
            </w:r>
            <w:r>
              <w:instrText xml:space="preserve"> ADDIN ZOTERO_ITEM CSL_CITATION {"citationID":"hHGwjeMd","properties":{"unsorted":false,"formattedCitation":"[17]","plainCitation":"[17]","noteIndex":0},"citationItems":[{"id":492,"uris":["http://zotero.org/users/10402648/items/QPN6TLGK"],"itemData":{"id":492,"type":"book","abstract":"This guideline covers the early and longer-term (rehabilitation) management of acute coronary syndromes. These include ST-segment elevation myocardial infarction (STEMI), non-ST-segment elevation myocardial infarction (NSTEMI) and unstable angina. The guideline aims to improve survival and quality of life for people who have a heart attack or unstable angina. See the visual summaries on STEMI, unstable angina NSTEMI, and secondary prevention. This guideline does not cover management of spontaneous coronary artery dissection. The recommendations were developed before the COVID-19 pandemic. Acute coronary syndromes are a possible sign of acute myocardial injury in patients with COVID-19. NICE has produced a COVID-19 rapid guideline on acute myocardial injury., Healthcare professionals. Commissioners and providers. Adults with acute coronary syndromes, their families and carers.","call-number":"NBK565352","collection-title":"National Institute for Health and Care Excellence: Clinical Guidelines","ISBN":"978-1-4731-3902-2","language":"eng","license":"Copyright © NICE 2020.","note":"PMID: 33301270","publisher":"National Institute for Health and Care Excellence (NICE)","publisher-place":"London","source":"PubMed","title":"Acute coronary syndromes","URL":"http://www.ncbi.nlm.nih.gov/books/NBK565352/","accessed":{"date-parts":[["2026",2,8]]},"issued":{"date-parts":[["2020"]]}}}],"schema":"https://github.com/citation-style-language/schema/raw/master/csl-citation.json"} </w:instrText>
            </w:r>
            <w:r>
              <w:fldChar w:fldCharType="separate"/>
            </w:r>
            <w:r w:rsidRPr="00F7783E">
              <w:rPr>
                <w:rFonts w:ascii="Cambria" w:hAnsi="Cambria"/>
              </w:rPr>
              <w:t>[17]</w:t>
            </w:r>
            <w:r>
              <w:fldChar w:fldCharType="end"/>
            </w:r>
          </w:p>
        </w:tc>
        <w:tc>
          <w:tcPr>
            <w:tcW w:w="1810" w:type="dxa"/>
          </w:tcPr>
          <w:p w14:paraId="66DF9684"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Acute coronary syndromes (NG185)</w:t>
            </w:r>
          </w:p>
        </w:tc>
        <w:tc>
          <w:tcPr>
            <w:tcW w:w="965" w:type="dxa"/>
          </w:tcPr>
          <w:p w14:paraId="1ACD8AEA"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w:t>
            </w:r>
          </w:p>
        </w:tc>
        <w:tc>
          <w:tcPr>
            <w:tcW w:w="1351" w:type="dxa"/>
          </w:tcPr>
          <w:p w14:paraId="5A570068"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w:t>
            </w:r>
          </w:p>
        </w:tc>
        <w:tc>
          <w:tcPr>
            <w:tcW w:w="1399" w:type="dxa"/>
          </w:tcPr>
          <w:p w14:paraId="56B787F9"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w:t>
            </w:r>
          </w:p>
        </w:tc>
        <w:tc>
          <w:tcPr>
            <w:tcW w:w="1376" w:type="dxa"/>
          </w:tcPr>
          <w:p w14:paraId="59E82E67"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rPr>
                <w:color w:val="0000FF"/>
              </w:rPr>
              <w:t>High</w:t>
            </w:r>
          </w:p>
        </w:tc>
        <w:tc>
          <w:tcPr>
            <w:tcW w:w="1072" w:type="dxa"/>
          </w:tcPr>
          <w:p w14:paraId="2FA3E814"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w:t>
            </w:r>
          </w:p>
        </w:tc>
        <w:tc>
          <w:tcPr>
            <w:tcW w:w="1836" w:type="dxa"/>
          </w:tcPr>
          <w:p w14:paraId="3B49022E" w14:textId="77777777" w:rsidR="00F7783E" w:rsidRPr="00483C8D" w:rsidRDefault="00F7783E" w:rsidP="00483C8D">
            <w:pPr>
              <w:cnfStyle w:val="000000100000" w:firstRow="0" w:lastRow="0" w:firstColumn="0" w:lastColumn="0" w:oddVBand="0" w:evenVBand="0" w:oddHBand="1" w:evenHBand="0" w:firstRowFirstColumn="0" w:firstRowLastColumn="0" w:lastRowFirstColumn="0" w:lastRowLastColumn="0"/>
            </w:pPr>
            <w:r w:rsidRPr="00483C8D">
              <w:t>High (committee process; COI policies and declarations provided)</w:t>
            </w:r>
          </w:p>
        </w:tc>
      </w:tr>
      <w:tr w:rsidR="00F7783E" w:rsidRPr="00483C8D" w14:paraId="2C4CDD9E" w14:textId="77777777" w:rsidTr="00525BF2">
        <w:tc>
          <w:tcPr>
            <w:cnfStyle w:val="001000000000" w:firstRow="0" w:lastRow="0" w:firstColumn="1" w:lastColumn="0" w:oddVBand="0" w:evenVBand="0" w:oddHBand="0" w:evenHBand="0" w:firstRowFirstColumn="0" w:firstRowLastColumn="0" w:lastRowFirstColumn="0" w:lastRowLastColumn="0"/>
            <w:tcW w:w="1207" w:type="dxa"/>
          </w:tcPr>
          <w:p w14:paraId="4F90D36E" w14:textId="66D81BA5" w:rsidR="00F7783E" w:rsidRPr="00483C8D" w:rsidRDefault="00F7783E" w:rsidP="00483C8D">
            <w:r w:rsidRPr="00483C8D">
              <w:t>NICE</w:t>
            </w:r>
            <w:r>
              <w:t xml:space="preserve"> (2021) </w:t>
            </w:r>
            <w:r>
              <w:fldChar w:fldCharType="begin"/>
            </w:r>
            <w:r>
              <w:instrText xml:space="preserve"> ADDIN ZOTERO_ITEM CSL_CITATION {"citationID":"6ZhSy54s","properties":{"unsorted":false,"formattedCitation":"[18]","plainCitation":"[18]","noteIndex":0},"citationItems":[{"id":494,"uris":["http://zotero.org/users/10402648/items/RJNXEDJH"],"itemData":{"id":494,"type":"book","abstract":"This guideline covers investigation and management of heart valve disease presenting in adults. It aims to improve quality of life and survival for people with heart valve disease through timely diagnosis and appropriate intervention. For NHS England and NHS Improvement’s position on transcatheter aortic valve implantation for people at low or intermediate surgical risk, see the implementation strategy for transcatheter aortic valve implantation., Healthcare professionals. Commissioners and providers. People with heart valve disease, their families and carers.","call-number":"NBK577831","collection-title":"National Institute for Health and Care Excellence: Guidelines","ISBN":"978-1-4731-4301-2","language":"eng","license":"Copyright © NICE 2021.","note":"PMID: 35143140","publisher":"National Institute for Health and Care Excellence (NICE)","publisher-place":"London","source":"PubMed","title":"Heart valve disease presenting in adults: investigation and management","title-short":"Heart valve disease presenting in adults","URL":"http://www.ncbi.nlm.nih.gov/books/NBK577831/","accessed":{"date-parts":[["2026",2,8]]},"issued":{"date-parts":[["2021"]]}}}],"schema":"https://github.com/citation-style-language/schema/raw/master/csl-citation.json"} </w:instrText>
            </w:r>
            <w:r>
              <w:fldChar w:fldCharType="separate"/>
            </w:r>
            <w:r w:rsidRPr="00F7783E">
              <w:rPr>
                <w:rFonts w:ascii="Cambria" w:hAnsi="Cambria"/>
              </w:rPr>
              <w:t>[18]</w:t>
            </w:r>
            <w:r>
              <w:fldChar w:fldCharType="end"/>
            </w:r>
          </w:p>
        </w:tc>
        <w:tc>
          <w:tcPr>
            <w:tcW w:w="1810" w:type="dxa"/>
          </w:tcPr>
          <w:p w14:paraId="020BFFCD"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eart valve disease (NG208)</w:t>
            </w:r>
          </w:p>
        </w:tc>
        <w:tc>
          <w:tcPr>
            <w:tcW w:w="965" w:type="dxa"/>
          </w:tcPr>
          <w:p w14:paraId="3ACCF2B8"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351" w:type="dxa"/>
          </w:tcPr>
          <w:p w14:paraId="63884C1E"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399" w:type="dxa"/>
          </w:tcPr>
          <w:p w14:paraId="7EDCFB7A"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376" w:type="dxa"/>
          </w:tcPr>
          <w:p w14:paraId="7EA87CB0"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rPr>
                <w:color w:val="0000FF"/>
              </w:rPr>
              <w:t>High</w:t>
            </w:r>
          </w:p>
        </w:tc>
        <w:tc>
          <w:tcPr>
            <w:tcW w:w="1072" w:type="dxa"/>
          </w:tcPr>
          <w:p w14:paraId="3E0B1424"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w:t>
            </w:r>
          </w:p>
        </w:tc>
        <w:tc>
          <w:tcPr>
            <w:tcW w:w="1836" w:type="dxa"/>
          </w:tcPr>
          <w:p w14:paraId="20C4786E" w14:textId="77777777" w:rsidR="00F7783E" w:rsidRPr="00483C8D" w:rsidRDefault="00F7783E" w:rsidP="00483C8D">
            <w:pPr>
              <w:cnfStyle w:val="000000000000" w:firstRow="0" w:lastRow="0" w:firstColumn="0" w:lastColumn="0" w:oddVBand="0" w:evenVBand="0" w:oddHBand="0" w:evenHBand="0" w:firstRowFirstColumn="0" w:firstRowLastColumn="0" w:lastRowFirstColumn="0" w:lastRowLastColumn="0"/>
            </w:pPr>
            <w:r w:rsidRPr="00483C8D">
              <w:t>High (committee process; COI policies and declarations provided)</w:t>
            </w:r>
          </w:p>
        </w:tc>
      </w:tr>
    </w:tbl>
    <w:p w14:paraId="1BDEBF15" w14:textId="77777777" w:rsidR="007C4B05" w:rsidRPr="00483C8D" w:rsidRDefault="00000000" w:rsidP="00483C8D">
      <w:r w:rsidRPr="00483C8D">
        <w:t>Notes: Ratings are qualitative (High/Moderate/Variable) to summarise domain-level strengths/limitations using AGREE II constructs; they are not item-level AGREE II scores and do not represent inter-rater results.</w:t>
      </w:r>
    </w:p>
    <w:p w14:paraId="585A26FF" w14:textId="77777777" w:rsidR="00483C8D" w:rsidRPr="00483C8D" w:rsidRDefault="00483C8D" w:rsidP="00483C8D">
      <w:pPr>
        <w:rPr>
          <w:rFonts w:eastAsiaTheme="majorEastAsia"/>
          <w:color w:val="4F81BD" w:themeColor="accent1"/>
          <w:sz w:val="26"/>
          <w:szCs w:val="26"/>
        </w:rPr>
      </w:pPr>
      <w:r w:rsidRPr="00483C8D">
        <w:br w:type="page"/>
      </w:r>
    </w:p>
    <w:p w14:paraId="4B554372" w14:textId="2BC24EEA" w:rsidR="007C4B05" w:rsidRPr="00483C8D" w:rsidRDefault="00000000" w:rsidP="00483C8D">
      <w:pPr>
        <w:pStyle w:val="Heading2"/>
      </w:pPr>
      <w:r w:rsidRPr="00483C8D">
        <w:lastRenderedPageBreak/>
        <w:t>Supplementary Table S3. Interpretive mapping of ESC and NICE recommendation formats using GRADE concepts</w:t>
      </w:r>
    </w:p>
    <w:tbl>
      <w:tblPr>
        <w:tblStyle w:val="TableGrid"/>
        <w:tblW w:w="0" w:type="auto"/>
        <w:tblLook w:val="04A0" w:firstRow="1" w:lastRow="0" w:firstColumn="1" w:lastColumn="0" w:noHBand="0" w:noVBand="1"/>
      </w:tblPr>
      <w:tblGrid>
        <w:gridCol w:w="3027"/>
        <w:gridCol w:w="2549"/>
        <w:gridCol w:w="2549"/>
        <w:gridCol w:w="2549"/>
      </w:tblGrid>
      <w:tr w:rsidR="007C4B05" w:rsidRPr="00483C8D" w14:paraId="1FEDCAA7" w14:textId="77777777" w:rsidTr="00483C8D">
        <w:trPr>
          <w:trHeight w:val="705"/>
        </w:trPr>
        <w:tc>
          <w:tcPr>
            <w:tcW w:w="3027" w:type="dxa"/>
            <w:shd w:val="clear" w:color="auto" w:fill="F2F2F2" w:themeFill="background1" w:themeFillShade="F2"/>
          </w:tcPr>
          <w:p w14:paraId="21095CCF" w14:textId="77777777" w:rsidR="007C4B05" w:rsidRPr="00483C8D" w:rsidRDefault="00000000" w:rsidP="00483C8D">
            <w:pPr>
              <w:rPr>
                <w:b/>
                <w:bCs/>
              </w:rPr>
            </w:pPr>
            <w:r w:rsidRPr="00483C8D">
              <w:rPr>
                <w:b/>
                <w:bCs/>
              </w:rPr>
              <w:t>Element</w:t>
            </w:r>
          </w:p>
        </w:tc>
        <w:tc>
          <w:tcPr>
            <w:tcW w:w="2549" w:type="dxa"/>
            <w:shd w:val="clear" w:color="auto" w:fill="F2F2F2" w:themeFill="background1" w:themeFillShade="F2"/>
          </w:tcPr>
          <w:p w14:paraId="7F3A365B" w14:textId="77777777" w:rsidR="007C4B05" w:rsidRPr="00483C8D" w:rsidRDefault="00000000" w:rsidP="00483C8D">
            <w:pPr>
              <w:jc w:val="center"/>
              <w:rPr>
                <w:b/>
                <w:bCs/>
              </w:rPr>
            </w:pPr>
            <w:r w:rsidRPr="00483C8D">
              <w:rPr>
                <w:b/>
                <w:bCs/>
              </w:rPr>
              <w:t>ESC format</w:t>
            </w:r>
          </w:p>
        </w:tc>
        <w:tc>
          <w:tcPr>
            <w:tcW w:w="2549" w:type="dxa"/>
            <w:shd w:val="clear" w:color="auto" w:fill="F2F2F2" w:themeFill="background1" w:themeFillShade="F2"/>
          </w:tcPr>
          <w:p w14:paraId="774433FF" w14:textId="77777777" w:rsidR="007C4B05" w:rsidRPr="00483C8D" w:rsidRDefault="00000000" w:rsidP="00483C8D">
            <w:pPr>
              <w:jc w:val="center"/>
              <w:rPr>
                <w:b/>
                <w:bCs/>
              </w:rPr>
            </w:pPr>
            <w:r w:rsidRPr="00483C8D">
              <w:rPr>
                <w:b/>
                <w:bCs/>
              </w:rPr>
              <w:t>NICE format</w:t>
            </w:r>
          </w:p>
        </w:tc>
        <w:tc>
          <w:tcPr>
            <w:tcW w:w="2549" w:type="dxa"/>
            <w:shd w:val="clear" w:color="auto" w:fill="F2F2F2" w:themeFill="background1" w:themeFillShade="F2"/>
          </w:tcPr>
          <w:p w14:paraId="0E8BB00E" w14:textId="77777777" w:rsidR="007C4B05" w:rsidRPr="00483C8D" w:rsidRDefault="00000000" w:rsidP="00483C8D">
            <w:pPr>
              <w:jc w:val="center"/>
              <w:rPr>
                <w:b/>
                <w:bCs/>
              </w:rPr>
            </w:pPr>
            <w:r w:rsidRPr="00483C8D">
              <w:rPr>
                <w:b/>
                <w:bCs/>
              </w:rPr>
              <w:t>How mapped/used in this review (interpretive)</w:t>
            </w:r>
          </w:p>
        </w:tc>
      </w:tr>
      <w:tr w:rsidR="007C4B05" w:rsidRPr="00483C8D" w14:paraId="699E34F0" w14:textId="77777777" w:rsidTr="00483C8D">
        <w:trPr>
          <w:trHeight w:val="374"/>
        </w:trPr>
        <w:tc>
          <w:tcPr>
            <w:tcW w:w="3027" w:type="dxa"/>
          </w:tcPr>
          <w:p w14:paraId="008419AD" w14:textId="77777777" w:rsidR="007C4B05" w:rsidRPr="00483C8D" w:rsidRDefault="00000000" w:rsidP="00483C8D">
            <w:r w:rsidRPr="00483C8D">
              <w:t>Strength of recommendation</w:t>
            </w:r>
          </w:p>
        </w:tc>
        <w:tc>
          <w:tcPr>
            <w:tcW w:w="2549" w:type="dxa"/>
          </w:tcPr>
          <w:p w14:paraId="66D9AD61" w14:textId="77777777" w:rsidR="007C4B05" w:rsidRPr="00483C8D" w:rsidRDefault="00000000" w:rsidP="00483C8D">
            <w:pPr>
              <w:jc w:val="center"/>
            </w:pPr>
            <w:r w:rsidRPr="00483C8D">
              <w:t>Class I/IIa/IIb/III</w:t>
            </w:r>
          </w:p>
        </w:tc>
        <w:tc>
          <w:tcPr>
            <w:tcW w:w="2549" w:type="dxa"/>
          </w:tcPr>
          <w:p w14:paraId="47DD5089" w14:textId="77777777" w:rsidR="007C4B05" w:rsidRPr="00483C8D" w:rsidRDefault="00000000" w:rsidP="00483C8D">
            <w:pPr>
              <w:jc w:val="center"/>
            </w:pPr>
            <w:r w:rsidRPr="00483C8D">
              <w:t>Directive language (e.g., offer/consider/do not offer) with pathway sequencing</w:t>
            </w:r>
          </w:p>
        </w:tc>
        <w:tc>
          <w:tcPr>
            <w:tcW w:w="2549" w:type="dxa"/>
          </w:tcPr>
          <w:p w14:paraId="10676519" w14:textId="77777777" w:rsidR="007C4B05" w:rsidRPr="00483C8D" w:rsidRDefault="00000000" w:rsidP="00483C8D">
            <w:pPr>
              <w:jc w:val="center"/>
            </w:pPr>
            <w:r w:rsidRPr="00483C8D">
              <w:t>Strength inferred from class and wording; comparisons focus on sequencing and thresholds rather than forcing numeric equivalence.</w:t>
            </w:r>
          </w:p>
        </w:tc>
      </w:tr>
      <w:tr w:rsidR="007C4B05" w:rsidRPr="00483C8D" w14:paraId="4C04F093" w14:textId="77777777" w:rsidTr="00483C8D">
        <w:trPr>
          <w:trHeight w:val="2117"/>
        </w:trPr>
        <w:tc>
          <w:tcPr>
            <w:tcW w:w="3027" w:type="dxa"/>
          </w:tcPr>
          <w:p w14:paraId="7561D89D" w14:textId="77777777" w:rsidR="007C4B05" w:rsidRPr="00483C8D" w:rsidRDefault="00000000" w:rsidP="00483C8D">
            <w:r w:rsidRPr="00483C8D">
              <w:t>Certainty/quality of evidence</w:t>
            </w:r>
          </w:p>
        </w:tc>
        <w:tc>
          <w:tcPr>
            <w:tcW w:w="2549" w:type="dxa"/>
          </w:tcPr>
          <w:p w14:paraId="45C001C9" w14:textId="77777777" w:rsidR="007C4B05" w:rsidRPr="00483C8D" w:rsidRDefault="00000000" w:rsidP="00483C8D">
            <w:pPr>
              <w:jc w:val="center"/>
            </w:pPr>
            <w:r w:rsidRPr="00483C8D">
              <w:t>Level A/B/C</w:t>
            </w:r>
          </w:p>
        </w:tc>
        <w:tc>
          <w:tcPr>
            <w:tcW w:w="2549" w:type="dxa"/>
          </w:tcPr>
          <w:p w14:paraId="72115482" w14:textId="77777777" w:rsidR="007C4B05" w:rsidRPr="00483C8D" w:rsidRDefault="00000000" w:rsidP="00483C8D">
            <w:pPr>
              <w:jc w:val="center"/>
            </w:pPr>
            <w:r w:rsidRPr="00483C8D">
              <w:t>Evidence statements and evidence reviews underpin guideline recommendations; explicit certainty grading varies by guideline type</w:t>
            </w:r>
          </w:p>
        </w:tc>
        <w:tc>
          <w:tcPr>
            <w:tcW w:w="2549" w:type="dxa"/>
          </w:tcPr>
          <w:p w14:paraId="1DE3ECED" w14:textId="77777777" w:rsidR="007C4B05" w:rsidRPr="00483C8D" w:rsidRDefault="00000000" w:rsidP="00483C8D">
            <w:pPr>
              <w:jc w:val="center"/>
            </w:pPr>
            <w:r w:rsidRPr="00483C8D">
              <w:t>GRADE domains used to discuss why certainty may be judged differently (indirectness, applicability to NHS, heterogeneity, etc.); no re-grading performed.</w:t>
            </w:r>
          </w:p>
        </w:tc>
      </w:tr>
      <w:tr w:rsidR="007C4B05" w:rsidRPr="00483C8D" w14:paraId="60075DBA" w14:textId="77777777" w:rsidTr="00483C8D">
        <w:trPr>
          <w:trHeight w:val="55"/>
        </w:trPr>
        <w:tc>
          <w:tcPr>
            <w:tcW w:w="3027" w:type="dxa"/>
          </w:tcPr>
          <w:p w14:paraId="748E253F" w14:textId="77777777" w:rsidR="007C4B05" w:rsidRPr="00483C8D" w:rsidRDefault="00000000" w:rsidP="00483C8D">
            <w:r w:rsidRPr="00483C8D">
              <w:t>Upgrading/downgrading drivers</w:t>
            </w:r>
          </w:p>
        </w:tc>
        <w:tc>
          <w:tcPr>
            <w:tcW w:w="2549" w:type="dxa"/>
          </w:tcPr>
          <w:p w14:paraId="0C37C6AB" w14:textId="1B995DE0" w:rsidR="007C4B05" w:rsidRPr="00483C8D" w:rsidRDefault="00000000" w:rsidP="00483C8D">
            <w:pPr>
              <w:jc w:val="center"/>
            </w:pPr>
            <w:r w:rsidRPr="00483C8D">
              <w:t xml:space="preserve">Trial/registry evidence; generalisability across Europe; clinical utility once analytic validity </w:t>
            </w:r>
            <w:r w:rsidR="00483C8D" w:rsidRPr="00483C8D">
              <w:t xml:space="preserve">is </w:t>
            </w:r>
            <w:r w:rsidRPr="00483C8D">
              <w:t>established</w:t>
            </w:r>
          </w:p>
        </w:tc>
        <w:tc>
          <w:tcPr>
            <w:tcW w:w="2549" w:type="dxa"/>
          </w:tcPr>
          <w:p w14:paraId="52CD4D6F" w14:textId="77777777" w:rsidR="007C4B05" w:rsidRPr="00483C8D" w:rsidRDefault="00000000" w:rsidP="00483C8D">
            <w:pPr>
              <w:jc w:val="center"/>
            </w:pPr>
            <w:r w:rsidRPr="00483C8D">
              <w:t>Cost-utility and budget impact; implementation feasibility; topic scope; opportunity cost considerations</w:t>
            </w:r>
          </w:p>
        </w:tc>
        <w:tc>
          <w:tcPr>
            <w:tcW w:w="2549" w:type="dxa"/>
          </w:tcPr>
          <w:p w14:paraId="292087D2" w14:textId="77777777" w:rsidR="007C4B05" w:rsidRPr="00483C8D" w:rsidRDefault="00000000" w:rsidP="00483C8D">
            <w:pPr>
              <w:jc w:val="center"/>
            </w:pPr>
            <w:r w:rsidRPr="00483C8D">
              <w:t>Mapped narratively to explain divergences without implying that one system is ‘wrong’; emphasises mandate and constraints.</w:t>
            </w:r>
          </w:p>
        </w:tc>
      </w:tr>
    </w:tbl>
    <w:p w14:paraId="5893F7F9" w14:textId="77777777" w:rsidR="00483C8D" w:rsidRPr="00483C8D" w:rsidRDefault="00483C8D" w:rsidP="00483C8D">
      <w:pPr>
        <w:pStyle w:val="Heading2"/>
      </w:pPr>
    </w:p>
    <w:p w14:paraId="02F8508F" w14:textId="77777777" w:rsidR="00483C8D" w:rsidRPr="00483C8D" w:rsidRDefault="00483C8D" w:rsidP="00483C8D">
      <w:pPr>
        <w:rPr>
          <w:rFonts w:eastAsiaTheme="majorEastAsia"/>
          <w:color w:val="4F81BD" w:themeColor="accent1"/>
          <w:sz w:val="26"/>
          <w:szCs w:val="26"/>
        </w:rPr>
      </w:pPr>
      <w:r w:rsidRPr="00483C8D">
        <w:br w:type="page"/>
      </w:r>
    </w:p>
    <w:p w14:paraId="15A38BA1" w14:textId="3F9CF1E2" w:rsidR="007C4B05" w:rsidRDefault="00000000" w:rsidP="00483C8D">
      <w:pPr>
        <w:pStyle w:val="Heading2"/>
      </w:pPr>
      <w:r w:rsidRPr="00483C8D">
        <w:lastRenderedPageBreak/>
        <w:t>Supplementary Table S4. CHEERS-informed economic evidence extraction fields (examples relevant to UK practice)</w:t>
      </w:r>
    </w:p>
    <w:p w14:paraId="334F59DC" w14:textId="77777777" w:rsidR="00483C8D" w:rsidRPr="00483C8D" w:rsidRDefault="00483C8D" w:rsidP="00483C8D"/>
    <w:tbl>
      <w:tblPr>
        <w:tblStyle w:val="TableGrid"/>
        <w:tblW w:w="0" w:type="auto"/>
        <w:tblLook w:val="04A0" w:firstRow="1" w:lastRow="0" w:firstColumn="1" w:lastColumn="0" w:noHBand="0" w:noVBand="1"/>
      </w:tblPr>
      <w:tblGrid>
        <w:gridCol w:w="2233"/>
        <w:gridCol w:w="1585"/>
        <w:gridCol w:w="1878"/>
        <w:gridCol w:w="1776"/>
        <w:gridCol w:w="1585"/>
        <w:gridCol w:w="1950"/>
      </w:tblGrid>
      <w:tr w:rsidR="00F7783E" w:rsidRPr="00483C8D" w14:paraId="082D3059" w14:textId="77777777" w:rsidTr="00483C8D">
        <w:trPr>
          <w:trHeight w:val="1354"/>
        </w:trPr>
        <w:tc>
          <w:tcPr>
            <w:tcW w:w="2233" w:type="dxa"/>
          </w:tcPr>
          <w:p w14:paraId="3E3057E9" w14:textId="7B428024" w:rsidR="007C4B05" w:rsidRPr="00483C8D" w:rsidRDefault="006012A4" w:rsidP="00483C8D">
            <w:r>
              <w:t>Articles</w:t>
            </w:r>
          </w:p>
        </w:tc>
        <w:tc>
          <w:tcPr>
            <w:tcW w:w="1585" w:type="dxa"/>
          </w:tcPr>
          <w:p w14:paraId="5FA956DD" w14:textId="77777777" w:rsidR="007C4B05" w:rsidRPr="00483C8D" w:rsidRDefault="00000000" w:rsidP="007004D9">
            <w:pPr>
              <w:jc w:val="center"/>
            </w:pPr>
            <w:r w:rsidRPr="00483C8D">
              <w:t>Clinical context</w:t>
            </w:r>
          </w:p>
        </w:tc>
        <w:tc>
          <w:tcPr>
            <w:tcW w:w="1585" w:type="dxa"/>
          </w:tcPr>
          <w:p w14:paraId="7E765896" w14:textId="4C857689" w:rsidR="007C4B05" w:rsidRPr="00483C8D" w:rsidRDefault="007004D9" w:rsidP="007004D9">
            <w:pPr>
              <w:jc w:val="center"/>
            </w:pPr>
            <w:r>
              <w:t>Perspective/setting</w:t>
            </w:r>
          </w:p>
        </w:tc>
        <w:tc>
          <w:tcPr>
            <w:tcW w:w="1776" w:type="dxa"/>
          </w:tcPr>
          <w:p w14:paraId="1D317FCF" w14:textId="77777777" w:rsidR="007C4B05" w:rsidRPr="00483C8D" w:rsidRDefault="00000000" w:rsidP="007004D9">
            <w:pPr>
              <w:jc w:val="center"/>
            </w:pPr>
            <w:r w:rsidRPr="00483C8D">
              <w:t>Comparator(s)</w:t>
            </w:r>
          </w:p>
        </w:tc>
        <w:tc>
          <w:tcPr>
            <w:tcW w:w="1585" w:type="dxa"/>
          </w:tcPr>
          <w:p w14:paraId="0F00F1DB" w14:textId="77777777" w:rsidR="007C4B05" w:rsidRPr="00483C8D" w:rsidRDefault="00000000" w:rsidP="007004D9">
            <w:pPr>
              <w:jc w:val="center"/>
            </w:pPr>
            <w:r w:rsidRPr="00483C8D">
              <w:t>Outcome metric(s)</w:t>
            </w:r>
          </w:p>
        </w:tc>
        <w:tc>
          <w:tcPr>
            <w:tcW w:w="1950" w:type="dxa"/>
          </w:tcPr>
          <w:p w14:paraId="324B273D" w14:textId="77777777" w:rsidR="007C4B05" w:rsidRPr="00483C8D" w:rsidRDefault="00000000" w:rsidP="007004D9">
            <w:pPr>
              <w:jc w:val="center"/>
            </w:pPr>
            <w:r w:rsidRPr="00483C8D">
              <w:t>Key CHEERS fields captured in extraction (examples)</w:t>
            </w:r>
          </w:p>
        </w:tc>
      </w:tr>
      <w:tr w:rsidR="00F7783E" w:rsidRPr="00483C8D" w14:paraId="314BBCDF" w14:textId="77777777" w:rsidTr="00483C8D">
        <w:trPr>
          <w:trHeight w:val="1942"/>
        </w:trPr>
        <w:tc>
          <w:tcPr>
            <w:tcW w:w="2233" w:type="dxa"/>
          </w:tcPr>
          <w:p w14:paraId="48A469FF" w14:textId="413AE20F" w:rsidR="007C4B05" w:rsidRPr="00483C8D" w:rsidRDefault="00F7783E" w:rsidP="00483C8D">
            <w:r>
              <w:t xml:space="preserve">Walker et al., 2013 </w:t>
            </w:r>
            <w:r>
              <w:fldChar w:fldCharType="begin"/>
            </w:r>
            <w:r>
              <w:instrText xml:space="preserve"> ADDIN ZOTERO_ITEM CSL_CITATION {"citationID":"l049iWzZ","properties":{"unsorted":false,"formattedCitation":"[19]","plainCitation":"[19]","noteIndex":0},"citationItems":[{"id":411,"uris":["http://zotero.org/users/10402648/items/AL9PGI2I"],"itemData":{"id":411,"type":"article-journal","abstract":"OBJECTIVE: To evaluate the cost-effectiveness of diagnostic strategies for coronary heart disease (CHD) derived from the CE-MARC study.\nDESIGN: Cost-effectiveness analysis using a decision analytic model to compare eight strategies for the diagnosis of CHD.\nSETTING: Secondary care out-patients (Cardiology Department).\nPATIENTS: Patients referred to cardiologists for the further evaluation of symptoms thought to be angina pectoris.\nINTERVENTIONS: Eight different strategies were considered, including different combinations of exercise treadmill testing (ETT), single-photon emission CT (SPECT), cardiovascular magnetic resonance (CMR) and coronary angiography (CA).\nMAIN OUTCOME MEASURES: Costs expressed as UK sterling in 2010-2011 prices and health outcomes in quality-adjusted life-years (QALYs). The time horizon was 50 years.\nRESULTS: Based on the characteristics of patients in the CE-MARC study, only two strategies appear potentially cost-effective for diagnosis of CHD, both including CMR. The choice is between two strategies: one in which CMR follows a positive or inconclusive ETT, followed by CA if CMR is positive or inconclusive (Strategy 3 in the model); and the other where CMR is followed by CA if CMR is positive or inconclusive (Strategy 5 in the model). The more cost-effective of these two rests on the threshold cost per QALY gained below which health systems define an intervention as cost-effective. Strategy 3 appears cost-effective at the lower end of the threshold range used in the UK (£20 000 per QALY gained), while Strategy 5 appears cost-effective at the higher end of the threshold range (£30 000 per QALY). The results are robust to various sources of uncertainty although prior likelihood of CHD requiring revascularisation and the rate at which false negative patients are eventually appropriately identified do impact upon the results.\nCONCLUSIONS: The CE-MARC study showed that CMR had superior diagnostic accuracy to SPECT and concluded that CMR should be more widely used in the investigation of patients with CHD. The economic evaluation results show that using CMR is also a cost-effective strategy and supports the wider adoption of this modality.","container-title":"Heart (British Cardiac Society)","DOI":"10.1136/heartjnl-2013-303624","ISSN":"1468-201X","issue":"12","journalAbbreviation":"Heart","language":"eng","page":"873-881","PMID":"23591668","source":"PubMed","title":"Cost-effectiveness of cardiovascular magnetic resonance in the diagnosis of coronary heart disease: an economic evaluation using data from the CE-MARC study","title-short":"Cost-effectiveness of cardiovascular magnetic resonance in the diagnosis of coronary heart disease","volume":"99","author":[{"family":"Walker","given":"Simon"},{"family":"Girardin","given":"François"},{"family":"McKenna","given":"Claire"},{"family":"Ball","given":"Stephen G."},{"family":"Nixon","given":"Jane"},{"family":"Plein","given":"Sven"},{"family":"Greenwood","given":"John P."},{"family":"Sculpher","given":"Mark"}],"issued":{"date-parts":[["2013",6]]}}}],"schema":"https://github.com/citation-style-language/schema/raw/master/csl-citation.json"} </w:instrText>
            </w:r>
            <w:r>
              <w:fldChar w:fldCharType="separate"/>
            </w:r>
            <w:r w:rsidRPr="00F7783E">
              <w:rPr>
                <w:rFonts w:ascii="Cambria" w:hAnsi="Cambria"/>
              </w:rPr>
              <w:t>[19]</w:t>
            </w:r>
            <w:r>
              <w:fldChar w:fldCharType="end"/>
            </w:r>
          </w:p>
        </w:tc>
        <w:tc>
          <w:tcPr>
            <w:tcW w:w="1585" w:type="dxa"/>
          </w:tcPr>
          <w:p w14:paraId="66834728" w14:textId="77777777" w:rsidR="007C4B05" w:rsidRPr="00483C8D" w:rsidRDefault="00000000" w:rsidP="007004D9">
            <w:pPr>
              <w:jc w:val="center"/>
            </w:pPr>
            <w:r w:rsidRPr="00483C8D">
              <w:t>Suspected CHD (CE-MARC-based strategies)</w:t>
            </w:r>
          </w:p>
        </w:tc>
        <w:tc>
          <w:tcPr>
            <w:tcW w:w="1585" w:type="dxa"/>
          </w:tcPr>
          <w:p w14:paraId="554DBC78" w14:textId="77777777" w:rsidR="007C4B05" w:rsidRPr="00483C8D" w:rsidRDefault="00000000" w:rsidP="007004D9">
            <w:pPr>
              <w:jc w:val="center"/>
            </w:pPr>
            <w:r w:rsidRPr="00483C8D">
              <w:t>UK/NHS modelling</w:t>
            </w:r>
          </w:p>
        </w:tc>
        <w:tc>
          <w:tcPr>
            <w:tcW w:w="1776" w:type="dxa"/>
          </w:tcPr>
          <w:p w14:paraId="224439DD" w14:textId="77777777" w:rsidR="007C4B05" w:rsidRPr="00483C8D" w:rsidRDefault="00000000" w:rsidP="007004D9">
            <w:pPr>
              <w:jc w:val="center"/>
            </w:pPr>
            <w:r w:rsidRPr="00483C8D">
              <w:t>CMR vs SPECT and other strategies</w:t>
            </w:r>
          </w:p>
        </w:tc>
        <w:tc>
          <w:tcPr>
            <w:tcW w:w="1585" w:type="dxa"/>
          </w:tcPr>
          <w:p w14:paraId="2E6C86D6" w14:textId="77777777" w:rsidR="007C4B05" w:rsidRPr="00483C8D" w:rsidRDefault="00000000" w:rsidP="007004D9">
            <w:pPr>
              <w:jc w:val="center"/>
            </w:pPr>
            <w:r w:rsidRPr="00483C8D">
              <w:t>Cost per QALY; diagnostic pathway costs</w:t>
            </w:r>
          </w:p>
        </w:tc>
        <w:tc>
          <w:tcPr>
            <w:tcW w:w="1950" w:type="dxa"/>
          </w:tcPr>
          <w:p w14:paraId="147D9863" w14:textId="77777777" w:rsidR="007C4B05" w:rsidRPr="00483C8D" w:rsidRDefault="00000000" w:rsidP="007004D9">
            <w:pPr>
              <w:jc w:val="center"/>
            </w:pPr>
            <w:r w:rsidRPr="00483C8D">
              <w:t>Perspective; comparators; model structure; costs; outcomes; uncertainty</w:t>
            </w:r>
          </w:p>
        </w:tc>
      </w:tr>
      <w:tr w:rsidR="00F7783E" w:rsidRPr="00483C8D" w14:paraId="11298A27" w14:textId="77777777" w:rsidTr="00483C8D">
        <w:trPr>
          <w:trHeight w:val="1932"/>
        </w:trPr>
        <w:tc>
          <w:tcPr>
            <w:tcW w:w="2233" w:type="dxa"/>
          </w:tcPr>
          <w:p w14:paraId="4199859D" w14:textId="0AFF3265" w:rsidR="007C4B05" w:rsidRPr="00483C8D" w:rsidRDefault="00F7783E" w:rsidP="00483C8D">
            <w:r>
              <w:t xml:space="preserve">Walker et al., 2021 </w:t>
            </w:r>
            <w:r>
              <w:fldChar w:fldCharType="begin"/>
            </w:r>
            <w:r>
              <w:instrText xml:space="preserve"> ADDIN ZOTERO_ITEM CSL_CITATION {"citationID":"BjijLgia","properties":{"unsorted":false,"formattedCitation":"[20]","plainCitation":"[20]","noteIndex":0},"citationItems":[{"id":413,"uris":["http://zotero.org/users/10402648/items/UEA2KEDQ"],"itemData":{"id":413,"type":"article-journal","abstract":"OBJECTIVE: To assess the cost-effectiveness of management strategies for patients presenting with chest pain and suspected coronary heart disease (CHD): (1) cardiovascular magnetic resonance (CMR); (2) myocardial perfusion scintigraphy (MPS); and (3) UK National Institute for Health and Care Excellence (NICE) guideline-guided care.\nMETHODS: Using UK data for 1202 patients from the Clinical Evaluation of Magnetic Resonance Imaging in Coronary Heart Disease 2 trial, we conducted an economic evaluation to assess the cost-effectiveness of CMR, MPS and NICE guidelines. Health outcomes were expressed as quality-adjusted life-years (QALYs), and costs reflected UK pound sterling in 2016-2017. Cost-effectiveness results were presented as incremental cost-effectiveness ratios and incremental net health benefits overall and for low, medium and high pretest likelihood of CHD subgroups.\nRESULTS: CMR had the highest estimated QALY gain overall (2.21 (95% credible interval 2.15, 2.26) compared with 2.07 (1.92, 2.20) for NICE and 2.11 (2.01, 2.22) for MPS) and incurred comparable costs (overall £1625 (£1431, £1824) compared with £1753 (£1473, £2032) for NICE and £1768 (£1572, £1989) for MPS). Overall, CMR was the cost-effective strategy, being the dominant strategy (more effective, less costly) with incremental net health benefits per patient of 0.146 QALYs (-0.18, 0.406) compared with NICE guidelines at a cost-effectiveness threshold of £15 000 per QALY (93% probability of cost-effectiveness). Results were similar in the pretest likelihood subgroups.\nCONCLUSIONS: CMR-guided care is cost-effective overall and across all pretest likelihood subgroups, compared with MPS and NICE guidelines.","container-title":"Heart (British Cardiac Society)","DOI":"10.1136/heartjnl-2020-316990","ISSN":"1468-201X","issue":"5","journalAbbreviation":"Heart","language":"eng","page":"381-388","PMID":"32817271","PMCID":"PMC7892375","source":"PubMed","title":"Cost-effectiveness of cardiovascular imaging for stable coronary heart disease","volume":"107","author":[{"family":"Walker","given":"Simon"},{"family":"Cox","given":"Edward"},{"family":"Rothwell","given":"Ben"},{"family":"Berry","given":"Colin"},{"family":"McCann","given":"Gerry P."},{"family":"Bucciarelli-Ducci","given":"Chiara"},{"family":"Dall'Armellina","given":"Erica"},{"family":"Prasad","given":"Abhiram"},{"family":"Foley","given":"James Robert John"},{"family":"Mangion","given":"Kenneth"},{"family":"Bijsterveld","given":"Petra"},{"family":"Everett","given":"Colin"},{"family":"Stocken","given":"Deborah"},{"family":"Plein","given":"Sven"},{"family":"Greenwood","given":"John P."},{"family":"Sculpher","given":"Mark"}],"issued":{"date-parts":[["2021",3]]}}}],"schema":"https://github.com/citation-style-language/schema/raw/master/csl-citation.json"} </w:instrText>
            </w:r>
            <w:r>
              <w:fldChar w:fldCharType="separate"/>
            </w:r>
            <w:r w:rsidRPr="00F7783E">
              <w:rPr>
                <w:rFonts w:ascii="Cambria" w:hAnsi="Cambria"/>
              </w:rPr>
              <w:t>[20]</w:t>
            </w:r>
            <w:r>
              <w:fldChar w:fldCharType="end"/>
            </w:r>
          </w:p>
        </w:tc>
        <w:tc>
          <w:tcPr>
            <w:tcW w:w="1585" w:type="dxa"/>
          </w:tcPr>
          <w:p w14:paraId="39A7A044" w14:textId="77777777" w:rsidR="007C4B05" w:rsidRPr="00483C8D" w:rsidRDefault="00000000" w:rsidP="007004D9">
            <w:pPr>
              <w:jc w:val="center"/>
            </w:pPr>
            <w:r w:rsidRPr="00483C8D">
              <w:t>Stable chest pain / suspected CAD</w:t>
            </w:r>
          </w:p>
        </w:tc>
        <w:tc>
          <w:tcPr>
            <w:tcW w:w="1585" w:type="dxa"/>
          </w:tcPr>
          <w:p w14:paraId="6EBC2E70" w14:textId="77777777" w:rsidR="007C4B05" w:rsidRPr="00483C8D" w:rsidRDefault="00000000" w:rsidP="007004D9">
            <w:pPr>
              <w:jc w:val="center"/>
            </w:pPr>
            <w:r w:rsidRPr="00483C8D">
              <w:t>UK setting (Heart/BMJ publication)</w:t>
            </w:r>
          </w:p>
        </w:tc>
        <w:tc>
          <w:tcPr>
            <w:tcW w:w="1776" w:type="dxa"/>
          </w:tcPr>
          <w:p w14:paraId="444E6171" w14:textId="77777777" w:rsidR="007C4B05" w:rsidRPr="00483C8D" w:rsidRDefault="00000000" w:rsidP="007004D9">
            <w:pPr>
              <w:jc w:val="center"/>
            </w:pPr>
            <w:r w:rsidRPr="00483C8D">
              <w:t>CMR-guided care vs MPS and NICE-guideline care</w:t>
            </w:r>
          </w:p>
        </w:tc>
        <w:tc>
          <w:tcPr>
            <w:tcW w:w="1585" w:type="dxa"/>
          </w:tcPr>
          <w:p w14:paraId="0DFD157A" w14:textId="77777777" w:rsidR="007C4B05" w:rsidRPr="00483C8D" w:rsidRDefault="00000000" w:rsidP="007004D9">
            <w:pPr>
              <w:jc w:val="center"/>
            </w:pPr>
            <w:r w:rsidRPr="00483C8D">
              <w:t>QALYs; costs; probability of cost-effectiveness</w:t>
            </w:r>
          </w:p>
        </w:tc>
        <w:tc>
          <w:tcPr>
            <w:tcW w:w="1950" w:type="dxa"/>
          </w:tcPr>
          <w:p w14:paraId="412DB29A" w14:textId="77777777" w:rsidR="007C4B05" w:rsidRPr="00483C8D" w:rsidRDefault="00000000" w:rsidP="007004D9">
            <w:pPr>
              <w:jc w:val="center"/>
            </w:pPr>
            <w:r w:rsidRPr="00483C8D">
              <w:t>Time horizon; costs/outcomes; sensitivity analyses; decision uncertainty</w:t>
            </w:r>
          </w:p>
        </w:tc>
      </w:tr>
      <w:tr w:rsidR="00F7783E" w:rsidRPr="00483C8D" w14:paraId="4927A6EA" w14:textId="77777777" w:rsidTr="00483C8D">
        <w:trPr>
          <w:trHeight w:val="1653"/>
        </w:trPr>
        <w:tc>
          <w:tcPr>
            <w:tcW w:w="2233" w:type="dxa"/>
          </w:tcPr>
          <w:p w14:paraId="01A5A33C" w14:textId="7B3CF11A" w:rsidR="007C4B05" w:rsidRPr="00483C8D" w:rsidRDefault="00F7783E" w:rsidP="00483C8D">
            <w:r>
              <w:t xml:space="preserve">Stokes et al., 2019 </w:t>
            </w:r>
            <w:r>
              <w:fldChar w:fldCharType="begin"/>
            </w:r>
            <w:r>
              <w:instrText xml:space="preserve"> ADDIN ZOTERO_ITEM CSL_CITATION {"citationID":"5tmUpcOl","properties":{"unsorted":false,"formattedCitation":"[21]","plainCitation":"[21]","noteIndex":0},"citationItems":[{"id":416,"uris":["http://zotero.org/users/10402648/items/ENQYAKPU"],"itemData":{"id":416,"type":"article-journal","abstract":"OBJECTIVE: To identify the key drivers of cost-effectiveness for cardiovascular magnetic resonance (CMR) when patients activate the primary percutaneous coronary intervention (PPCI) pathway.\nDESIGN: Economic decision models for two patient subgroups populated from secondary sources, each with a 1 year time horizon from the perspective of the National Health Service (NHS) and personal social services in the UK.\nSETTING: Usual care (with or without CMR) in the NHS.\nPARTICIPANTS: Patients who activated the PPCI pathway, and for Model 1: underwent an emergency coronary angiogram and PPCI, and were found to have multivessel coronary artery disease. For Model 2: underwent an emergency coronary angiogram and were found to have unobstructed coronary arteries.\nINTERVENTIONS: Model 1 (multivessel disease) compared two different ischaemia testing methods, CMR or fractional flow reserve (FFR), versus stress echocardiography. Model 2 (unobstructed arteries) compared CMR with standard echocardiography versus standard echocardiography alone.\nMAIN OUTCOME MEASURES: Key drivers of cost-effectiveness for CMR, incremental costs and quality-adjusted life years (QALYs) and incremental cost-effectiveness ratios.\nRESULTS: In both models, the incremental costs and QALYs between CMR (or FFR, Model 1) versus no CMR (stress echocardiography, Model 1 and standard echocardiography, Model 2) were small (CMR: -£64 (95% CI -£232 to £187)/FFR: £360 (95% CI -£116 to £844) and CMR/FFR: 0.0012 QALYs (95% CI -0.0076 to 0.0093)) and (£98 (95% CI -£199 to £488) and 0.0005 QALYs (95% CI -0.0050 to 0.0077)), respectively. The diagnostic accuracy of the tests was the key driver of cost-effectiveness for both patient groups.\nCONCLUSIONS: If CMR were introduced for all subgroups of patients who activate the PPCI pathway, it is likely that diagnostic accuracy would be a key determinant of its cost-effectiveness. Further research is needed to definitively answer whether revascularisation guided by CMR or FFR leads to different clinical outcomes in acute coronary syndrome patients with multivessel disease.","container-title":"BMJ open","DOI":"10.1136/bmjopen-2018-025700","ISSN":"2044-6055","issue":"7","journalAbbreviation":"BMJ Open","language":"eng","page":"e025700","PMID":"31300495","PMCID":"PMC6629389","source":"PubMed","title":"Cardiovascular magnetic resonance in emergency patients with multivessel disease or unobstructed coronary arteries: a cost-effectiveness analysis in the UK","title-short":"Cardiovascular magnetic resonance in emergency patients with multivessel disease or unobstructed coronary arteries","volume":"9","author":[{"family":"Stokes","given":"Elizabeth A."},{"family":"Doble","given":"Brett"},{"family":"Pufulete","given":"Maria"},{"family":"Reeves","given":"Barnaby C."},{"family":"Bucciarelli-Ducci","given":"Chiara"},{"family":"Dorman","given":"Stephen"},{"family":"Greenwood","given":"John P."},{"family":"Anderson","given":"Richard A."},{"family":"Wordsworth","given":"Sarah"}],"issued":{"date-parts":[["2019",7,11]]}}}],"schema":"https://github.com/citation-style-language/schema/raw/master/csl-citation.json"} </w:instrText>
            </w:r>
            <w:r>
              <w:fldChar w:fldCharType="separate"/>
            </w:r>
            <w:r w:rsidRPr="00F7783E">
              <w:rPr>
                <w:rFonts w:ascii="Cambria" w:hAnsi="Cambria"/>
              </w:rPr>
              <w:t>[21]</w:t>
            </w:r>
            <w:r>
              <w:fldChar w:fldCharType="end"/>
            </w:r>
          </w:p>
        </w:tc>
        <w:tc>
          <w:tcPr>
            <w:tcW w:w="1585" w:type="dxa"/>
          </w:tcPr>
          <w:p w14:paraId="4A73D697" w14:textId="77777777" w:rsidR="007C4B05" w:rsidRPr="00483C8D" w:rsidRDefault="00000000" w:rsidP="007004D9">
            <w:pPr>
              <w:jc w:val="center"/>
            </w:pPr>
            <w:r w:rsidRPr="00483C8D">
              <w:t>PPCI pathway activation (acute settings)</w:t>
            </w:r>
          </w:p>
        </w:tc>
        <w:tc>
          <w:tcPr>
            <w:tcW w:w="1585" w:type="dxa"/>
          </w:tcPr>
          <w:p w14:paraId="58FC359F" w14:textId="77777777" w:rsidR="007C4B05" w:rsidRPr="00483C8D" w:rsidRDefault="00000000" w:rsidP="007004D9">
            <w:pPr>
              <w:jc w:val="center"/>
            </w:pPr>
            <w:r w:rsidRPr="00483C8D">
              <w:t>UK/NHS</w:t>
            </w:r>
          </w:p>
        </w:tc>
        <w:tc>
          <w:tcPr>
            <w:tcW w:w="1776" w:type="dxa"/>
          </w:tcPr>
          <w:p w14:paraId="5EA2071A" w14:textId="77777777" w:rsidR="007C4B05" w:rsidRPr="00483C8D" w:rsidRDefault="00000000" w:rsidP="007004D9">
            <w:pPr>
              <w:jc w:val="center"/>
            </w:pPr>
            <w:r w:rsidRPr="00483C8D">
              <w:t>Usual care with vs without CMR</w:t>
            </w:r>
          </w:p>
        </w:tc>
        <w:tc>
          <w:tcPr>
            <w:tcW w:w="1585" w:type="dxa"/>
          </w:tcPr>
          <w:p w14:paraId="08F75155" w14:textId="77777777" w:rsidR="007C4B05" w:rsidRPr="00483C8D" w:rsidRDefault="00000000" w:rsidP="007004D9">
            <w:pPr>
              <w:jc w:val="center"/>
            </w:pPr>
            <w:r w:rsidRPr="00483C8D">
              <w:t>Costs; outcomes (modelled); QALYs</w:t>
            </w:r>
          </w:p>
        </w:tc>
        <w:tc>
          <w:tcPr>
            <w:tcW w:w="1950" w:type="dxa"/>
          </w:tcPr>
          <w:p w14:paraId="12F7D80A" w14:textId="77777777" w:rsidR="007C4B05" w:rsidRPr="00483C8D" w:rsidRDefault="00000000" w:rsidP="007004D9">
            <w:pPr>
              <w:jc w:val="center"/>
            </w:pPr>
            <w:r w:rsidRPr="00483C8D">
              <w:t>Perspective; resource use; assumptions; uncertainty</w:t>
            </w:r>
          </w:p>
        </w:tc>
      </w:tr>
      <w:tr w:rsidR="00F7783E" w:rsidRPr="00483C8D" w14:paraId="3696C6C0" w14:textId="77777777" w:rsidTr="00483C8D">
        <w:trPr>
          <w:trHeight w:val="2231"/>
        </w:trPr>
        <w:tc>
          <w:tcPr>
            <w:tcW w:w="2233" w:type="dxa"/>
          </w:tcPr>
          <w:p w14:paraId="113B2A17" w14:textId="6BFA7D49" w:rsidR="007C4B05" w:rsidRPr="00483C8D" w:rsidRDefault="00F7783E" w:rsidP="00483C8D">
            <w:r>
              <w:t xml:space="preserve">Campbell et al., 2014 </w:t>
            </w:r>
            <w:r>
              <w:fldChar w:fldCharType="begin"/>
            </w:r>
            <w:r>
              <w:instrText xml:space="preserve"> ADDIN ZOTERO_ITEM CSL_CITATION {"citationID":"r2VCeUxq","properties":{"unsorted":false,"formattedCitation":"[22]","plainCitation":"[22]","noteIndex":0},"citationItems":[{"id":419,"uris":["http://zotero.org/users/10402648/items/IXLUW8EN"],"itemData":{"id":419,"type":"article-journal","abstract":"BACKGROUND: Cardiac magnetic resonance imaging (CMR) is increasingly used to assess patients for myocardial viability prior to revascularisation. This is important to ensure that only those likely to benefit are subjected to the risk of revascularisation.\nOBJECTIVES: To assess current evidence on the accuracy and cost-effectiveness of CMR to test patients prior to revascularisation in ischaemic cardiomyopathy; to develop an economic model to assess cost-effectiveness for different imaging strategies; and to identify areas for further primary research.\nDATA SOURCES: Databases searched were: MEDLINE including MEDLINE In-Process &amp; Other Non-Indexed Citations Initial searches were conducted in March 2011 in the following databases with dates: MEDLINE including MEDLINE In-Process &amp; Other Non-Indexed Citations via Ovid (1946 to March 2011); Bioscience Information Service (BIOSIS) Previews via Web of Science (1969 to March 2011); EMBASE via Ovid (1974 to March 2011); Cochrane Database of Systematic Reviews via The Cochrane Library (1996 to March 2011); Cochrane Central Register of Controlled Trials via The Cochrane Library 1998 to March 2011; Database of Abstracts of Reviews of Effects via The Cochrane Library (1994 to March 2011); NHS Economic Evaluation Database via The Cochrane Library (1968 to March 2011); Health Technology Assessment Database via The Cochrane Library (1989 to March 2011); and the Science Citation Index via Web of Science (1900 to March 2011). Additional searches were conducted from October to November 2011 in the following databases with dates: MEDLINE including MEDLINE In-Process &amp; Other Non-Indexed Citations via Ovid (1946 to November 2011); BIOSIS Previews via Web of Science (1969 to October 2011); EMBASE via Ovid (1974 to November 2011); Cochrane Database of Systematic Reviews via The Cochrane Library (1996 to November 2011); Cochrane Central Register of Controlled Trials via The Cochrane Library (1998 to November 2011); Database of Abstracts of Reviews of Effects via The Cochrane Library (1994 to November 2011); NHS Economic Evaluation Database via The Cochrane Library (1968 to November 2011); Health Technology Assessment Database via The Cochrane Library (1989 to November 2011); and the Science Citation Index via Web of Science (1900 to October 2011). Electronic databases were searched March-November 2011.\nREVIEW METHODS: The systematic review selected studies that assessed the clinical effectiveness and cost-effectiveness of CMR to establish the role of CMR in viability assessment compared with other imaging techniques: stress echocardiography, single-photon emission computed tomography (SPECT) and positron emission tomography (PET). Studies had to have an appropriate reference standard and contain accuracy data or sufficient details so that accuracy data could be calculated. Data were extracted by two reviewers and discrepancies resolved by discussion. Quality of studies was assessed using the QUADAS II tool (University of Bristol, Bristol, UK). A rigorous diagnostic accuracy systematic review assessed clinical and cost-effectiveness of CMR in viability assessment. A health economic model estimated costs and quality-adjusted life-years (QALYs) accrued by diagnostic pathways for identifying patients with viable myocardium in ischaemic cardiomyopathy with a view to revascularisation. The pathways involved CMR, stress echocardiography, SPECT, PET alone or in combination. Strategies of no testing and revascularisation were included to determine the most cost-effective strategy.\nRESULTS: Twenty-four studies met the inclusion criteria. All were prospective. Participant numbers ranged from 8 to 52. The mean left ventricular ejection fraction in studies reporting this outcome was 24-62%. CMR approaches included stress CMR and late gadolinium-enhanced cardiovascular magnetic resonance imaging (CE CMR). Recovery following revascularisation was the reference standard. Twelve studies assessed diagnostic accuracy of stress CMR and 14 studies assessed CE CMR. A bivariate regression model was used to calculate the sensitivity and specificity of CMR. Summary sensitivity and specificity for stress CMR was 82.2% [95% confidence interval (CI) 73.2% to 88.7%] and 87.1% (95% CI 80.4% to 91.7%) and for CE CMR was 95.5% (95% CI 94.1% to 96.7%) and 53% (95% CI 40.4% to 65.2%) respectively. The sensitivity and specificity of PET, SPECT and stress echocardiography were calculated using data from 10 studies and systematic reviews. The sensitivity of PET was 94.7% (95% CI 90.3% to 97.2%), of SPECT was 85.1% (95% CI 78.1% to 90.2%) and of stress echocardiography was 77.6% (95% CI 70.7% to 83.3%). The specificity of PET was 68.8% (95% CI 50% to 82.9%), of SPECT was 62.1% (95% CI 52.7% to 70.7%) and of stress echocardiography was 69.6% (95% CI 62.4% to 75.9%). All currently used diagnostic strategies were cost-effective compared with no testing at current National Institute for Health and Care Excellence thresholds. If the annual mortality rates for non-viable patients were assumed to be higher for revascularised patients, then testing with CE CMR was most cost-effective at a threshold of £20,000/QALY. The proportion of model runs in which each strategy was most cost-effective, at a threshold of £20,000/QALY, was 40% for CE CMR, 42% for PET and 16.5% for revascularising everyone. The expected value of perfect information at £20,000/QALY was £620 per patient. If all patients (viable or not) gained benefit from revascularisation, then it was most cost-effective to revascularise all patients.\nLIMITATIONS: Definitions and techniques assessing viability were highly variable, making data extraction and comparisons difficult. Lack of evidence meant assumptions were made in the model leading to uncertainty; differing scenarios were generated around key assumptions.\nCONCLUSIONS: All the diagnostic pathways are a cost-effective use of NHS resources. Given the uncertainty in the mortality rates, the cost-effectiveness analysis was performed using a set of scenarios. The cost-effectiveness analyses suggest that CE CMR and revascularising everyone were the optimal strategies. Future research should look at implementation costs for this type of imaging service, provide guidance on consistent reporting of diagnostic testing data for viability assessment, and focus on the impact of revascularisation or best medical therapy in this group of high-risk patients.\nFUNDING: The National Institute of Health Technology Assessment programme.","container-title":"Health Technology Assessment (Winchester, England)","DOI":"10.3310/hta18590","ISSN":"2046-4924","issue":"59","journalAbbreviation":"Health Technol Assess","language":"eng","page":"1-120","PMID":"25265259","PMCID":"PMC4781084","source":"PubMed","title":"Systematic review and modelling of the cost-effectiveness of cardiac magnetic resonance imaging compared with current existing testing pathways in ischaemic cardiomyopathy","volume":"18","author":[{"family":"Campbell","given":"Fiona"},{"family":"Thokala","given":"Praveen"},{"family":"Uttley","given":"Lesley C."},{"family":"Sutton","given":"Anthea"},{"family":"Sutton","given":"Alex J."},{"family":"Al-Mohammad","given":"Abdallah"},{"family":"Thomas","given":"Steven M."}],"issued":{"date-parts":[["2014",9]]}}}],"schema":"https://github.com/citation-style-language/schema/raw/master/csl-citation.json"} </w:instrText>
            </w:r>
            <w:r>
              <w:fldChar w:fldCharType="separate"/>
            </w:r>
            <w:r w:rsidRPr="00F7783E">
              <w:rPr>
                <w:rFonts w:ascii="Cambria" w:hAnsi="Cambria"/>
              </w:rPr>
              <w:t>[22]</w:t>
            </w:r>
            <w:r>
              <w:fldChar w:fldCharType="end"/>
            </w:r>
          </w:p>
        </w:tc>
        <w:tc>
          <w:tcPr>
            <w:tcW w:w="1585" w:type="dxa"/>
          </w:tcPr>
          <w:p w14:paraId="25CA67FC" w14:textId="77777777" w:rsidR="007C4B05" w:rsidRPr="00483C8D" w:rsidRDefault="00000000" w:rsidP="007004D9">
            <w:pPr>
              <w:jc w:val="center"/>
            </w:pPr>
            <w:r w:rsidRPr="00483C8D">
              <w:t>Myocardial viability in IHD</w:t>
            </w:r>
          </w:p>
        </w:tc>
        <w:tc>
          <w:tcPr>
            <w:tcW w:w="1585" w:type="dxa"/>
          </w:tcPr>
          <w:p w14:paraId="6103E7CA" w14:textId="77777777" w:rsidR="007C4B05" w:rsidRPr="00483C8D" w:rsidRDefault="00000000" w:rsidP="007004D9">
            <w:pPr>
              <w:jc w:val="center"/>
            </w:pPr>
            <w:r w:rsidRPr="00483C8D">
              <w:t>UK HTA modelling</w:t>
            </w:r>
          </w:p>
        </w:tc>
        <w:tc>
          <w:tcPr>
            <w:tcW w:w="1776" w:type="dxa"/>
          </w:tcPr>
          <w:p w14:paraId="6DE027E4" w14:textId="77777777" w:rsidR="007C4B05" w:rsidRPr="00483C8D" w:rsidRDefault="00000000" w:rsidP="007004D9">
            <w:pPr>
              <w:jc w:val="center"/>
            </w:pPr>
            <w:r w:rsidRPr="00483C8D">
              <w:t>CE-CMR vs PET/other strategies</w:t>
            </w:r>
          </w:p>
        </w:tc>
        <w:tc>
          <w:tcPr>
            <w:tcW w:w="1585" w:type="dxa"/>
          </w:tcPr>
          <w:p w14:paraId="4B674B2A" w14:textId="77777777" w:rsidR="007C4B05" w:rsidRPr="00483C8D" w:rsidRDefault="00000000" w:rsidP="007004D9">
            <w:pPr>
              <w:jc w:val="center"/>
            </w:pPr>
            <w:r w:rsidRPr="00483C8D">
              <w:t>Cost per QALY; EVPI</w:t>
            </w:r>
          </w:p>
        </w:tc>
        <w:tc>
          <w:tcPr>
            <w:tcW w:w="1950" w:type="dxa"/>
          </w:tcPr>
          <w:p w14:paraId="54BB757B" w14:textId="77777777" w:rsidR="007C4B05" w:rsidRPr="00483C8D" w:rsidRDefault="00000000" w:rsidP="007004D9">
            <w:pPr>
              <w:jc w:val="center"/>
            </w:pPr>
            <w:r w:rsidRPr="00483C8D">
              <w:t>Threshold analysis; probabilistic sensitivity analysis; uncertainty reporting</w:t>
            </w:r>
          </w:p>
        </w:tc>
      </w:tr>
    </w:tbl>
    <w:p w14:paraId="51539023" w14:textId="7E5B8F75" w:rsidR="00F7783E" w:rsidRDefault="00000000" w:rsidP="00483C8D">
      <w:r w:rsidRPr="00483C8D">
        <w:t>Notes: CHEERS was used to structure what information was extracted and reported. This supplementary material does not provide a full CHEERS checklist score for each study unless explicitly required in future revisions.</w:t>
      </w:r>
    </w:p>
    <w:p w14:paraId="199B70C5" w14:textId="77777777" w:rsidR="00F7783E" w:rsidRDefault="00F7783E">
      <w:pPr>
        <w:spacing w:after="200" w:line="276" w:lineRule="auto"/>
      </w:pPr>
      <w:r>
        <w:br w:type="page"/>
      </w:r>
    </w:p>
    <w:p w14:paraId="4752E32C" w14:textId="7E128A13" w:rsidR="00F7783E" w:rsidRPr="00525BF2" w:rsidRDefault="00F7783E" w:rsidP="00F7783E">
      <w:pPr>
        <w:pStyle w:val="Bibliography"/>
        <w:rPr>
          <w:b/>
          <w:bCs/>
          <w:sz w:val="28"/>
          <w:szCs w:val="28"/>
        </w:rPr>
      </w:pPr>
      <w:r w:rsidRPr="00525BF2">
        <w:rPr>
          <w:b/>
          <w:bCs/>
          <w:sz w:val="28"/>
          <w:szCs w:val="28"/>
        </w:rPr>
        <w:lastRenderedPageBreak/>
        <w:t>Reference</w:t>
      </w:r>
    </w:p>
    <w:p w14:paraId="0235DC40" w14:textId="190DF3E9" w:rsidR="00F7783E" w:rsidRPr="00F7783E" w:rsidRDefault="00F7783E" w:rsidP="00F7783E">
      <w:pPr>
        <w:pStyle w:val="Bibliography"/>
      </w:pPr>
      <w:r>
        <w:fldChar w:fldCharType="begin"/>
      </w:r>
      <w:r>
        <w:instrText xml:space="preserve"> ADDIN ZOTERO_BIBL {"uncited":[],"omitted":[],"custom":[]} CSL_BIBLIOGRAPHY </w:instrText>
      </w:r>
      <w:r>
        <w:fldChar w:fldCharType="separate"/>
      </w:r>
      <w:r w:rsidRPr="00F7783E">
        <w:t xml:space="preserve">1. </w:t>
      </w:r>
      <w:r w:rsidRPr="00F7783E">
        <w:tab/>
        <w:t xml:space="preserve">Arbelo E, Protonotarios A, Gimeno JR, Arbustini E, Barriales-Villa R, Basso C, et al. 2023 ESC Guidelines for the management of cardiomyopathies. Eur Heart J. 2023 Oct 1;44(37):3503–626. </w:t>
      </w:r>
    </w:p>
    <w:p w14:paraId="674F26FD" w14:textId="77777777" w:rsidR="00F7783E" w:rsidRPr="00F7783E" w:rsidRDefault="00F7783E" w:rsidP="00F7783E">
      <w:pPr>
        <w:pStyle w:val="Bibliography"/>
      </w:pPr>
      <w:r w:rsidRPr="00F7783E">
        <w:t xml:space="preserve">2. </w:t>
      </w:r>
      <w:r w:rsidRPr="00F7783E">
        <w:tab/>
        <w:t xml:space="preserve">McDonagh TA, Metra M, Adamo M, Gardner RS, Baumbach A, Böhm M, et al. 2021 ESC Guidelines for the diagnosis and treatment of acute and chronic heart failure. Eur Heart J. 2021 Sep 21;42(36):3599–726. </w:t>
      </w:r>
    </w:p>
    <w:p w14:paraId="6297AA67" w14:textId="77777777" w:rsidR="00F7783E" w:rsidRPr="00F7783E" w:rsidRDefault="00F7783E" w:rsidP="00F7783E">
      <w:pPr>
        <w:pStyle w:val="Bibliography"/>
      </w:pPr>
      <w:r w:rsidRPr="00F7783E">
        <w:t xml:space="preserve">3. </w:t>
      </w:r>
      <w:r w:rsidRPr="00F7783E">
        <w:tab/>
        <w:t xml:space="preserve">Schulz-Menger J, Collini V, Gröschel J, Adler Y, Brucato A, Christian V, et al. 2025 ESC Guidelines for the management of myocarditis and pericarditis. Eur Heart J. 2025 Oct 22;46(40):3952–4041. </w:t>
      </w:r>
    </w:p>
    <w:p w14:paraId="6F7110E0" w14:textId="77777777" w:rsidR="00F7783E" w:rsidRPr="00F7783E" w:rsidRDefault="00F7783E" w:rsidP="00F7783E">
      <w:pPr>
        <w:pStyle w:val="Bibliography"/>
      </w:pPr>
      <w:r w:rsidRPr="00F7783E">
        <w:t xml:space="preserve">4. </w:t>
      </w:r>
      <w:r w:rsidRPr="00F7783E">
        <w:tab/>
        <w:t xml:space="preserve">Knuuti J, Wijns W, Saraste A, Capodanno D, Barbato E, Funck-Brentano C, et al. 2019 ESC Guidelines for the diagnosis and management of chronic coronary syndromes. Eur Heart J. 2020 Jan 14;41(3):407–77. </w:t>
      </w:r>
    </w:p>
    <w:p w14:paraId="5FA14AF3" w14:textId="77777777" w:rsidR="00F7783E" w:rsidRPr="00F7783E" w:rsidRDefault="00F7783E" w:rsidP="00F7783E">
      <w:pPr>
        <w:pStyle w:val="Bibliography"/>
      </w:pPr>
      <w:r w:rsidRPr="00F7783E">
        <w:t xml:space="preserve">5. </w:t>
      </w:r>
      <w:r w:rsidRPr="00F7783E">
        <w:tab/>
        <w:t xml:space="preserve">Collet JP, Thiele H, Barbato E, Barthélémy O, Bauersachs J, Bhatt DL, et al. 2020 ESC Guidelines for the management of acute coronary syndromes in patients presenting without persistent ST-segment elevation. Eur Heart J. 2021 Apr 7;42(14):1289–367. </w:t>
      </w:r>
    </w:p>
    <w:p w14:paraId="49C52392" w14:textId="77777777" w:rsidR="00F7783E" w:rsidRPr="00F7783E" w:rsidRDefault="00F7783E" w:rsidP="00F7783E">
      <w:pPr>
        <w:pStyle w:val="Bibliography"/>
      </w:pPr>
      <w:r w:rsidRPr="00F7783E">
        <w:t xml:space="preserve">6. </w:t>
      </w:r>
      <w:r w:rsidRPr="00F7783E">
        <w:tab/>
        <w:t xml:space="preserve">Ibanez B, James S, Agewall S, Antunes MJ, Bucciarelli-Ducci C, Bueno H, et al. 2017 ESC Guidelines for the management of acute myocardial infarction in patients presenting with ST-segment elevation: The Task Force for the management of acute myocardial infarction in patients presenting with ST-segment elevation of the European Society of Cardiology (ESC). Eur Heart J. 2018 Jan 7;39(2):119–77. </w:t>
      </w:r>
    </w:p>
    <w:p w14:paraId="2AF262F8" w14:textId="77777777" w:rsidR="00F7783E" w:rsidRPr="00F7783E" w:rsidRDefault="00F7783E" w:rsidP="00F7783E">
      <w:pPr>
        <w:pStyle w:val="Bibliography"/>
      </w:pPr>
      <w:r w:rsidRPr="00F7783E">
        <w:t xml:space="preserve">7. </w:t>
      </w:r>
      <w:r w:rsidRPr="00F7783E">
        <w:tab/>
        <w:t xml:space="preserve">Vahanian A, Beyersdorf F, Praz F, Milojevic M, Baldus S, Bauersachs J, et al. 2021 ESC/EACTS Guidelines for the management of valvular heart disease: Developed by the Task Force for the management of valvular heart disease of the European Society of Cardiology (ESC) and the European Association for Cardio-Thoracic Surgery (EACTS). European Heart Journal. 2022 Feb 14;43(7):561–632. </w:t>
      </w:r>
    </w:p>
    <w:p w14:paraId="2FCB9026" w14:textId="77777777" w:rsidR="00F7783E" w:rsidRPr="00F7783E" w:rsidRDefault="00F7783E" w:rsidP="00F7783E">
      <w:pPr>
        <w:pStyle w:val="Bibliography"/>
      </w:pPr>
      <w:r w:rsidRPr="00F7783E">
        <w:t xml:space="preserve">8. </w:t>
      </w:r>
      <w:r w:rsidRPr="00F7783E">
        <w:tab/>
        <w:t xml:space="preserve">Baumgartner H, De Backer J, Babu-Narayan SV, Budts W, Chessa M, Diller GP, et al. 2020 ESC Guidelines for the management of adult congenital heart disease. Eur Heart J. 2021 Feb 11;42(6):563–645. </w:t>
      </w:r>
    </w:p>
    <w:p w14:paraId="2F65C34B" w14:textId="77777777" w:rsidR="00F7783E" w:rsidRPr="00F7783E" w:rsidRDefault="00F7783E" w:rsidP="00F7783E">
      <w:pPr>
        <w:pStyle w:val="Bibliography"/>
      </w:pPr>
      <w:r w:rsidRPr="00F7783E">
        <w:t xml:space="preserve">9. </w:t>
      </w:r>
      <w:r w:rsidRPr="00F7783E">
        <w:tab/>
        <w:t xml:space="preserve">Zeppenfeld K, Tfelt-Hansen J, de Riva M, Winkel BG, Behr ER, Blom NA, et al. 2022 ESC Guidelines for the management of patients with ventricular arrhythmias and the prevention of sudden cardiac death. Eur Heart J. 2022 Oct 21;43(40):3997–4126. </w:t>
      </w:r>
    </w:p>
    <w:p w14:paraId="6E01E4A4" w14:textId="77777777" w:rsidR="00F7783E" w:rsidRPr="00F7783E" w:rsidRDefault="00F7783E" w:rsidP="00F7783E">
      <w:pPr>
        <w:pStyle w:val="Bibliography"/>
      </w:pPr>
      <w:r w:rsidRPr="00F7783E">
        <w:t xml:space="preserve">10. </w:t>
      </w:r>
      <w:r w:rsidRPr="00F7783E">
        <w:tab/>
        <w:t xml:space="preserve">Hindricks G, Potpara T, Dagres N, Arbelo E, Bax JJ, Blomström-Lundqvist C, et al. 2020 ESC Guidelines for the diagnosis and management of atrial fibrillation developed in collaboration with the European Association for Cardio-Thoracic Surgery (EACTS): The Task Force for the diagnosis and management of atrial fibrillation of the European Society of Cardiology (ESC) Developed with the special contribution of the European Heart Rhythm Association (EHRA) of the ESC. Eur Heart J. 2021 Feb 1;42(5):373–498. </w:t>
      </w:r>
    </w:p>
    <w:p w14:paraId="59AD63F5" w14:textId="77777777" w:rsidR="00F7783E" w:rsidRPr="00F7783E" w:rsidRDefault="00F7783E" w:rsidP="00F7783E">
      <w:pPr>
        <w:pStyle w:val="Bibliography"/>
      </w:pPr>
      <w:r w:rsidRPr="00F7783E">
        <w:t xml:space="preserve">11. </w:t>
      </w:r>
      <w:r w:rsidRPr="00F7783E">
        <w:tab/>
        <w:t xml:space="preserve">Adler Y, Charron P, Imazio M, Badano L, Barón-Esquivias G, Bogaert J, et al. 2015 ESC Guidelines for the diagnosis and management of pericardial diseases: The Task Force for the Diagnosis and Management of Pericardial Diseases of the European Society of Cardiology (ESC)Endorsed by: The European Association for Cardio-Thoracic Surgery (EACTS). Eur Heart J. 2015 Nov 7;36(42):2921–64. </w:t>
      </w:r>
    </w:p>
    <w:p w14:paraId="6BE09BEC" w14:textId="77777777" w:rsidR="00F7783E" w:rsidRPr="00F7783E" w:rsidRDefault="00F7783E" w:rsidP="00F7783E">
      <w:pPr>
        <w:pStyle w:val="Bibliography"/>
      </w:pPr>
      <w:r w:rsidRPr="00F7783E">
        <w:t xml:space="preserve">12. </w:t>
      </w:r>
      <w:r w:rsidRPr="00F7783E">
        <w:tab/>
        <w:t xml:space="preserve">Humbert M, Kovacs G, Hoeper MM, Badagliacca R, Berger RMF, Brida M, et al. 2022 ESC/ERS Guidelines for the diagnosis and treatment of pulmonary hypertension. Eur Heart J. 2022 Oct 11;43(38):3618–731. </w:t>
      </w:r>
    </w:p>
    <w:p w14:paraId="22CA987C" w14:textId="77777777" w:rsidR="00F7783E" w:rsidRPr="00F7783E" w:rsidRDefault="00F7783E" w:rsidP="00F7783E">
      <w:pPr>
        <w:pStyle w:val="Bibliography"/>
      </w:pPr>
      <w:r w:rsidRPr="00F7783E">
        <w:t xml:space="preserve">13. </w:t>
      </w:r>
      <w:r w:rsidRPr="00F7783E">
        <w:tab/>
        <w:t xml:space="preserve">Delgado V, Ajmone Marsan N, de Waha S, Bonaros N, Brida M, Burri H, et al. 2023 ESC Guidelines for the management of endocarditis. Eur Heart J. 2023 Oct 14;44(39):3948–4042. </w:t>
      </w:r>
    </w:p>
    <w:p w14:paraId="51488850" w14:textId="77777777" w:rsidR="00F7783E" w:rsidRPr="00F7783E" w:rsidRDefault="00F7783E" w:rsidP="00F7783E">
      <w:pPr>
        <w:pStyle w:val="Bibliography"/>
      </w:pPr>
      <w:r w:rsidRPr="00F7783E">
        <w:lastRenderedPageBreak/>
        <w:t xml:space="preserve">14. </w:t>
      </w:r>
      <w:r w:rsidRPr="00F7783E">
        <w:tab/>
        <w:t>National Guideline Centre (UK). Chronic Heart Failure in Adults: Diagnosis and Management [Internet]. London: National Institute for Health and Care Excellence (NICE); 2018 [cited 2026 Jan 22]. (National Institute for Health and Care Excellence: Guidelines). Available from: http://www.ncbi.nlm.nih.gov/books/NBK536075/</w:t>
      </w:r>
    </w:p>
    <w:p w14:paraId="66A258E6" w14:textId="77777777" w:rsidR="00F7783E" w:rsidRPr="00F7783E" w:rsidRDefault="00F7783E" w:rsidP="00F7783E">
      <w:pPr>
        <w:pStyle w:val="Bibliography"/>
      </w:pPr>
      <w:r w:rsidRPr="00F7783E">
        <w:t xml:space="preserve">15. </w:t>
      </w:r>
      <w:r w:rsidRPr="00F7783E">
        <w:tab/>
        <w:t>National Clinical Guideline Centre (UK). Acute Heart Failure: Diagnosing and Managing Acute Heart Failure in Adults [Internet]. London: National Institute for Health and Care Excellence (UK); 2014 [cited 2026 Jan 22]. (National Institute for Health and Care Excellence: Clinical Guidelines). Available from: http://www.ncbi.nlm.nih.gov/books/NBK248063/</w:t>
      </w:r>
    </w:p>
    <w:p w14:paraId="7D3968B6" w14:textId="77777777" w:rsidR="00F7783E" w:rsidRPr="00F7783E" w:rsidRDefault="00F7783E" w:rsidP="00F7783E">
      <w:pPr>
        <w:pStyle w:val="Bibliography"/>
      </w:pPr>
      <w:r w:rsidRPr="00F7783E">
        <w:t xml:space="preserve">16. </w:t>
      </w:r>
      <w:r w:rsidRPr="00F7783E">
        <w:tab/>
        <w:t>Recent-onset chest pain of suspected cardiac origin: assessment and diagnosis [Internet]. London: National Institute for Health and Care Excellence (NICE); 2016 [cited 2026 Feb 8]. (National Institute for Health and Care Excellence: Guidelines). Available from: http://www.ncbi.nlm.nih.gov/books/NBK553650/</w:t>
      </w:r>
    </w:p>
    <w:p w14:paraId="1E73034F" w14:textId="77777777" w:rsidR="00F7783E" w:rsidRPr="00F7783E" w:rsidRDefault="00F7783E" w:rsidP="00F7783E">
      <w:pPr>
        <w:pStyle w:val="Bibliography"/>
      </w:pPr>
      <w:r w:rsidRPr="00F7783E">
        <w:t xml:space="preserve">17. </w:t>
      </w:r>
      <w:r w:rsidRPr="00F7783E">
        <w:tab/>
        <w:t>Acute coronary syndromes [Internet]. London: National Institute for Health and Care Excellence (NICE); 2020 [cited 2026 Feb 8]. (National Institute for Health and Care Excellence: Clinical Guidelines). Available from: http://www.ncbi.nlm.nih.gov/books/NBK565352/</w:t>
      </w:r>
    </w:p>
    <w:p w14:paraId="3D52A479" w14:textId="77777777" w:rsidR="00F7783E" w:rsidRPr="00F7783E" w:rsidRDefault="00F7783E" w:rsidP="00F7783E">
      <w:pPr>
        <w:pStyle w:val="Bibliography"/>
      </w:pPr>
      <w:r w:rsidRPr="00F7783E">
        <w:t xml:space="preserve">18. </w:t>
      </w:r>
      <w:r w:rsidRPr="00F7783E">
        <w:tab/>
        <w:t>Heart valve disease presenting in adults: investigation and management [Internet]. London: National Institute for Health and Care Excellence (NICE); 2021 [cited 2026 Feb 8]. (National Institute for Health and Care Excellence: Guidelines). Available from: http://www.ncbi.nlm.nih.gov/books/NBK577831/</w:t>
      </w:r>
    </w:p>
    <w:p w14:paraId="267C8755" w14:textId="77777777" w:rsidR="00F7783E" w:rsidRPr="00F7783E" w:rsidRDefault="00F7783E" w:rsidP="00F7783E">
      <w:pPr>
        <w:pStyle w:val="Bibliography"/>
      </w:pPr>
      <w:r w:rsidRPr="00F7783E">
        <w:t xml:space="preserve">19. </w:t>
      </w:r>
      <w:r w:rsidRPr="00F7783E">
        <w:tab/>
        <w:t xml:space="preserve">Walker S, Girardin F, McKenna C, Ball SG, Nixon J, Plein S, et al. Cost-effectiveness of cardiovascular magnetic resonance in the diagnosis of coronary heart disease: an economic evaluation using data from the CE-MARC study. Heart. 2013 Jun;99(12):873–81. </w:t>
      </w:r>
    </w:p>
    <w:p w14:paraId="12608566" w14:textId="77777777" w:rsidR="00F7783E" w:rsidRPr="00F7783E" w:rsidRDefault="00F7783E" w:rsidP="00F7783E">
      <w:pPr>
        <w:pStyle w:val="Bibliography"/>
      </w:pPr>
      <w:r w:rsidRPr="00F7783E">
        <w:t xml:space="preserve">20. </w:t>
      </w:r>
      <w:r w:rsidRPr="00F7783E">
        <w:tab/>
        <w:t xml:space="preserve">Walker S, Cox E, Rothwell B, Berry C, McCann GP, Bucciarelli-Ducci C, et al. Cost-effectiveness of cardiovascular imaging for stable coronary heart disease. Heart. 2021 Mar;107(5):381–8. </w:t>
      </w:r>
    </w:p>
    <w:p w14:paraId="1BEA5267" w14:textId="77777777" w:rsidR="00F7783E" w:rsidRPr="00F7783E" w:rsidRDefault="00F7783E" w:rsidP="00F7783E">
      <w:pPr>
        <w:pStyle w:val="Bibliography"/>
      </w:pPr>
      <w:r w:rsidRPr="00F7783E">
        <w:t xml:space="preserve">21. </w:t>
      </w:r>
      <w:r w:rsidRPr="00F7783E">
        <w:tab/>
        <w:t xml:space="preserve">Stokes EA, Doble B, Pufulete M, Reeves BC, Bucciarelli-Ducci C, Dorman S, et al. Cardiovascular magnetic resonance in emergency patients with multivessel disease or unobstructed coronary arteries: a cost-effectiveness analysis in the UK. BMJ Open. 2019 Jul 11;9(7):e025700. </w:t>
      </w:r>
    </w:p>
    <w:p w14:paraId="076803AD" w14:textId="77777777" w:rsidR="00F7783E" w:rsidRPr="00F7783E" w:rsidRDefault="00F7783E" w:rsidP="00F7783E">
      <w:pPr>
        <w:pStyle w:val="Bibliography"/>
      </w:pPr>
      <w:r w:rsidRPr="00F7783E">
        <w:t xml:space="preserve">22. </w:t>
      </w:r>
      <w:r w:rsidRPr="00F7783E">
        <w:tab/>
        <w:t xml:space="preserve">Campbell F, Thokala P, Uttley LC, Sutton A, Sutton AJ, Al-Mohammad A, et al. Systematic review and modelling of the cost-effectiveness of cardiac magnetic resonance imaging compared with current existing testing pathways in ischaemic cardiomyopathy. Health Technol Assess. 2014 Sep;18(59):1–120. </w:t>
      </w:r>
    </w:p>
    <w:p w14:paraId="72A350B1" w14:textId="13A601B8" w:rsidR="007C4B05" w:rsidRPr="00483C8D" w:rsidRDefault="00F7783E" w:rsidP="00483C8D">
      <w:r>
        <w:fldChar w:fldCharType="end"/>
      </w:r>
    </w:p>
    <w:sectPr w:rsidR="007C4B05" w:rsidRPr="00483C8D" w:rsidSect="00483C8D">
      <w:headerReference w:type="default" r:id="rId8"/>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0AD2E6" w14:textId="77777777" w:rsidR="002A76F3" w:rsidRDefault="002A76F3" w:rsidP="007004D9">
      <w:r>
        <w:separator/>
      </w:r>
    </w:p>
  </w:endnote>
  <w:endnote w:type="continuationSeparator" w:id="0">
    <w:p w14:paraId="17ADF37A" w14:textId="77777777" w:rsidR="002A76F3" w:rsidRDefault="002A76F3" w:rsidP="007004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Courier">
    <w:panose1 w:val="020704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0996689"/>
      <w:docPartObj>
        <w:docPartGallery w:val="Page Numbers (Bottom of Page)"/>
        <w:docPartUnique/>
      </w:docPartObj>
    </w:sdtPr>
    <w:sdtEndPr>
      <w:rPr>
        <w:noProof/>
      </w:rPr>
    </w:sdtEndPr>
    <w:sdtContent>
      <w:p w14:paraId="5A2E6338" w14:textId="3F35EAA6" w:rsidR="007004D9" w:rsidRDefault="007004D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A23C36" w14:textId="77777777" w:rsidR="007004D9" w:rsidRDefault="007004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7DBA9C" w14:textId="77777777" w:rsidR="002A76F3" w:rsidRDefault="002A76F3" w:rsidP="007004D9">
      <w:r>
        <w:separator/>
      </w:r>
    </w:p>
  </w:footnote>
  <w:footnote w:type="continuationSeparator" w:id="0">
    <w:p w14:paraId="4D6DB79C" w14:textId="77777777" w:rsidR="002A76F3" w:rsidRDefault="002A76F3" w:rsidP="007004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32BDAE" w14:textId="5AE30AB7" w:rsidR="007004D9" w:rsidRDefault="007004D9">
    <w:pPr>
      <w:pStyle w:val="Header"/>
    </w:pPr>
    <w:r>
      <w:t xml:space="preserve">Role of CMR In ESC vs NICE Guidelines. Sawh et al. </w:t>
    </w:r>
  </w:p>
  <w:p w14:paraId="6372E715" w14:textId="77777777" w:rsidR="007004D9" w:rsidRDefault="007004D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831604449">
    <w:abstractNumId w:val="8"/>
  </w:num>
  <w:num w:numId="2" w16cid:durableId="59444205">
    <w:abstractNumId w:val="6"/>
  </w:num>
  <w:num w:numId="3" w16cid:durableId="1332222817">
    <w:abstractNumId w:val="5"/>
  </w:num>
  <w:num w:numId="4" w16cid:durableId="141317449">
    <w:abstractNumId w:val="4"/>
  </w:num>
  <w:num w:numId="5" w16cid:durableId="1598321223">
    <w:abstractNumId w:val="7"/>
  </w:num>
  <w:num w:numId="6" w16cid:durableId="1321228707">
    <w:abstractNumId w:val="3"/>
  </w:num>
  <w:num w:numId="7" w16cid:durableId="728267507">
    <w:abstractNumId w:val="2"/>
  </w:num>
  <w:num w:numId="8" w16cid:durableId="1279871035">
    <w:abstractNumId w:val="1"/>
  </w:num>
  <w:num w:numId="9" w16cid:durableId="12165768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DUwMTc0MDEGAktzAyUdpeDU4uLM/DyQAuNaAO2NYI0sAAAA"/>
  </w:docVars>
  <w:rsids>
    <w:rsidRoot w:val="00B47730"/>
    <w:rsid w:val="00034616"/>
    <w:rsid w:val="0006063C"/>
    <w:rsid w:val="001353B9"/>
    <w:rsid w:val="0015074B"/>
    <w:rsid w:val="0029639D"/>
    <w:rsid w:val="002A76F3"/>
    <w:rsid w:val="00326F90"/>
    <w:rsid w:val="00460D54"/>
    <w:rsid w:val="00472B3B"/>
    <w:rsid w:val="00483C8D"/>
    <w:rsid w:val="00525BF2"/>
    <w:rsid w:val="0060104C"/>
    <w:rsid w:val="006012A4"/>
    <w:rsid w:val="006E7D46"/>
    <w:rsid w:val="007004D9"/>
    <w:rsid w:val="007C4B05"/>
    <w:rsid w:val="008D2CA1"/>
    <w:rsid w:val="00904B81"/>
    <w:rsid w:val="00954DAB"/>
    <w:rsid w:val="00AA1D8D"/>
    <w:rsid w:val="00B47730"/>
    <w:rsid w:val="00C00FD3"/>
    <w:rsid w:val="00CB0664"/>
    <w:rsid w:val="00D95AFA"/>
    <w:rsid w:val="00F7783E"/>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3F4286"/>
  <w14:defaultImageDpi w14:val="300"/>
  <w15:docId w15:val="{D89D8921-EF16-4823-9B99-E59D7E123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C8D"/>
    <w:pPr>
      <w:spacing w:after="0" w:line="240" w:lineRule="auto"/>
    </w:pPr>
    <w:rPr>
      <w:rFonts w:ascii="Times New Roman" w:hAnsi="Times New Roman" w:cs="Times New Roman"/>
    </w:rPr>
  </w:style>
  <w:style w:type="paragraph" w:styleId="Heading1">
    <w:name w:val="heading 1"/>
    <w:basedOn w:val="Normal"/>
    <w:next w:val="Normal"/>
    <w:link w:val="Heading1Char"/>
    <w:uiPriority w:val="9"/>
    <w:qFormat/>
    <w:rsid w:val="00483C8D"/>
    <w:pPr>
      <w:keepNext/>
      <w:keepLines/>
      <w:outlineLvl w:val="0"/>
    </w:pPr>
    <w:rPr>
      <w:rFonts w:eastAsiaTheme="majorEastAsia"/>
      <w:b/>
      <w:bCs/>
      <w:color w:val="000000" w:themeColor="text1"/>
      <w:sz w:val="36"/>
      <w:szCs w:val="36"/>
    </w:rPr>
  </w:style>
  <w:style w:type="paragraph" w:styleId="Heading2">
    <w:name w:val="heading 2"/>
    <w:basedOn w:val="Heading1"/>
    <w:next w:val="Normal"/>
    <w:link w:val="Heading2Char"/>
    <w:uiPriority w:val="9"/>
    <w:unhideWhenUsed/>
    <w:qFormat/>
    <w:rsid w:val="00483C8D"/>
    <w:pPr>
      <w:outlineLvl w:val="1"/>
    </w:pPr>
  </w:style>
  <w:style w:type="paragraph" w:styleId="Heading3">
    <w:name w:val="heading 3"/>
    <w:basedOn w:val="Normal"/>
    <w:next w:val="Normal"/>
    <w:link w:val="Heading3Char"/>
    <w:uiPriority w:val="9"/>
    <w:unhideWhenUsed/>
    <w:qFormat/>
    <w:rsid w:val="00FC69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483C8D"/>
    <w:rPr>
      <w:rFonts w:ascii="Times New Roman" w:eastAsiaTheme="majorEastAsia" w:hAnsi="Times New Roman" w:cs="Times New Roman"/>
      <w:b/>
      <w:bCs/>
      <w:color w:val="000000" w:themeColor="text1"/>
      <w:sz w:val="36"/>
      <w:szCs w:val="36"/>
    </w:rPr>
  </w:style>
  <w:style w:type="character" w:customStyle="1" w:styleId="Heading2Char">
    <w:name w:val="Heading 2 Char"/>
    <w:basedOn w:val="DefaultParagraphFont"/>
    <w:link w:val="Heading2"/>
    <w:uiPriority w:val="9"/>
    <w:rsid w:val="00483C8D"/>
    <w:rPr>
      <w:rFonts w:ascii="Times New Roman" w:eastAsiaTheme="majorEastAsia" w:hAnsi="Times New Roman" w:cs="Times New Roman"/>
      <w:b/>
      <w:bCs/>
      <w:color w:val="000000" w:themeColor="text1"/>
      <w:sz w:val="28"/>
      <w:szCs w:val="28"/>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PlainTable1">
    <w:name w:val="Plain Table 1"/>
    <w:basedOn w:val="TableNormal"/>
    <w:uiPriority w:val="99"/>
    <w:rsid w:val="00483C8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904B81"/>
    <w:pPr>
      <w:spacing w:after="0" w:line="240" w:lineRule="auto"/>
    </w:pPr>
    <w:rPr>
      <w:rFonts w:ascii="Times New Roman" w:hAnsi="Times New Roman" w:cs="Times New Roman"/>
    </w:rPr>
  </w:style>
  <w:style w:type="paragraph" w:styleId="Bibliography">
    <w:name w:val="Bibliography"/>
    <w:basedOn w:val="Normal"/>
    <w:next w:val="Normal"/>
    <w:uiPriority w:val="37"/>
    <w:unhideWhenUsed/>
    <w:rsid w:val="00F7783E"/>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9</Pages>
  <Words>9661</Words>
  <Characters>55069</Characters>
  <Application>Microsoft Office Word</Application>
  <DocSecurity>0</DocSecurity>
  <Lines>458</Lines>
  <Paragraphs>12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460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Li, Rui (NNUHFT)</cp:lastModifiedBy>
  <cp:revision>8</cp:revision>
  <dcterms:created xsi:type="dcterms:W3CDTF">2013-12-23T23:15:00Z</dcterms:created>
  <dcterms:modified xsi:type="dcterms:W3CDTF">2026-02-09T11:4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e303b9-0237-448a-bfad-8a74d7cc0c59</vt:lpwstr>
  </property>
  <property fmtid="{D5CDD505-2E9C-101B-9397-08002B2CF9AE}" pid="3" name="ZOTERO_PREF_1">
    <vt:lpwstr>&lt;data data-version="3" zotero-version="8.0.1"&gt;&lt;session id="HXTjCtBl"/&gt;&lt;style id="http://www.zotero.org/styles/nlm-citation-sequence-brackets" locale="en-GB" hasBibliography="1" bibliographyStyleHasBeenSet="1"/&gt;&lt;prefs&gt;&lt;pref name="fieldType" value="Field"/&gt;</vt:lpwstr>
  </property>
  <property fmtid="{D5CDD505-2E9C-101B-9397-08002B2CF9AE}" pid="4" name="ZOTERO_PREF_2">
    <vt:lpwstr>&lt;/prefs&gt;&lt;/data&gt;</vt:lpwstr>
  </property>
</Properties>
</file>